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4C2C23" w14:textId="4C25A8C7" w:rsidR="00550289" w:rsidRPr="0036328B" w:rsidRDefault="00550289" w:rsidP="00550289">
      <w:pPr>
        <w:widowControl w:val="0"/>
        <w:spacing w:line="480" w:lineRule="auto"/>
        <w:rPr>
          <w:rFonts w:ascii="Times New Roman" w:hAnsi="Times New Roman" w:cs="Times New Roman"/>
          <w:b/>
        </w:rPr>
      </w:pPr>
      <w:r>
        <w:rPr>
          <w:rFonts w:ascii="Times New Roman" w:hAnsi="Times New Roman" w:cs="Times New Roman"/>
          <w:b/>
        </w:rPr>
        <w:t>Table S2</w:t>
      </w:r>
      <w:r w:rsidR="0055209D">
        <w:rPr>
          <w:rFonts w:ascii="Times New Roman" w:hAnsi="Times New Roman" w:cs="Times New Roman"/>
          <w:b/>
        </w:rPr>
        <w:t xml:space="preserve">. </w:t>
      </w:r>
      <w:r w:rsidRPr="0036328B">
        <w:rPr>
          <w:rFonts w:ascii="Times New Roman" w:hAnsi="Times New Roman" w:cs="Times New Roman"/>
          <w:b/>
        </w:rPr>
        <w:t>Plasmid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29" w:type="dxa"/>
          <w:left w:w="0" w:type="dxa"/>
          <w:bottom w:w="29" w:type="dxa"/>
          <w:right w:w="72" w:type="dxa"/>
        </w:tblCellMar>
        <w:tblLook w:val="04A0" w:firstRow="1" w:lastRow="0" w:firstColumn="1" w:lastColumn="0" w:noHBand="0" w:noVBand="1"/>
      </w:tblPr>
      <w:tblGrid>
        <w:gridCol w:w="2646"/>
        <w:gridCol w:w="6350"/>
        <w:gridCol w:w="1588"/>
      </w:tblGrid>
      <w:tr w:rsidR="00550289" w:rsidRPr="0036328B" w14:paraId="4A4D2C24" w14:textId="77777777" w:rsidTr="00F01D5C">
        <w:trPr>
          <w:cantSplit/>
          <w:trHeight w:val="144"/>
          <w:tblHeader/>
          <w:jc w:val="center"/>
        </w:trPr>
        <w:tc>
          <w:tcPr>
            <w:tcW w:w="1250" w:type="pct"/>
            <w:tcBorders>
              <w:top w:val="single" w:sz="24" w:space="0" w:color="auto"/>
              <w:bottom w:val="single" w:sz="8" w:space="0" w:color="auto"/>
            </w:tcBorders>
          </w:tcPr>
          <w:p w14:paraId="6D45E2F3"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Name</w:t>
            </w:r>
          </w:p>
        </w:tc>
        <w:tc>
          <w:tcPr>
            <w:tcW w:w="3000" w:type="pct"/>
            <w:tcBorders>
              <w:top w:val="single" w:sz="24" w:space="0" w:color="auto"/>
              <w:bottom w:val="single" w:sz="8" w:space="0" w:color="auto"/>
            </w:tcBorders>
          </w:tcPr>
          <w:p w14:paraId="2D2072DF"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Genotype/Description</w:t>
            </w:r>
          </w:p>
        </w:tc>
        <w:tc>
          <w:tcPr>
            <w:tcW w:w="750" w:type="pct"/>
            <w:tcBorders>
              <w:top w:val="single" w:sz="24" w:space="0" w:color="auto"/>
              <w:bottom w:val="single" w:sz="8" w:space="0" w:color="auto"/>
            </w:tcBorders>
          </w:tcPr>
          <w:p w14:paraId="50E3B2BF"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Reference</w:t>
            </w:r>
          </w:p>
        </w:tc>
      </w:tr>
      <w:tr w:rsidR="00550289" w:rsidRPr="0036328B" w14:paraId="5B7E83F5" w14:textId="77777777" w:rsidTr="00F01D5C">
        <w:trPr>
          <w:cantSplit/>
          <w:trHeight w:val="144"/>
          <w:jc w:val="center"/>
        </w:trPr>
        <w:tc>
          <w:tcPr>
            <w:tcW w:w="1250" w:type="pct"/>
          </w:tcPr>
          <w:p w14:paraId="0DA34A5B"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JM132</w:t>
            </w:r>
          </w:p>
        </w:tc>
        <w:tc>
          <w:tcPr>
            <w:tcW w:w="3000" w:type="pct"/>
          </w:tcPr>
          <w:p w14:paraId="4C684067" w14:textId="77777777" w:rsidR="00550289" w:rsidRPr="0036328B" w:rsidRDefault="00550289" w:rsidP="00F01D5C">
            <w:pPr>
              <w:widowControl w:val="0"/>
              <w:suppressLineNumbers/>
              <w:suppressAutoHyphens/>
              <w:rPr>
                <w:rFonts w:ascii="Times New Roman" w:hAnsi="Times New Roman" w:cs="Times New Roman"/>
                <w:i/>
              </w:rPr>
            </w:pPr>
            <w:r w:rsidRPr="0036328B">
              <w:rPr>
                <w:rFonts w:ascii="Times New Roman" w:hAnsi="Times New Roman" w:cs="Times New Roman"/>
              </w:rPr>
              <w:t xml:space="preserve">pRS416 containing </w:t>
            </w:r>
            <w:r w:rsidRPr="0036328B">
              <w:rPr>
                <w:rFonts w:ascii="Times New Roman" w:hAnsi="Times New Roman" w:cs="Times New Roman"/>
                <w:i/>
              </w:rPr>
              <w:t>RFA1</w:t>
            </w:r>
            <w:r w:rsidRPr="0036328B">
              <w:rPr>
                <w:rFonts w:ascii="Times New Roman" w:hAnsi="Times New Roman" w:cs="Times New Roman"/>
              </w:rPr>
              <w:t xml:space="preserve">, </w:t>
            </w:r>
            <w:r w:rsidRPr="0036328B">
              <w:rPr>
                <w:rFonts w:ascii="Times New Roman" w:hAnsi="Times New Roman" w:cs="Times New Roman"/>
                <w:i/>
              </w:rPr>
              <w:t>RFA2</w:t>
            </w:r>
            <w:r w:rsidRPr="0036328B">
              <w:rPr>
                <w:rFonts w:ascii="Times New Roman" w:hAnsi="Times New Roman" w:cs="Times New Roman"/>
              </w:rPr>
              <w:t xml:space="preserve"> cDNA, and </w:t>
            </w:r>
            <w:r w:rsidRPr="0036328B">
              <w:rPr>
                <w:rFonts w:ascii="Times New Roman" w:hAnsi="Times New Roman" w:cs="Times New Roman"/>
                <w:i/>
              </w:rPr>
              <w:t>RFA3</w:t>
            </w:r>
            <w:r w:rsidRPr="0036328B">
              <w:rPr>
                <w:rFonts w:ascii="Times New Roman" w:hAnsi="Times New Roman" w:cs="Times New Roman"/>
              </w:rPr>
              <w:t xml:space="preserve">; </w:t>
            </w:r>
            <w:r w:rsidRPr="0036328B">
              <w:rPr>
                <w:rFonts w:ascii="Times New Roman" w:hAnsi="Times New Roman" w:cs="Times New Roman"/>
                <w:i/>
              </w:rPr>
              <w:t>URA3</w:t>
            </w:r>
            <w:r w:rsidRPr="0036328B">
              <w:rPr>
                <w:rFonts w:ascii="Times New Roman" w:hAnsi="Times New Roman" w:cs="Times New Roman"/>
              </w:rPr>
              <w:t xml:space="preserve">; </w:t>
            </w:r>
            <w:r w:rsidRPr="0036328B">
              <w:rPr>
                <w:rFonts w:ascii="Times New Roman" w:hAnsi="Times New Roman" w:cs="Times New Roman"/>
                <w:i/>
              </w:rPr>
              <w:t>amp</w:t>
            </w:r>
            <w:r w:rsidRPr="0036328B">
              <w:rPr>
                <w:rFonts w:ascii="Times New Roman" w:hAnsi="Times New Roman" w:cs="Times New Roman"/>
                <w:i/>
                <w:vertAlign w:val="superscript"/>
              </w:rPr>
              <w:t>r</w:t>
            </w:r>
          </w:p>
        </w:tc>
        <w:tc>
          <w:tcPr>
            <w:tcW w:w="750" w:type="pct"/>
          </w:tcPr>
          <w:p w14:paraId="567B83DC"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fldChar w:fldCharType="begin"/>
            </w:r>
            <w:r>
              <w:rPr>
                <w:rFonts w:ascii="Times New Roman" w:hAnsi="Times New Roman" w:cs="Times New Roman"/>
              </w:rPr>
              <w:instrText xml:space="preserve"> ADDIN ZOTERO_ITEM CSL_CITATION {"citationID":"1u58o988si","properties":{"formattedCitation":"[27]","plainCitation":"[27]"},"citationItems":[{"id":18,"uris":["http://zotero.org/users/1470710/items/29TPG3JT"],"uri":["http://zotero.org/users/1470710/items/29TPG3JT"],"itemData":{"id":18,"type":"article-journal","title":"Roles of replication protein-A subunits 2 and 3 in DNA replication fork movement  in Saccharomyces cerevisiae.","container-title":"Genetics","volume":"145","issue":"4","abstract":"Replication Protein-A, the eukaryotic SSB, consists of a large subunit (RPA1) with strong ssDNA binding activity and two smaller subunits (RPA2 and 3) that may cooperate with RPA1 to bind ssDNA in a higher-order mode. To determine the in vivo function of the two smaller subunits and the potential role of higher-order  ssDNA binding, we isolated an assortment of heat-lethal mutations in the genes encoding RPA2 and RPA3. At the permissive temperature, the mutants show a range of effects on DNA replication fidelity and sensitivities to UV and MMS. At the nonpermissive temperature, four out of five RPA2 mutants show a fast-stop DNA synthesis phenotype typical of a replication fork block. In contrast, the fifth RPA2 mutant and all RPA3 mutants are able to complete at least one round of DNA replication at the nonpermissive temperature. The effect of these mutations on the stability of the RPA complex was tested using a coprecipitation assay. At the nonpermissive temperature, we find that RPA1 and RPA2 are dissociated in the fast-stop mutants, but not in the slow-stop mutants. Thus, replication fork movement in vivo requires the association of at least two subunits of RPA. This result is consistent with the hypothesis that RPA functions in vivo by binding ssDNA in a higher-order mode.","note":"PMID: 9093844 \nPMCID: PMC1207894","journalAbbreviation":"Genetics","language":"eng","author":[{"family":"Maniar","given":"H. S."},{"family":"Wilson","given":"R."},{"family":"Brill","given":"S. J."}],"issued":{"date-parts":[["1997",4]]},"PMID":"9093844","PMCID":"PMC1207894"}}],"schema":"https://github.com/citation-style-language/schema/raw/master/csl-citation.json"} </w:instrText>
            </w:r>
            <w:r w:rsidRPr="0036328B">
              <w:rPr>
                <w:rFonts w:ascii="Times New Roman" w:hAnsi="Times New Roman" w:cs="Times New Roman"/>
              </w:rPr>
              <w:fldChar w:fldCharType="separate"/>
            </w:r>
            <w:r>
              <w:rPr>
                <w:rFonts w:ascii="Times New Roman" w:hAnsi="Times New Roman" w:cs="Times New Roman"/>
                <w:noProof/>
              </w:rPr>
              <w:t>[27]</w:t>
            </w:r>
            <w:r w:rsidRPr="0036328B">
              <w:rPr>
                <w:rFonts w:ascii="Times New Roman" w:hAnsi="Times New Roman" w:cs="Times New Roman"/>
              </w:rPr>
              <w:fldChar w:fldCharType="end"/>
            </w:r>
          </w:p>
        </w:tc>
      </w:tr>
      <w:tr w:rsidR="00550289" w:rsidRPr="0036328B" w14:paraId="569FADD7" w14:textId="77777777" w:rsidTr="00F01D5C">
        <w:trPr>
          <w:cantSplit/>
          <w:trHeight w:val="144"/>
          <w:jc w:val="center"/>
        </w:trPr>
        <w:tc>
          <w:tcPr>
            <w:tcW w:w="1250" w:type="pct"/>
          </w:tcPr>
          <w:p w14:paraId="1F994392"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RS313</w:t>
            </w:r>
            <w:r w:rsidRPr="0036328B">
              <w:rPr>
                <w:rFonts w:ascii="Times New Roman" w:hAnsi="Times New Roman" w:cs="Times New Roman"/>
              </w:rPr>
              <w:noBreakHyphen/>
              <w:t>RFA1</w:t>
            </w:r>
          </w:p>
        </w:tc>
        <w:tc>
          <w:tcPr>
            <w:tcW w:w="3000" w:type="pct"/>
          </w:tcPr>
          <w:p w14:paraId="55C1EB4A" w14:textId="77777777" w:rsidR="00550289" w:rsidRPr="0036328B" w:rsidRDefault="00550289" w:rsidP="00F01D5C">
            <w:pPr>
              <w:widowControl w:val="0"/>
              <w:suppressLineNumbers/>
              <w:suppressAutoHyphens/>
              <w:rPr>
                <w:rFonts w:ascii="Times New Roman" w:hAnsi="Times New Roman" w:cs="Times New Roman"/>
                <w:i/>
              </w:rPr>
            </w:pPr>
            <w:r w:rsidRPr="0036328B">
              <w:rPr>
                <w:rFonts w:ascii="Times New Roman" w:hAnsi="Times New Roman" w:cs="Times New Roman"/>
              </w:rPr>
              <w:t xml:space="preserve">pRS313 containing </w:t>
            </w:r>
            <w:r w:rsidRPr="0036328B">
              <w:rPr>
                <w:rFonts w:ascii="Times New Roman" w:hAnsi="Times New Roman" w:cs="Times New Roman"/>
                <w:i/>
              </w:rPr>
              <w:t>RFA1</w:t>
            </w:r>
            <w:r w:rsidRPr="0036328B">
              <w:rPr>
                <w:rFonts w:ascii="Times New Roman" w:hAnsi="Times New Roman" w:cs="Times New Roman"/>
              </w:rPr>
              <w:t xml:space="preserve"> expressed from its native promoter; </w:t>
            </w:r>
            <w:r w:rsidRPr="0036328B">
              <w:rPr>
                <w:rFonts w:ascii="Times New Roman" w:hAnsi="Times New Roman" w:cs="Times New Roman"/>
                <w:i/>
              </w:rPr>
              <w:t>HIS3</w:t>
            </w:r>
            <w:r w:rsidRPr="0036328B">
              <w:rPr>
                <w:rFonts w:ascii="Times New Roman" w:hAnsi="Times New Roman" w:cs="Times New Roman"/>
              </w:rPr>
              <w:t xml:space="preserve">; </w:t>
            </w:r>
            <w:r w:rsidRPr="0036328B">
              <w:rPr>
                <w:rFonts w:ascii="Times New Roman" w:hAnsi="Times New Roman" w:cs="Times New Roman"/>
                <w:i/>
              </w:rPr>
              <w:t>amp</w:t>
            </w:r>
            <w:r w:rsidRPr="0036328B">
              <w:rPr>
                <w:rFonts w:ascii="Times New Roman" w:hAnsi="Times New Roman" w:cs="Times New Roman"/>
                <w:i/>
                <w:vertAlign w:val="superscript"/>
              </w:rPr>
              <w:t>r</w:t>
            </w:r>
          </w:p>
        </w:tc>
        <w:tc>
          <w:tcPr>
            <w:tcW w:w="750" w:type="pct"/>
          </w:tcPr>
          <w:p w14:paraId="0B6C5904"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This study</w:t>
            </w:r>
          </w:p>
        </w:tc>
      </w:tr>
      <w:tr w:rsidR="00550289" w:rsidRPr="0036328B" w14:paraId="357407AC" w14:textId="77777777" w:rsidTr="00F01D5C">
        <w:trPr>
          <w:cantSplit/>
          <w:trHeight w:val="144"/>
          <w:jc w:val="center"/>
        </w:trPr>
        <w:tc>
          <w:tcPr>
            <w:tcW w:w="1250" w:type="pct"/>
          </w:tcPr>
          <w:p w14:paraId="46DD0492"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AW07</w:t>
            </w:r>
          </w:p>
        </w:tc>
        <w:tc>
          <w:tcPr>
            <w:tcW w:w="3000" w:type="pct"/>
          </w:tcPr>
          <w:p w14:paraId="28052B5C" w14:textId="77777777" w:rsidR="00550289" w:rsidRPr="0036328B" w:rsidRDefault="00550289" w:rsidP="00F01D5C">
            <w:pPr>
              <w:widowControl w:val="0"/>
              <w:suppressLineNumbers/>
              <w:suppressAutoHyphens/>
              <w:rPr>
                <w:rFonts w:ascii="Times New Roman" w:hAnsi="Times New Roman" w:cs="Times New Roman"/>
                <w:i/>
              </w:rPr>
            </w:pPr>
            <w:r w:rsidRPr="0036328B">
              <w:rPr>
                <w:rFonts w:ascii="Times New Roman" w:hAnsi="Times New Roman" w:cs="Times New Roman"/>
              </w:rPr>
              <w:t xml:space="preserve">pRS315 containing </w:t>
            </w:r>
            <w:r w:rsidRPr="0036328B">
              <w:rPr>
                <w:rFonts w:ascii="Times New Roman" w:hAnsi="Times New Roman" w:cs="Times New Roman"/>
                <w:i/>
              </w:rPr>
              <w:t>RFA2</w:t>
            </w:r>
            <w:r w:rsidRPr="0036328B">
              <w:rPr>
                <w:rFonts w:ascii="Times New Roman" w:hAnsi="Times New Roman" w:cs="Times New Roman"/>
              </w:rPr>
              <w:t xml:space="preserve"> expressed from its native promoter; </w:t>
            </w:r>
            <w:r w:rsidRPr="0036328B">
              <w:rPr>
                <w:rFonts w:ascii="Times New Roman" w:hAnsi="Times New Roman" w:cs="Times New Roman"/>
                <w:i/>
              </w:rPr>
              <w:t>LEU2</w:t>
            </w:r>
            <w:r w:rsidRPr="0036328B">
              <w:rPr>
                <w:rFonts w:ascii="Times New Roman" w:hAnsi="Times New Roman" w:cs="Times New Roman"/>
              </w:rPr>
              <w:t xml:space="preserve">; </w:t>
            </w:r>
            <w:r w:rsidRPr="0036328B">
              <w:rPr>
                <w:rFonts w:ascii="Times New Roman" w:hAnsi="Times New Roman" w:cs="Times New Roman"/>
                <w:i/>
              </w:rPr>
              <w:t>amp</w:t>
            </w:r>
            <w:r w:rsidRPr="0036328B">
              <w:rPr>
                <w:rFonts w:ascii="Times New Roman" w:hAnsi="Times New Roman" w:cs="Times New Roman"/>
                <w:i/>
                <w:vertAlign w:val="superscript"/>
              </w:rPr>
              <w:t>r</w:t>
            </w:r>
          </w:p>
        </w:tc>
        <w:tc>
          <w:tcPr>
            <w:tcW w:w="750" w:type="pct"/>
          </w:tcPr>
          <w:p w14:paraId="695D257C"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This study</w:t>
            </w:r>
          </w:p>
        </w:tc>
      </w:tr>
      <w:tr w:rsidR="00550289" w:rsidRPr="0036328B" w14:paraId="588124F5" w14:textId="77777777" w:rsidTr="00F01D5C">
        <w:trPr>
          <w:cantSplit/>
          <w:trHeight w:val="144"/>
          <w:jc w:val="center"/>
        </w:trPr>
        <w:tc>
          <w:tcPr>
            <w:tcW w:w="1250" w:type="pct"/>
          </w:tcPr>
          <w:p w14:paraId="3F573477"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EG202</w:t>
            </w:r>
          </w:p>
        </w:tc>
        <w:tc>
          <w:tcPr>
            <w:tcW w:w="3000" w:type="pct"/>
          </w:tcPr>
          <w:p w14:paraId="0F84910D"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Bait vector; lexA (BD) fusion protein expression driven by constitutive promoter (</w:t>
            </w:r>
            <w:r w:rsidRPr="0036328B">
              <w:rPr>
                <w:rFonts w:ascii="Times New Roman" w:hAnsi="Times New Roman" w:cs="Times New Roman"/>
                <w:i/>
              </w:rPr>
              <w:t>P</w:t>
            </w:r>
            <w:r w:rsidRPr="0036328B">
              <w:rPr>
                <w:rFonts w:ascii="Times New Roman" w:hAnsi="Times New Roman" w:cs="Times New Roman"/>
                <w:i/>
                <w:vertAlign w:val="subscript"/>
              </w:rPr>
              <w:t>ADH1</w:t>
            </w:r>
            <w:r w:rsidRPr="0036328B">
              <w:rPr>
                <w:rFonts w:ascii="Times New Roman" w:hAnsi="Times New Roman" w:cs="Times New Roman"/>
              </w:rPr>
              <w:t xml:space="preserve">); </w:t>
            </w:r>
            <w:r w:rsidRPr="0036328B">
              <w:rPr>
                <w:rFonts w:ascii="Times New Roman" w:hAnsi="Times New Roman" w:cs="Times New Roman"/>
                <w:i/>
              </w:rPr>
              <w:t>HIS3</w:t>
            </w:r>
            <w:r w:rsidRPr="0036328B">
              <w:rPr>
                <w:rFonts w:ascii="Times New Roman" w:hAnsi="Times New Roman" w:cs="Times New Roman"/>
              </w:rPr>
              <w:t xml:space="preserve">; 2 </w:t>
            </w:r>
            <w:r w:rsidRPr="0036328B">
              <w:rPr>
                <w:rFonts w:ascii="Times New Roman" w:hAnsi="Times New Roman" w:cs="Times New Roman"/>
              </w:rPr>
              <w:sym w:font="Symbol" w:char="F06D"/>
            </w:r>
            <w:r w:rsidRPr="0036328B">
              <w:rPr>
                <w:rFonts w:ascii="Times New Roman" w:hAnsi="Times New Roman" w:cs="Times New Roman"/>
              </w:rPr>
              <w:t xml:space="preserve">; </w:t>
            </w:r>
            <w:r w:rsidRPr="0036328B">
              <w:rPr>
                <w:rFonts w:ascii="Times New Roman" w:hAnsi="Times New Roman" w:cs="Times New Roman"/>
                <w:i/>
              </w:rPr>
              <w:t>amp</w:t>
            </w:r>
            <w:r w:rsidRPr="0036328B">
              <w:rPr>
                <w:rFonts w:ascii="Times New Roman" w:hAnsi="Times New Roman" w:cs="Times New Roman"/>
                <w:i/>
                <w:vertAlign w:val="superscript"/>
              </w:rPr>
              <w:t>r</w:t>
            </w:r>
          </w:p>
        </w:tc>
        <w:tc>
          <w:tcPr>
            <w:tcW w:w="750" w:type="pct"/>
          </w:tcPr>
          <w:p w14:paraId="6BBD4EB3"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fldChar w:fldCharType="begin"/>
            </w:r>
            <w:r>
              <w:rPr>
                <w:rFonts w:ascii="Times New Roman" w:hAnsi="Times New Roman" w:cs="Times New Roman"/>
              </w:rPr>
              <w:instrText xml:space="preserve"> ADDIN ZOTERO_ITEM CSL_CITATION {"citationID":"163k38hhhc","properties":{"formattedCitation":"[28,29]","plainCitation":"[28,29]"},"citationItems":[{"id":2727,"uris":["http://zotero.org/users/1470710/items/24JKE6X9"],"uri":["http://zotero.org/users/1470710/items/24JKE6X9"],"itemData":{"id":2727,"type":"article-journal","title":"Fused protein domains inhibit DNA binding by LexA","container-title":"Molecular and Cellular Biology","page":"3006-3014","volume":"12","issue":"7","source":"NCBI PubMed","abstract":"Many studies of transcription activation employ fusions of activation domains to DNA binding domains derived from the bacterial repressor LexA and the yeast activator GAL4. Such studies often implicitly assume that DNA binding by the chimeric proteins is equivalent to that of the protein donating the DNA binding moiety. To directly investigate this issue, we compared operator binding by a series of LexA-derivative proteins to operator binding by native LexA, by using both in vivo and in vitro assays. We show that operator binding by many proteins such as LexA-Myc, LexA-Fos, and LexA-Bicoid is severely impaired, while binding of other LexA-derivative proteins, such as those that carry bacterially encoded acidic sequences (\"acid blobs\"), is not. Our results also show that DNA binding by LexA derivatives that contain the LexA carboxy-terminal dimerization domain (amino acids 88 to 202) is considerably stronger than binding by fusions that lack it and that heterologous dimerization motifs cannot substitute for the LexA88-202 function. These results suggest the need to reevaluate some previous studies of activation that employed LexA derivatives and modifications to recent experimental approaches that use LexA and GAL4 derivatives to detect and study protein-protein interactions.","ISSN":"0270-7306","note":"PMID: 1620111 \nPMCID: PMC364514","journalAbbreviation":"Mol. Cell. Biol.","language":"eng","author":[{"family":"Golemis","given":"E. A."},{"family":"Brent","given":"R."}],"issued":{"date-parts":[["1992",7]]},"PMID":"1620111","PMCID":"PMC364514"}},{"id":2992,"uris":["http://zotero.org/users/1470710/items/H3PEZCZU"],"uri":["http://zotero.org/users/1470710/items/H3PEZCZU"],"itemData":{"id":2992,"type":"article-journal","title":"Cdi1, a human G1 and S phase protein phosphatase that associates with Cdk2","container-title":"Cell","page":"791-803","volume":"75","issue":"4","source":"NCBI PubMed","abstract":"We used the interaction trap, a yeast genetic selection for interacting proteins, to isolate human cyclin-dependent kinase interactor 1 (Cdi1). In yeast, Cdi1 interacts with cyclin-dependent kinases, including human Cdc2, Cdk2, and Cdk3, but not with Ckd4. In HeLa cells, Cdi1 is expressed at the G1 to S transition, and the protein forms stable complexes with Cdk2. Cdi1 bears weak sequence similarity to known tyrosine and dual specificity phosphatases. In vitro, Cdi1 removes phosphate from tyrosine residues in model substrates, but a mutant protein that bears a lesion in the putative active site cysteine does not. Overexpression of wild-type Cdi1 delays progression through the cell cycle in yeast and HeLa cells; delay is dependent on Cdi1 phosphatase activity. These experiments identify Cdi1 as a novel type of protein phosphatase that forms complexes with cyclin-dependent kinases.","ISSN":"0092-8674","note":"PMID: 8242750","journalAbbreviation":"Cell","language":"eng","author":[{"family":"Gyuris","given":"J."},{"family":"Golemis","given":"E."},{"family":"Chertkov","given":"H."},{"family":"Brent","given":"R."}],"issued":{"date-parts":[["1993",11,19]]},"PMID":"8242750"}}],"schema":"https://github.com/citation-style-language/schema/raw/master/csl-citation.json"} </w:instrText>
            </w:r>
            <w:r w:rsidRPr="0036328B">
              <w:rPr>
                <w:rFonts w:ascii="Times New Roman" w:hAnsi="Times New Roman" w:cs="Times New Roman"/>
              </w:rPr>
              <w:fldChar w:fldCharType="separate"/>
            </w:r>
            <w:r>
              <w:rPr>
                <w:rFonts w:ascii="Times New Roman" w:hAnsi="Times New Roman" w:cs="Times New Roman"/>
                <w:noProof/>
              </w:rPr>
              <w:t>[28,29]</w:t>
            </w:r>
            <w:r w:rsidRPr="0036328B">
              <w:rPr>
                <w:rFonts w:ascii="Times New Roman" w:hAnsi="Times New Roman" w:cs="Times New Roman"/>
              </w:rPr>
              <w:fldChar w:fldCharType="end"/>
            </w:r>
          </w:p>
        </w:tc>
      </w:tr>
      <w:tr w:rsidR="00550289" w:rsidRPr="0036328B" w14:paraId="330C20FB" w14:textId="77777777" w:rsidTr="00F01D5C">
        <w:trPr>
          <w:cantSplit/>
          <w:trHeight w:val="144"/>
          <w:jc w:val="center"/>
        </w:trPr>
        <w:tc>
          <w:tcPr>
            <w:tcW w:w="1250" w:type="pct"/>
          </w:tcPr>
          <w:p w14:paraId="6D73B5A0"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EG202K</w:t>
            </w:r>
          </w:p>
        </w:tc>
        <w:tc>
          <w:tcPr>
            <w:tcW w:w="3000" w:type="pct"/>
          </w:tcPr>
          <w:p w14:paraId="0B0BA72D"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 xml:space="preserve">Derivative of pEG202 containing </w:t>
            </w:r>
            <w:r w:rsidRPr="0036328B">
              <w:rPr>
                <w:rFonts w:ascii="Times New Roman" w:hAnsi="Times New Roman" w:cs="Times New Roman"/>
                <w:i/>
              </w:rPr>
              <w:t>amp</w:t>
            </w:r>
            <w:r w:rsidRPr="0036328B">
              <w:rPr>
                <w:rFonts w:ascii="Times New Roman" w:hAnsi="Times New Roman" w:cs="Times New Roman"/>
                <w:i/>
                <w:vertAlign w:val="superscript"/>
              </w:rPr>
              <w:t>r</w:t>
            </w:r>
            <w:r w:rsidRPr="0036328B">
              <w:rPr>
                <w:rFonts w:ascii="Times New Roman" w:hAnsi="Times New Roman" w:cs="Times New Roman"/>
                <w:i/>
              </w:rPr>
              <w:sym w:font="Symbol" w:char="F044"/>
            </w:r>
            <w:r w:rsidRPr="0036328B">
              <w:rPr>
                <w:rFonts w:ascii="Times New Roman" w:hAnsi="Times New Roman" w:cs="Times New Roman"/>
                <w:i/>
              </w:rPr>
              <w:t>::kanMX</w:t>
            </w:r>
            <w:r w:rsidRPr="0036328B">
              <w:rPr>
                <w:rFonts w:ascii="Times New Roman" w:hAnsi="Times New Roman" w:cs="Times New Roman"/>
              </w:rPr>
              <w:t xml:space="preserve"> (</w:t>
            </w:r>
            <w:r w:rsidRPr="0036328B">
              <w:rPr>
                <w:rFonts w:ascii="Times New Roman" w:hAnsi="Times New Roman" w:cs="Times New Roman"/>
                <w:i/>
              </w:rPr>
              <w:t>i.e.</w:t>
            </w:r>
            <w:r w:rsidRPr="0036328B">
              <w:rPr>
                <w:rFonts w:ascii="Times New Roman" w:hAnsi="Times New Roman" w:cs="Times New Roman"/>
              </w:rPr>
              <w:t xml:space="preserve">, </w:t>
            </w:r>
            <w:r w:rsidRPr="0036328B">
              <w:rPr>
                <w:rFonts w:ascii="Times New Roman" w:hAnsi="Times New Roman" w:cs="Times New Roman"/>
                <w:i/>
              </w:rPr>
              <w:t>kan</w:t>
            </w:r>
            <w:r w:rsidRPr="0036328B">
              <w:rPr>
                <w:rFonts w:ascii="Times New Roman" w:hAnsi="Times New Roman" w:cs="Times New Roman"/>
                <w:i/>
                <w:vertAlign w:val="superscript"/>
              </w:rPr>
              <w:t>r</w:t>
            </w:r>
            <w:r w:rsidRPr="0036328B">
              <w:rPr>
                <w:rFonts w:ascii="Times New Roman" w:hAnsi="Times New Roman" w:cs="Times New Roman"/>
              </w:rPr>
              <w:t>)</w:t>
            </w:r>
          </w:p>
        </w:tc>
        <w:tc>
          <w:tcPr>
            <w:tcW w:w="750" w:type="pct"/>
          </w:tcPr>
          <w:p w14:paraId="59191A20"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This study</w:t>
            </w:r>
          </w:p>
        </w:tc>
      </w:tr>
      <w:tr w:rsidR="00550289" w:rsidRPr="0036328B" w14:paraId="46CF2FB6" w14:textId="77777777" w:rsidTr="00F01D5C">
        <w:trPr>
          <w:cantSplit/>
          <w:trHeight w:val="144"/>
          <w:jc w:val="center"/>
        </w:trPr>
        <w:tc>
          <w:tcPr>
            <w:tcW w:w="1250" w:type="pct"/>
          </w:tcPr>
          <w:p w14:paraId="735A117A"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GP1</w:t>
            </w:r>
          </w:p>
        </w:tc>
        <w:tc>
          <w:tcPr>
            <w:tcW w:w="3000" w:type="pct"/>
          </w:tcPr>
          <w:p w14:paraId="615D5C6C"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EG202 derivative expressing lexA</w:t>
            </w:r>
            <w:r w:rsidRPr="0036328B">
              <w:rPr>
                <w:rFonts w:ascii="Times New Roman" w:hAnsi="Times New Roman" w:cs="Times New Roman"/>
              </w:rPr>
              <w:noBreakHyphen/>
              <w:t>rfa1</w:t>
            </w:r>
            <w:r w:rsidRPr="0036328B">
              <w:rPr>
                <w:rFonts w:ascii="Times New Roman" w:hAnsi="Times New Roman" w:cs="Times New Roman"/>
              </w:rPr>
              <w:noBreakHyphen/>
              <w:t>FLAB fusion protein; Rfa1 is truncated (missing DBD</w:t>
            </w:r>
            <w:r w:rsidRPr="0036328B">
              <w:rPr>
                <w:rFonts w:ascii="Times New Roman" w:hAnsi="Times New Roman" w:cs="Times New Roman"/>
              </w:rPr>
              <w:noBreakHyphen/>
              <w:t>C) due to nonsense mutation (Trp</w:t>
            </w:r>
            <w:r w:rsidRPr="0036328B">
              <w:rPr>
                <w:rFonts w:ascii="Times New Roman" w:hAnsi="Times New Roman" w:cs="Times New Roman"/>
              </w:rPr>
              <w:sym w:font="Symbol" w:char="F0AE"/>
            </w:r>
            <w:r w:rsidRPr="0036328B">
              <w:rPr>
                <w:rFonts w:ascii="Times New Roman" w:hAnsi="Times New Roman" w:cs="Times New Roman"/>
              </w:rPr>
              <w:t>STOP) at amino acid (aa) 413</w:t>
            </w:r>
          </w:p>
        </w:tc>
        <w:tc>
          <w:tcPr>
            <w:tcW w:w="750" w:type="pct"/>
          </w:tcPr>
          <w:p w14:paraId="55AF72AD"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This study</w:t>
            </w:r>
          </w:p>
        </w:tc>
      </w:tr>
      <w:tr w:rsidR="00550289" w:rsidRPr="0036328B" w14:paraId="63E6EE96" w14:textId="77777777" w:rsidTr="00F01D5C">
        <w:trPr>
          <w:cantSplit/>
          <w:trHeight w:val="144"/>
          <w:jc w:val="center"/>
        </w:trPr>
        <w:tc>
          <w:tcPr>
            <w:tcW w:w="1250" w:type="pct"/>
          </w:tcPr>
          <w:p w14:paraId="1566434B"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JG4</w:t>
            </w:r>
            <w:r w:rsidRPr="0036328B">
              <w:rPr>
                <w:rFonts w:ascii="Times New Roman" w:hAnsi="Times New Roman" w:cs="Times New Roman"/>
              </w:rPr>
              <w:noBreakHyphen/>
              <w:t>5</w:t>
            </w:r>
          </w:p>
        </w:tc>
        <w:tc>
          <w:tcPr>
            <w:tcW w:w="3000" w:type="pct"/>
          </w:tcPr>
          <w:p w14:paraId="0F30567C"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rey vector; B42 (AD)</w:t>
            </w:r>
            <w:r w:rsidRPr="0036328B">
              <w:rPr>
                <w:rFonts w:ascii="Times New Roman" w:hAnsi="Times New Roman" w:cs="Times New Roman"/>
              </w:rPr>
              <w:noBreakHyphen/>
              <w:t>HA fusion protein expression driven by inducible promoter (</w:t>
            </w:r>
            <w:r w:rsidRPr="0036328B">
              <w:rPr>
                <w:rFonts w:ascii="Times New Roman" w:hAnsi="Times New Roman" w:cs="Times New Roman"/>
                <w:i/>
              </w:rPr>
              <w:t>P</w:t>
            </w:r>
            <w:r w:rsidRPr="0036328B">
              <w:rPr>
                <w:rFonts w:ascii="Times New Roman" w:hAnsi="Times New Roman" w:cs="Times New Roman"/>
                <w:i/>
                <w:vertAlign w:val="subscript"/>
              </w:rPr>
              <w:t>GAL1</w:t>
            </w:r>
            <w:r w:rsidRPr="0036328B">
              <w:rPr>
                <w:rFonts w:ascii="Times New Roman" w:hAnsi="Times New Roman" w:cs="Times New Roman"/>
              </w:rPr>
              <w:t xml:space="preserve">); </w:t>
            </w:r>
            <w:r w:rsidRPr="0036328B">
              <w:rPr>
                <w:rFonts w:ascii="Times New Roman" w:hAnsi="Times New Roman" w:cs="Times New Roman"/>
                <w:i/>
              </w:rPr>
              <w:t>TRP1</w:t>
            </w:r>
            <w:r w:rsidRPr="0036328B">
              <w:rPr>
                <w:rFonts w:ascii="Times New Roman" w:hAnsi="Times New Roman" w:cs="Times New Roman"/>
              </w:rPr>
              <w:t xml:space="preserve">; 2 </w:t>
            </w:r>
            <w:r w:rsidRPr="0036328B">
              <w:rPr>
                <w:rFonts w:ascii="Times New Roman" w:hAnsi="Times New Roman" w:cs="Times New Roman"/>
              </w:rPr>
              <w:sym w:font="Symbol" w:char="F06D"/>
            </w:r>
            <w:r w:rsidRPr="0036328B">
              <w:rPr>
                <w:rFonts w:ascii="Times New Roman" w:hAnsi="Times New Roman" w:cs="Times New Roman"/>
              </w:rPr>
              <w:t xml:space="preserve">; </w:t>
            </w:r>
            <w:r w:rsidRPr="0036328B">
              <w:rPr>
                <w:rFonts w:ascii="Times New Roman" w:hAnsi="Times New Roman" w:cs="Times New Roman"/>
                <w:i/>
              </w:rPr>
              <w:t>amp</w:t>
            </w:r>
            <w:r w:rsidRPr="0036328B">
              <w:rPr>
                <w:rFonts w:ascii="Times New Roman" w:hAnsi="Times New Roman" w:cs="Times New Roman"/>
                <w:i/>
                <w:vertAlign w:val="superscript"/>
              </w:rPr>
              <w:t>r</w:t>
            </w:r>
          </w:p>
        </w:tc>
        <w:tc>
          <w:tcPr>
            <w:tcW w:w="750" w:type="pct"/>
          </w:tcPr>
          <w:p w14:paraId="4C729C67"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fldChar w:fldCharType="begin"/>
            </w:r>
            <w:r>
              <w:rPr>
                <w:rFonts w:ascii="Times New Roman" w:hAnsi="Times New Roman" w:cs="Times New Roman"/>
              </w:rPr>
              <w:instrText xml:space="preserve"> ADDIN ZOTERO_ITEM CSL_CITATION {"citationID":"kodjzrpT","properties":{"formattedCitation":"[28,29]","plainCitation":"[28,29]"},"citationItems":[{"id":2727,"uris":["http://zotero.org/users/1470710/items/24JKE6X9"],"uri":["http://zotero.org/users/1470710/items/24JKE6X9"],"itemData":{"id":2727,"type":"article-journal","title":"Fused protein domains inhibit DNA binding by LexA","container-title":"Molecular and Cellular Biology","page":"3006-3014","volume":"12","issue":"7","source":"NCBI PubMed","abstract":"Many studies of transcription activation employ fusions of activation domains to DNA binding domains derived from the bacterial repressor LexA and the yeast activator GAL4. Such studies often implicitly assume that DNA binding by the chimeric proteins is equivalent to that of the protein donating the DNA binding moiety. To directly investigate this issue, we compared operator binding by a series of LexA-derivative proteins to operator binding by native LexA, by using both in vivo and in vitro assays. We show that operator binding by many proteins such as LexA-Myc, LexA-Fos, and LexA-Bicoid is severely impaired, while binding of other LexA-derivative proteins, such as those that carry bacterially encoded acidic sequences (\"acid blobs\"), is not. Our results also show that DNA binding by LexA derivatives that contain the LexA carboxy-terminal dimerization domain (amino acids 88 to 202) is considerably stronger than binding by fusions that lack it and that heterologous dimerization motifs cannot substitute for the LexA88-202 function. These results suggest the need to reevaluate some previous studies of activation that employed LexA derivatives and modifications to recent experimental approaches that use LexA and GAL4 derivatives to detect and study protein-protein interactions.","ISSN":"0270-7306","note":"PMID: 1620111 \nPMCID: PMC364514","journalAbbreviation":"Mol. Cell. Biol.","language":"eng","author":[{"family":"Golemis","given":"E. A."},{"family":"Brent","given":"R."}],"issued":{"date-parts":[["1992",7]]},"PMID":"1620111","PMCID":"PMC364514"}},{"id":2992,"uris":["http://zotero.org/users/1470710/items/H3PEZCZU"],"uri":["http://zotero.org/users/1470710/items/H3PEZCZU"],"itemData":{"id":2992,"type":"article-journal","title":"Cdi1, a human G1 and S phase protein phosphatase that associates with Cdk2","container-title":"Cell","page":"791-803","volume":"75","issue":"4","source":"NCBI PubMed","abstract":"We used the interaction trap, a yeast genetic selection for interacting proteins, to isolate human cyclin-dependent kinase interactor 1 (Cdi1). In yeast, Cdi1 interacts with cyclin-dependent kinases, including human Cdc2, Cdk2, and Cdk3, but not with Ckd4. In HeLa cells, Cdi1 is expressed at the G1 to S transition, and the protein forms stable complexes with Cdk2. Cdi1 bears weak sequence similarity to known tyrosine and dual specificity phosphatases. In vitro, Cdi1 removes phosphate from tyrosine residues in model substrates, but a mutant protein that bears a lesion in the putative active site cysteine does not. Overexpression of wild-type Cdi1 delays progression through the cell cycle in yeast and HeLa cells; delay is dependent on Cdi1 phosphatase activity. These experiments identify Cdi1 as a novel type of protein phosphatase that forms complexes with cyclin-dependent kinases.","ISSN":"0092-8674","note":"PMID: 8242750","journalAbbreviation":"Cell","language":"eng","author":[{"family":"Gyuris","given":"J."},{"family":"Golemis","given":"E."},{"family":"Chertkov","given":"H."},{"family":"Brent","given":"R."}],"issued":{"date-parts":[["1993",11,19]]},"PMID":"8242750"}}],"schema":"https://github.com/citation-style-language/schema/raw/master/csl-citation.json"} </w:instrText>
            </w:r>
            <w:r w:rsidRPr="0036328B">
              <w:rPr>
                <w:rFonts w:ascii="Times New Roman" w:hAnsi="Times New Roman" w:cs="Times New Roman"/>
              </w:rPr>
              <w:fldChar w:fldCharType="separate"/>
            </w:r>
            <w:r>
              <w:rPr>
                <w:rFonts w:ascii="Times New Roman" w:hAnsi="Times New Roman" w:cs="Times New Roman"/>
                <w:noProof/>
              </w:rPr>
              <w:t>[28,29]</w:t>
            </w:r>
            <w:r w:rsidRPr="0036328B">
              <w:rPr>
                <w:rFonts w:ascii="Times New Roman" w:hAnsi="Times New Roman" w:cs="Times New Roman"/>
              </w:rPr>
              <w:fldChar w:fldCharType="end"/>
            </w:r>
          </w:p>
        </w:tc>
      </w:tr>
      <w:tr w:rsidR="00550289" w:rsidRPr="0036328B" w14:paraId="47E537BD" w14:textId="77777777" w:rsidTr="00F01D5C">
        <w:trPr>
          <w:cantSplit/>
          <w:trHeight w:val="144"/>
          <w:jc w:val="center"/>
        </w:trPr>
        <w:tc>
          <w:tcPr>
            <w:tcW w:w="1250" w:type="pct"/>
          </w:tcPr>
          <w:p w14:paraId="2D5BE229"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GP2</w:t>
            </w:r>
          </w:p>
        </w:tc>
        <w:tc>
          <w:tcPr>
            <w:tcW w:w="3000" w:type="pct"/>
          </w:tcPr>
          <w:p w14:paraId="3900076D"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JG4</w:t>
            </w:r>
            <w:r w:rsidRPr="0036328B">
              <w:rPr>
                <w:rFonts w:ascii="Times New Roman" w:hAnsi="Times New Roman" w:cs="Times New Roman"/>
              </w:rPr>
              <w:noBreakHyphen/>
              <w:t>5 derivative isolated from two</w:t>
            </w:r>
            <w:r w:rsidRPr="0036328B">
              <w:rPr>
                <w:rFonts w:ascii="Times New Roman" w:hAnsi="Times New Roman" w:cs="Times New Roman"/>
              </w:rPr>
              <w:noBreakHyphen/>
              <w:t>hybrid screen expressing the C</w:t>
            </w:r>
            <w:r w:rsidRPr="0036328B">
              <w:rPr>
                <w:rFonts w:ascii="Times New Roman" w:hAnsi="Times New Roman" w:cs="Times New Roman"/>
              </w:rPr>
              <w:noBreakHyphen/>
              <w:t>terminal region (aa 461</w:t>
            </w:r>
            <w:r w:rsidRPr="0036328B">
              <w:rPr>
                <w:rFonts w:ascii="Times New Roman" w:hAnsi="Times New Roman" w:cs="Times New Roman"/>
              </w:rPr>
              <w:noBreakHyphen/>
              <w:t xml:space="preserve">659) of Rad24 (also referred to as </w:t>
            </w:r>
            <w:r w:rsidRPr="0036328B">
              <w:rPr>
                <w:rFonts w:ascii="Times New Roman" w:hAnsi="Times New Roman" w:cs="Times New Roman"/>
                <w:i/>
              </w:rPr>
              <w:t>rad24</w:t>
            </w:r>
            <w:r w:rsidRPr="0036328B">
              <w:rPr>
                <w:rFonts w:ascii="Times New Roman" w:hAnsi="Times New Roman" w:cs="Times New Roman"/>
                <w:i/>
              </w:rPr>
              <w:noBreakHyphen/>
            </w:r>
            <w:r w:rsidRPr="0036328B">
              <w:rPr>
                <w:rFonts w:ascii="Times New Roman" w:hAnsi="Times New Roman" w:cs="Times New Roman"/>
                <w:i/>
              </w:rPr>
              <w:sym w:font="Symbol" w:char="F044"/>
            </w:r>
            <w:r w:rsidRPr="0036328B">
              <w:rPr>
                <w:rFonts w:ascii="Times New Roman" w:hAnsi="Times New Roman" w:cs="Times New Roman"/>
                <w:i/>
              </w:rPr>
              <w:t>N</w:t>
            </w:r>
            <w:r w:rsidRPr="0036328B">
              <w:rPr>
                <w:rFonts w:ascii="Times New Roman" w:hAnsi="Times New Roman" w:cs="Times New Roman"/>
              </w:rPr>
              <w:t>)</w:t>
            </w:r>
          </w:p>
        </w:tc>
        <w:tc>
          <w:tcPr>
            <w:tcW w:w="750" w:type="pct"/>
          </w:tcPr>
          <w:p w14:paraId="5129B3D8"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This study</w:t>
            </w:r>
          </w:p>
        </w:tc>
      </w:tr>
      <w:tr w:rsidR="00550289" w:rsidRPr="0036328B" w14:paraId="6AE0CEEC" w14:textId="77777777" w:rsidTr="00F01D5C">
        <w:trPr>
          <w:cantSplit/>
          <w:trHeight w:val="144"/>
          <w:jc w:val="center"/>
        </w:trPr>
        <w:tc>
          <w:tcPr>
            <w:tcW w:w="1250" w:type="pct"/>
          </w:tcPr>
          <w:p w14:paraId="3F98386F"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GP3</w:t>
            </w:r>
          </w:p>
        </w:tc>
        <w:tc>
          <w:tcPr>
            <w:tcW w:w="3000" w:type="pct"/>
          </w:tcPr>
          <w:p w14:paraId="4DB9CDF2"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JG4</w:t>
            </w:r>
            <w:r w:rsidRPr="0036328B">
              <w:rPr>
                <w:rFonts w:ascii="Times New Roman" w:hAnsi="Times New Roman" w:cs="Times New Roman"/>
              </w:rPr>
              <w:noBreakHyphen/>
              <w:t>5 derivative isolated from two</w:t>
            </w:r>
            <w:r w:rsidRPr="0036328B">
              <w:rPr>
                <w:rFonts w:ascii="Times New Roman" w:hAnsi="Times New Roman" w:cs="Times New Roman"/>
              </w:rPr>
              <w:noBreakHyphen/>
              <w:t>hybrid screen expressing the central region (aa 421</w:t>
            </w:r>
            <w:r w:rsidRPr="0036328B">
              <w:rPr>
                <w:rFonts w:ascii="Times New Roman" w:hAnsi="Times New Roman" w:cs="Times New Roman"/>
              </w:rPr>
              <w:noBreakHyphen/>
              <w:t xml:space="preserve">792) of Sgs1  </w:t>
            </w:r>
          </w:p>
        </w:tc>
        <w:tc>
          <w:tcPr>
            <w:tcW w:w="750" w:type="pct"/>
          </w:tcPr>
          <w:p w14:paraId="6C1E8BA9"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This study</w:t>
            </w:r>
          </w:p>
        </w:tc>
      </w:tr>
      <w:tr w:rsidR="00550289" w:rsidRPr="0036328B" w14:paraId="7E519DD2" w14:textId="77777777" w:rsidTr="00F01D5C">
        <w:trPr>
          <w:cantSplit/>
          <w:trHeight w:val="144"/>
          <w:jc w:val="center"/>
        </w:trPr>
        <w:tc>
          <w:tcPr>
            <w:tcW w:w="1250" w:type="pct"/>
          </w:tcPr>
          <w:p w14:paraId="4D6F2FBD"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GP17</w:t>
            </w:r>
          </w:p>
        </w:tc>
        <w:tc>
          <w:tcPr>
            <w:tcW w:w="3000" w:type="pct"/>
          </w:tcPr>
          <w:p w14:paraId="3D87572D"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JG4</w:t>
            </w:r>
            <w:r w:rsidRPr="0036328B">
              <w:rPr>
                <w:rFonts w:ascii="Times New Roman" w:hAnsi="Times New Roman" w:cs="Times New Roman"/>
              </w:rPr>
              <w:noBreakHyphen/>
              <w:t>5 derivative expressing the full</w:t>
            </w:r>
            <w:r w:rsidRPr="0036328B">
              <w:rPr>
                <w:rFonts w:ascii="Times New Roman" w:hAnsi="Times New Roman" w:cs="Times New Roman"/>
              </w:rPr>
              <w:noBreakHyphen/>
              <w:t xml:space="preserve">length WT Rad24 generated by PCR and </w:t>
            </w:r>
            <w:r w:rsidRPr="0036328B">
              <w:rPr>
                <w:rFonts w:ascii="Times New Roman" w:hAnsi="Times New Roman" w:cs="Times New Roman"/>
                <w:i/>
              </w:rPr>
              <w:t>in vivo</w:t>
            </w:r>
            <w:r w:rsidRPr="0036328B">
              <w:rPr>
                <w:rFonts w:ascii="Times New Roman" w:hAnsi="Times New Roman" w:cs="Times New Roman"/>
              </w:rPr>
              <w:t xml:space="preserve"> homologous recombination cloning</w:t>
            </w:r>
          </w:p>
        </w:tc>
        <w:tc>
          <w:tcPr>
            <w:tcW w:w="750" w:type="pct"/>
          </w:tcPr>
          <w:p w14:paraId="0C283A4F"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This study</w:t>
            </w:r>
          </w:p>
        </w:tc>
      </w:tr>
      <w:tr w:rsidR="00550289" w:rsidRPr="0036328B" w14:paraId="7CBD6C8D" w14:textId="77777777" w:rsidTr="00F01D5C">
        <w:trPr>
          <w:cantSplit/>
          <w:trHeight w:val="144"/>
          <w:jc w:val="center"/>
        </w:trPr>
        <w:tc>
          <w:tcPr>
            <w:tcW w:w="1250" w:type="pct"/>
          </w:tcPr>
          <w:p w14:paraId="1C20792D"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GP18</w:t>
            </w:r>
          </w:p>
        </w:tc>
        <w:tc>
          <w:tcPr>
            <w:tcW w:w="3000" w:type="pct"/>
          </w:tcPr>
          <w:p w14:paraId="24D57ECD"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JG4</w:t>
            </w:r>
            <w:r w:rsidRPr="0036328B">
              <w:rPr>
                <w:rFonts w:ascii="Times New Roman" w:hAnsi="Times New Roman" w:cs="Times New Roman"/>
              </w:rPr>
              <w:noBreakHyphen/>
              <w:t>5 derivative expressing the N</w:t>
            </w:r>
            <w:r w:rsidRPr="0036328B">
              <w:rPr>
                <w:rFonts w:ascii="Times New Roman" w:hAnsi="Times New Roman" w:cs="Times New Roman"/>
              </w:rPr>
              <w:noBreakHyphen/>
              <w:t>terminal region (aa 1</w:t>
            </w:r>
            <w:r w:rsidRPr="0036328B">
              <w:rPr>
                <w:rFonts w:ascii="Times New Roman" w:hAnsi="Times New Roman" w:cs="Times New Roman"/>
              </w:rPr>
              <w:noBreakHyphen/>
              <w:t xml:space="preserve">460) of Rad24 (also referred to as </w:t>
            </w:r>
            <w:r w:rsidRPr="0036328B">
              <w:rPr>
                <w:rFonts w:ascii="Times New Roman" w:hAnsi="Times New Roman" w:cs="Times New Roman"/>
                <w:i/>
              </w:rPr>
              <w:t>rad24</w:t>
            </w:r>
            <w:r w:rsidRPr="0036328B">
              <w:rPr>
                <w:rFonts w:ascii="Times New Roman" w:hAnsi="Times New Roman" w:cs="Times New Roman"/>
                <w:i/>
              </w:rPr>
              <w:noBreakHyphen/>
            </w:r>
            <w:r w:rsidRPr="0036328B">
              <w:rPr>
                <w:rFonts w:ascii="Times New Roman" w:hAnsi="Times New Roman" w:cs="Times New Roman"/>
                <w:i/>
              </w:rPr>
              <w:sym w:font="Symbol" w:char="F044"/>
            </w:r>
            <w:r w:rsidRPr="0036328B">
              <w:rPr>
                <w:rFonts w:ascii="Times New Roman" w:hAnsi="Times New Roman" w:cs="Times New Roman"/>
                <w:i/>
              </w:rPr>
              <w:t>C</w:t>
            </w:r>
            <w:r w:rsidRPr="0036328B">
              <w:rPr>
                <w:rFonts w:ascii="Times New Roman" w:hAnsi="Times New Roman" w:cs="Times New Roman"/>
              </w:rPr>
              <w:t xml:space="preserve">) generated by PCR and </w:t>
            </w:r>
            <w:r w:rsidRPr="0036328B">
              <w:rPr>
                <w:rFonts w:ascii="Times New Roman" w:hAnsi="Times New Roman" w:cs="Times New Roman"/>
                <w:i/>
              </w:rPr>
              <w:t>in vivo</w:t>
            </w:r>
            <w:r w:rsidRPr="0036328B">
              <w:rPr>
                <w:rFonts w:ascii="Times New Roman" w:hAnsi="Times New Roman" w:cs="Times New Roman"/>
              </w:rPr>
              <w:t xml:space="preserve"> homologous recombination cloning</w:t>
            </w:r>
          </w:p>
        </w:tc>
        <w:tc>
          <w:tcPr>
            <w:tcW w:w="750" w:type="pct"/>
          </w:tcPr>
          <w:p w14:paraId="2D6E54F1"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This study</w:t>
            </w:r>
          </w:p>
        </w:tc>
      </w:tr>
      <w:tr w:rsidR="00550289" w:rsidRPr="0036328B" w14:paraId="11C4B448" w14:textId="77777777" w:rsidTr="00F01D5C">
        <w:trPr>
          <w:cantSplit/>
          <w:trHeight w:val="144"/>
          <w:jc w:val="center"/>
        </w:trPr>
        <w:tc>
          <w:tcPr>
            <w:tcW w:w="1250" w:type="pct"/>
          </w:tcPr>
          <w:p w14:paraId="09FA569C"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SH18</w:t>
            </w:r>
            <w:r w:rsidRPr="0036328B">
              <w:rPr>
                <w:rFonts w:ascii="Times New Roman" w:hAnsi="Times New Roman" w:cs="Times New Roman"/>
              </w:rPr>
              <w:noBreakHyphen/>
              <w:t>34</w:t>
            </w:r>
          </w:p>
        </w:tc>
        <w:tc>
          <w:tcPr>
            <w:tcW w:w="3000" w:type="pct"/>
          </w:tcPr>
          <w:p w14:paraId="63D95C09" w14:textId="77777777" w:rsidR="00550289" w:rsidRPr="0036328B" w:rsidRDefault="00550289" w:rsidP="00F01D5C">
            <w:pPr>
              <w:widowControl w:val="0"/>
              <w:suppressLineNumbers/>
              <w:suppressAutoHyphens/>
              <w:rPr>
                <w:rFonts w:ascii="Times New Roman" w:hAnsi="Times New Roman" w:cs="Times New Roman"/>
                <w:i/>
              </w:rPr>
            </w:pPr>
            <w:r w:rsidRPr="0036328B">
              <w:rPr>
                <w:rFonts w:ascii="Times New Roman" w:hAnsi="Times New Roman" w:cs="Times New Roman"/>
              </w:rPr>
              <w:t xml:space="preserve">Reporter vector containing </w:t>
            </w:r>
            <w:r w:rsidRPr="0036328B">
              <w:rPr>
                <w:rFonts w:ascii="Times New Roman" w:hAnsi="Times New Roman" w:cs="Times New Roman"/>
                <w:i/>
              </w:rPr>
              <w:t>8xO</w:t>
            </w:r>
            <w:r w:rsidRPr="0036328B">
              <w:rPr>
                <w:rFonts w:ascii="Times New Roman" w:hAnsi="Times New Roman" w:cs="Times New Roman"/>
                <w:i/>
                <w:vertAlign w:val="subscript"/>
              </w:rPr>
              <w:t>lexA</w:t>
            </w:r>
            <w:r w:rsidRPr="0036328B">
              <w:rPr>
                <w:rFonts w:ascii="Times New Roman" w:hAnsi="Times New Roman" w:cs="Times New Roman"/>
                <w:i/>
              </w:rPr>
              <w:noBreakHyphen/>
              <w:t>lacZ</w:t>
            </w:r>
            <w:r w:rsidRPr="0036328B">
              <w:rPr>
                <w:rFonts w:ascii="Times New Roman" w:hAnsi="Times New Roman" w:cs="Times New Roman"/>
              </w:rPr>
              <w:t xml:space="preserve">; </w:t>
            </w:r>
            <w:r w:rsidRPr="0036328B">
              <w:rPr>
                <w:rFonts w:ascii="Times New Roman" w:hAnsi="Times New Roman" w:cs="Times New Roman"/>
                <w:i/>
              </w:rPr>
              <w:t>URA3</w:t>
            </w:r>
            <w:r w:rsidRPr="0036328B">
              <w:rPr>
                <w:rFonts w:ascii="Times New Roman" w:hAnsi="Times New Roman" w:cs="Times New Roman"/>
              </w:rPr>
              <w:t xml:space="preserve">; 2 </w:t>
            </w:r>
            <w:r w:rsidRPr="0036328B">
              <w:rPr>
                <w:rFonts w:ascii="Times New Roman" w:hAnsi="Times New Roman" w:cs="Times New Roman"/>
              </w:rPr>
              <w:sym w:font="Symbol" w:char="F06D"/>
            </w:r>
            <w:r w:rsidRPr="0036328B">
              <w:rPr>
                <w:rFonts w:ascii="Times New Roman" w:hAnsi="Times New Roman" w:cs="Times New Roman"/>
              </w:rPr>
              <w:t xml:space="preserve">; </w:t>
            </w:r>
            <w:r w:rsidRPr="0036328B">
              <w:rPr>
                <w:rFonts w:ascii="Times New Roman" w:hAnsi="Times New Roman" w:cs="Times New Roman"/>
                <w:i/>
              </w:rPr>
              <w:t>amp</w:t>
            </w:r>
            <w:r w:rsidRPr="0036328B">
              <w:rPr>
                <w:rFonts w:ascii="Times New Roman" w:hAnsi="Times New Roman" w:cs="Times New Roman"/>
                <w:i/>
                <w:vertAlign w:val="superscript"/>
              </w:rPr>
              <w:t>r</w:t>
            </w:r>
          </w:p>
        </w:tc>
        <w:tc>
          <w:tcPr>
            <w:tcW w:w="750" w:type="pct"/>
          </w:tcPr>
          <w:p w14:paraId="24ACBC68"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fldChar w:fldCharType="begin"/>
            </w:r>
            <w:r>
              <w:rPr>
                <w:rFonts w:ascii="Times New Roman" w:hAnsi="Times New Roman" w:cs="Times New Roman"/>
              </w:rPr>
              <w:instrText xml:space="preserve"> ADDIN ZOTERO_ITEM CSL_CITATION {"citationID":"NMGnu4pr","properties":{"formattedCitation":"[29]","plainCitation":"[29]"},"citationItems":[{"id":2992,"uris":["http://zotero.org/users/1470710/items/H3PEZCZU"],"uri":["http://zotero.org/users/1470710/items/H3PEZCZU"],"itemData":{"id":2992,"type":"article-journal","title":"Cdi1, a human G1 and S phase protein phosphatase that associates with Cdk2","container-title":"Cell","page":"791-803","volume":"75","issue":"4","source":"NCBI PubMed","abstract":"We used the interaction trap, a yeast genetic selection for interacting proteins, to isolate human cyclin-dependent kinase interactor 1 (Cdi1). In yeast, Cdi1 interacts with cyclin-dependent kinases, including human Cdc2, Cdk2, and Cdk3, but not with Ckd4. In HeLa cells, Cdi1 is expressed at the G1 to S transition, and the protein forms stable complexes with Cdk2. Cdi1 bears weak sequence similarity to known tyrosine and dual specificity phosphatases. In vitro, Cdi1 removes phosphate from tyrosine residues in model substrates, but a mutant protein that bears a lesion in the putative active site cysteine does not. Overexpression of wild-type Cdi1 delays progression through the cell cycle in yeast and HeLa cells; delay is dependent on Cdi1 phosphatase activity. These experiments identify Cdi1 as a novel type of protein phosphatase that forms complexes with cyclin-dependent kinases.","ISSN":"0092-8674","note":"PMID: 8242750","journalAbbreviation":"Cell","language":"eng","author":[{"family":"Gyuris","given":"J."},{"family":"Golemis","given":"E."},{"family":"Chertkov","given":"H."},{"family":"Brent","given":"R."}],"issued":{"date-parts":[["1993",11,19]]},"PMID":"8242750"}}],"schema":"https://github.com/citation-style-language/schema/raw/master/csl-citation.json"} </w:instrText>
            </w:r>
            <w:r w:rsidRPr="0036328B">
              <w:rPr>
                <w:rFonts w:ascii="Times New Roman" w:hAnsi="Times New Roman" w:cs="Times New Roman"/>
              </w:rPr>
              <w:fldChar w:fldCharType="separate"/>
            </w:r>
            <w:r>
              <w:rPr>
                <w:rFonts w:ascii="Times New Roman" w:hAnsi="Times New Roman" w:cs="Times New Roman"/>
                <w:noProof/>
              </w:rPr>
              <w:t>[29]</w:t>
            </w:r>
            <w:r w:rsidRPr="0036328B">
              <w:rPr>
                <w:rFonts w:ascii="Times New Roman" w:hAnsi="Times New Roman" w:cs="Times New Roman"/>
              </w:rPr>
              <w:fldChar w:fldCharType="end"/>
            </w:r>
          </w:p>
        </w:tc>
      </w:tr>
      <w:tr w:rsidR="00550289" w:rsidRPr="0036328B" w14:paraId="6B3C0258" w14:textId="77777777" w:rsidTr="00F01D5C">
        <w:trPr>
          <w:cantSplit/>
          <w:trHeight w:val="144"/>
          <w:jc w:val="center"/>
        </w:trPr>
        <w:tc>
          <w:tcPr>
            <w:tcW w:w="1250" w:type="pct"/>
          </w:tcPr>
          <w:p w14:paraId="4244E11C"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GAL</w:t>
            </w:r>
            <w:r w:rsidRPr="0036328B">
              <w:rPr>
                <w:rFonts w:ascii="Times New Roman" w:hAnsi="Times New Roman" w:cs="Times New Roman"/>
              </w:rPr>
              <w:noBreakHyphen/>
              <w:t>lexA</w:t>
            </w:r>
          </w:p>
        </w:tc>
        <w:tc>
          <w:tcPr>
            <w:tcW w:w="3000" w:type="pct"/>
          </w:tcPr>
          <w:p w14:paraId="677CB66D" w14:textId="77777777" w:rsidR="00550289" w:rsidRPr="0036328B" w:rsidRDefault="00550289" w:rsidP="00F01D5C">
            <w:pPr>
              <w:widowControl w:val="0"/>
              <w:suppressLineNumbers/>
              <w:suppressAutoHyphens/>
              <w:rPr>
                <w:rFonts w:ascii="Times New Roman" w:hAnsi="Times New Roman" w:cs="Times New Roman"/>
                <w:i/>
                <w:vertAlign w:val="subscript"/>
              </w:rPr>
            </w:pPr>
            <w:r w:rsidRPr="0036328B">
              <w:rPr>
                <w:rFonts w:ascii="Times New Roman" w:hAnsi="Times New Roman" w:cs="Times New Roman"/>
              </w:rPr>
              <w:t>Bait vector; lexA (BD) fusion protein expression driven by inducible promoter (</w:t>
            </w:r>
            <w:r w:rsidRPr="0036328B">
              <w:rPr>
                <w:rFonts w:ascii="Times New Roman" w:hAnsi="Times New Roman" w:cs="Times New Roman"/>
                <w:i/>
              </w:rPr>
              <w:t>P</w:t>
            </w:r>
            <w:r w:rsidRPr="0036328B">
              <w:rPr>
                <w:rFonts w:ascii="Times New Roman" w:hAnsi="Times New Roman" w:cs="Times New Roman"/>
                <w:i/>
                <w:vertAlign w:val="subscript"/>
              </w:rPr>
              <w:t>GAL1</w:t>
            </w:r>
            <w:r w:rsidRPr="0036328B">
              <w:rPr>
                <w:rFonts w:ascii="Times New Roman" w:hAnsi="Times New Roman" w:cs="Times New Roman"/>
              </w:rPr>
              <w:t>)</w:t>
            </w:r>
          </w:p>
        </w:tc>
        <w:tc>
          <w:tcPr>
            <w:tcW w:w="750" w:type="pct"/>
          </w:tcPr>
          <w:p w14:paraId="366F69D6"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fldChar w:fldCharType="begin"/>
            </w:r>
            <w:r w:rsidRPr="0036328B">
              <w:rPr>
                <w:rFonts w:ascii="Times New Roman" w:hAnsi="Times New Roman" w:cs="Times New Roman"/>
              </w:rPr>
              <w:instrText xml:space="preserve"> ADDIN ZOTERO_ITEM CSL_CITATION {"citationID":"2frjvkng2n","properties":{"formattedCitation":"[8]","plainCitation":"[8]"},"citationItems":[{"id":1282,"uris":["http://zotero.org/users/1470710/items/SMDMTDPW"],"uri":["http://zotero.org/users/1470710/items/SMDMTDPW"],"itemData":{"id":1282,"type":"article-journal","title":"An N-terminal acidic region of Sgs1 interacts with Rpa70 and recruits Rad53 kinase to stalled forks.","container-title":"The EMBO journal","page":"3768-3783","volume":"31","issue":"18","abstract":"DNA replication fork stalling poses a major threat to genome stability. This is counteracted in part by the intra-S phase checkpoint, which stabilizes arrested replication machinery, prevents cell-cycle progression and promotes DNA repair. The checkpoint kinase Mec1/ATR and RecQ helicase Sgs1/BLM contribute synergistically to fork maintenance on hydroxyurea (HU). Both enzymes interact with replication protein A (RPA). We identified and deleted the major interaction sites on Sgs1 for Rpa70, generating a mutant called sgs1-r1. In contrast to a helicase-dead mutant of Sgs1, sgs1-r1 did not significantly reduce recovery of DNA polymerase alpha at HU-arrested replication forks. However, the Sgs1 R1 domain is a target of Mec1 kinase, deletion of which compromises Rad53 activation on HU. Full activation of Rad53 is achieved through phosphorylation of the Sgs1 R1 domain by Mec1, which promotes Sgs1 binding to the FHA1 domain of Rad53 with high affinity. We propose that the recruitment of Rad53 by phosphorylated Sgs1 promotes the replication checkpoint response on HU. Loss of the R1 domain increases lethality selectively in cells lacking Mus81, Slx4, Slx5 or Slx8.","DOI":"10.1038/emboj.2012.195","note":"PMID: 22820947 \nPMCID: PMC3442269","journalAbbreviation":"EMBO J","language":"eng","author":[{"family":"Hegnauer","given":"Anna Maria"},{"family":"Hustedt","given":"Nicole"},{"family":"Shimada","given":"Kenji"},{"family":"Pike","given":"Brietta L."},{"family":"Vogel","given":"Markus"},{"family":"Amsler","given":"Philipp"},{"family":"Rubin","given":"Seth M."},{"family":"van Leeuwen","given":"Fred"},{"family":"Guenole","given":"Aude"},{"family":"van Attikum","given":"Haico"},{"family":"Thoma","given":"Nicolas H."},{"family":"Gasser","given":"Susan M."}],"issued":{"date-parts":[["2012",9,12]]},"PMID":"22820947","PMCID":"PMC3442269"}}],"schema":"https://github.com/citation-style-language/schema/raw/master/csl-citation.json"} </w:instrText>
            </w:r>
            <w:r w:rsidRPr="0036328B">
              <w:rPr>
                <w:rFonts w:ascii="Times New Roman" w:hAnsi="Times New Roman" w:cs="Times New Roman"/>
              </w:rPr>
              <w:fldChar w:fldCharType="separate"/>
            </w:r>
            <w:r w:rsidRPr="0036328B">
              <w:rPr>
                <w:rFonts w:ascii="Times New Roman" w:hAnsi="Times New Roman" w:cs="Times New Roman"/>
                <w:szCs w:val="24"/>
              </w:rPr>
              <w:t>[8]</w:t>
            </w:r>
            <w:r w:rsidRPr="0036328B">
              <w:rPr>
                <w:rFonts w:ascii="Times New Roman" w:hAnsi="Times New Roman" w:cs="Times New Roman"/>
              </w:rPr>
              <w:fldChar w:fldCharType="end"/>
            </w:r>
          </w:p>
        </w:tc>
      </w:tr>
      <w:tr w:rsidR="00550289" w:rsidRPr="0036328B" w14:paraId="40CCD31B" w14:textId="77777777" w:rsidTr="00F01D5C">
        <w:trPr>
          <w:cantSplit/>
          <w:trHeight w:val="144"/>
          <w:jc w:val="center"/>
        </w:trPr>
        <w:tc>
          <w:tcPr>
            <w:tcW w:w="1250" w:type="pct"/>
          </w:tcPr>
          <w:p w14:paraId="7832CE5F"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PM07</w:t>
            </w:r>
          </w:p>
        </w:tc>
        <w:tc>
          <w:tcPr>
            <w:tcW w:w="3000" w:type="pct"/>
          </w:tcPr>
          <w:p w14:paraId="5023FBA3"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GAL</w:t>
            </w:r>
            <w:r w:rsidRPr="0036328B">
              <w:rPr>
                <w:rFonts w:ascii="Times New Roman" w:hAnsi="Times New Roman" w:cs="Times New Roman"/>
              </w:rPr>
              <w:noBreakHyphen/>
              <w:t>lexA expressing lexA</w:t>
            </w:r>
            <w:r w:rsidRPr="0036328B">
              <w:rPr>
                <w:rFonts w:ascii="Times New Roman" w:hAnsi="Times New Roman" w:cs="Times New Roman"/>
              </w:rPr>
              <w:noBreakHyphen/>
              <w:t>Rfa1</w:t>
            </w:r>
          </w:p>
        </w:tc>
        <w:tc>
          <w:tcPr>
            <w:tcW w:w="750" w:type="pct"/>
          </w:tcPr>
          <w:p w14:paraId="0F797010"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fldChar w:fldCharType="begin"/>
            </w:r>
            <w:r w:rsidRPr="0036328B">
              <w:rPr>
                <w:rFonts w:ascii="Times New Roman" w:hAnsi="Times New Roman" w:cs="Times New Roman"/>
              </w:rPr>
              <w:instrText xml:space="preserve"> ADDIN ZOTERO_ITEM CSL_CITATION {"citationID":"1nb7dg60ck","properties":{"formattedCitation":"[8]","plainCitation":"[8]"},"citationItems":[{"id":1282,"uris":["http://zotero.org/users/1470710/items/SMDMTDPW"],"uri":["http://zotero.org/users/1470710/items/SMDMTDPW"],"itemData":{"id":1282,"type":"article-journal","title":"An N-terminal acidic region of Sgs1 interacts with Rpa70 and recruits Rad53 kinase to stalled forks.","container-title":"The EMBO journal","page":"3768-3783","volume":"31","issue":"18","abstract":"DNA replication fork stalling poses a major threat to genome stability. This is counteracted in part by the intra-S phase checkpoint, which stabilizes arrested replication machinery, prevents cell-cycle progression and promotes DNA repair. The checkpoint kinase Mec1/ATR and RecQ helicase Sgs1/BLM contribute synergistically to fork maintenance on hydroxyurea (HU). Both enzymes interact with replication protein A (RPA). We identified and deleted the major interaction sites on Sgs1 for Rpa70, generating a mutant called sgs1-r1. In contrast to a helicase-dead mutant of Sgs1, sgs1-r1 did not significantly reduce recovery of DNA polymerase alpha at HU-arrested replication forks. However, the Sgs1 R1 domain is a target of Mec1 kinase, deletion of which compromises Rad53 activation on HU. Full activation of Rad53 is achieved through phosphorylation of the Sgs1 R1 domain by Mec1, which promotes Sgs1 binding to the FHA1 domain of Rad53 with high affinity. We propose that the recruitment of Rad53 by phosphorylated Sgs1 promotes the replication checkpoint response on HU. Loss of the R1 domain increases lethality selectively in cells lacking Mus81, Slx4, Slx5 or Slx8.","DOI":"10.1038/emboj.2012.195","note":"PMID: 22820947 \nPMCID: PMC3442269","journalAbbreviation":"EMBO J","language":"eng","author":[{"family":"Hegnauer","given":"Anna Maria"},{"family":"Hustedt","given":"Nicole"},{"family":"Shimada","given":"Kenji"},{"family":"Pike","given":"Brietta L."},{"family":"Vogel","given":"Markus"},{"family":"Amsler","given":"Philipp"},{"family":"Rubin","given":"Seth M."},{"family":"van Leeuwen","given":"Fred"},{"family":"Guenole","given":"Aude"},{"family":"van Attikum","given":"Haico"},{"family":"Thoma","given":"Nicolas H."},{"family":"Gasser","given":"Susan M."}],"issued":{"date-parts":[["2012",9,12]]},"PMID":"22820947","PMCID":"PMC3442269"}}],"schema":"https://github.com/citation-style-language/schema/raw/master/csl-citation.json"} </w:instrText>
            </w:r>
            <w:r w:rsidRPr="0036328B">
              <w:rPr>
                <w:rFonts w:ascii="Times New Roman" w:hAnsi="Times New Roman" w:cs="Times New Roman"/>
              </w:rPr>
              <w:fldChar w:fldCharType="separate"/>
            </w:r>
            <w:r w:rsidRPr="0036328B">
              <w:rPr>
                <w:rFonts w:ascii="Times New Roman" w:hAnsi="Times New Roman" w:cs="Times New Roman"/>
                <w:noProof/>
              </w:rPr>
              <w:t>[8]</w:t>
            </w:r>
            <w:r w:rsidRPr="0036328B">
              <w:rPr>
                <w:rFonts w:ascii="Times New Roman" w:hAnsi="Times New Roman" w:cs="Times New Roman"/>
              </w:rPr>
              <w:fldChar w:fldCharType="end"/>
            </w:r>
          </w:p>
        </w:tc>
      </w:tr>
      <w:tr w:rsidR="00550289" w:rsidRPr="0036328B" w14:paraId="0F0F9F87" w14:textId="77777777" w:rsidTr="00F01D5C">
        <w:trPr>
          <w:cantSplit/>
          <w:trHeight w:val="144"/>
          <w:jc w:val="center"/>
        </w:trPr>
        <w:tc>
          <w:tcPr>
            <w:tcW w:w="1250" w:type="pct"/>
          </w:tcPr>
          <w:p w14:paraId="0CCB7C9E"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PM09</w:t>
            </w:r>
          </w:p>
        </w:tc>
        <w:tc>
          <w:tcPr>
            <w:tcW w:w="3000" w:type="pct"/>
          </w:tcPr>
          <w:p w14:paraId="757869A6"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GAL</w:t>
            </w:r>
            <w:r w:rsidRPr="0036328B">
              <w:rPr>
                <w:rFonts w:ascii="Times New Roman" w:hAnsi="Times New Roman" w:cs="Times New Roman"/>
              </w:rPr>
              <w:noBreakHyphen/>
              <w:t>lexA expressing lexA</w:t>
            </w:r>
            <w:r w:rsidRPr="0036328B">
              <w:rPr>
                <w:rFonts w:ascii="Times New Roman" w:hAnsi="Times New Roman" w:cs="Times New Roman"/>
              </w:rPr>
              <w:noBreakHyphen/>
              <w:t>DBD</w:t>
            </w:r>
            <w:r w:rsidRPr="0036328B">
              <w:rPr>
                <w:rFonts w:ascii="Times New Roman" w:hAnsi="Times New Roman" w:cs="Times New Roman"/>
              </w:rPr>
              <w:noBreakHyphen/>
              <w:t>F+Linker of Rfa1</w:t>
            </w:r>
          </w:p>
        </w:tc>
        <w:tc>
          <w:tcPr>
            <w:tcW w:w="750" w:type="pct"/>
          </w:tcPr>
          <w:p w14:paraId="277A049C"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fldChar w:fldCharType="begin"/>
            </w:r>
            <w:r w:rsidRPr="0036328B">
              <w:rPr>
                <w:rFonts w:ascii="Times New Roman" w:hAnsi="Times New Roman" w:cs="Times New Roman"/>
              </w:rPr>
              <w:instrText xml:space="preserve"> ADDIN ZOTERO_ITEM CSL_CITATION {"citationID":"FeNycTFG","properties":{"formattedCitation":"[8]","plainCitation":"[8]"},"citationItems":[{"id":1282,"uris":["http://zotero.org/users/1470710/items/SMDMTDPW"],"uri":["http://zotero.org/users/1470710/items/SMDMTDPW"],"itemData":{"id":1282,"type":"article-journal","title":"An N-terminal acidic region of Sgs1 interacts with Rpa70 and recruits Rad53 kinase to stalled forks.","container-title":"The EMBO journal","page":"3768-3783","volume":"31","issue":"18","abstract":"DNA replication fork stalling poses a major threat to genome stability. This is counteracted in part by the intra-S phase checkpoint, which stabilizes arrested replication machinery, prevents cell-cycle progression and promotes DNA repair. The checkpoint kinase Mec1/ATR and RecQ helicase Sgs1/BLM contribute synergistically to fork maintenance on hydroxyurea (HU). Both enzymes interact with replication protein A (RPA). We identified and deleted the major interaction sites on Sgs1 for Rpa70, generating a mutant called sgs1-r1. In contrast to a helicase-dead mutant of Sgs1, sgs1-r1 did not significantly reduce recovery of DNA polymerase alpha at HU-arrested replication forks. However, the Sgs1 R1 domain is a target of Mec1 kinase, deletion of which compromises Rad53 activation on HU. Full activation of Rad53 is achieved through phosphorylation of the Sgs1 R1 domain by Mec1, which promotes Sgs1 binding to the FHA1 domain of Rad53 with high affinity. We propose that the recruitment of Rad53 by phosphorylated Sgs1 promotes the replication checkpoint response on HU. Loss of the R1 domain increases lethality selectively in cells lacking Mus81, Slx4, Slx5 or Slx8.","DOI":"10.1038/emboj.2012.195","note":"PMID: 22820947 \nPMCID: PMC3442269","journalAbbreviation":"EMBO J","language":"eng","author":[{"family":"Hegnauer","given":"Anna Maria"},{"family":"Hustedt","given":"Nicole"},{"family":"Shimada","given":"Kenji"},{"family":"Pike","given":"Brietta L."},{"family":"Vogel","given":"Markus"},{"family":"Amsler","given":"Philipp"},{"family":"Rubin","given":"Seth M."},{"family":"van Leeuwen","given":"Fred"},{"family":"Guenole","given":"Aude"},{"family":"van Attikum","given":"Haico"},{"family":"Thoma","given":"Nicolas H."},{"family":"Gasser","given":"Susan M."}],"issued":{"date-parts":[["2012",9,12]]},"PMID":"22820947","PMCID":"PMC3442269"}}],"schema":"https://github.com/citation-style-language/schema/raw/master/csl-citation.json"} </w:instrText>
            </w:r>
            <w:r w:rsidRPr="0036328B">
              <w:rPr>
                <w:rFonts w:ascii="Times New Roman" w:hAnsi="Times New Roman" w:cs="Times New Roman"/>
              </w:rPr>
              <w:fldChar w:fldCharType="separate"/>
            </w:r>
            <w:r w:rsidRPr="0036328B">
              <w:rPr>
                <w:rFonts w:ascii="Times New Roman" w:hAnsi="Times New Roman" w:cs="Times New Roman"/>
                <w:noProof/>
              </w:rPr>
              <w:t>[8]</w:t>
            </w:r>
            <w:r w:rsidRPr="0036328B">
              <w:rPr>
                <w:rFonts w:ascii="Times New Roman" w:hAnsi="Times New Roman" w:cs="Times New Roman"/>
              </w:rPr>
              <w:fldChar w:fldCharType="end"/>
            </w:r>
          </w:p>
        </w:tc>
      </w:tr>
      <w:tr w:rsidR="00550289" w:rsidRPr="0036328B" w14:paraId="67903AD9" w14:textId="77777777" w:rsidTr="00F01D5C">
        <w:trPr>
          <w:cantSplit/>
          <w:trHeight w:val="144"/>
          <w:jc w:val="center"/>
        </w:trPr>
        <w:tc>
          <w:tcPr>
            <w:tcW w:w="1250" w:type="pct"/>
          </w:tcPr>
          <w:p w14:paraId="6567C320"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PM11</w:t>
            </w:r>
          </w:p>
        </w:tc>
        <w:tc>
          <w:tcPr>
            <w:tcW w:w="3000" w:type="pct"/>
          </w:tcPr>
          <w:p w14:paraId="58B58E98"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GAL</w:t>
            </w:r>
            <w:r w:rsidRPr="0036328B">
              <w:rPr>
                <w:rFonts w:ascii="Times New Roman" w:hAnsi="Times New Roman" w:cs="Times New Roman"/>
              </w:rPr>
              <w:noBreakHyphen/>
              <w:t>lexA expressing lexA</w:t>
            </w:r>
            <w:r w:rsidRPr="0036328B">
              <w:rPr>
                <w:rFonts w:ascii="Times New Roman" w:hAnsi="Times New Roman" w:cs="Times New Roman"/>
              </w:rPr>
              <w:noBreakHyphen/>
              <w:t>DBD</w:t>
            </w:r>
            <w:r w:rsidRPr="0036328B">
              <w:rPr>
                <w:rFonts w:ascii="Times New Roman" w:hAnsi="Times New Roman" w:cs="Times New Roman"/>
              </w:rPr>
              <w:noBreakHyphen/>
              <w:t>A of Rfa1</w:t>
            </w:r>
          </w:p>
        </w:tc>
        <w:tc>
          <w:tcPr>
            <w:tcW w:w="750" w:type="pct"/>
          </w:tcPr>
          <w:p w14:paraId="482C539B"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fldChar w:fldCharType="begin"/>
            </w:r>
            <w:r w:rsidRPr="0036328B">
              <w:rPr>
                <w:rFonts w:ascii="Times New Roman" w:hAnsi="Times New Roman" w:cs="Times New Roman"/>
              </w:rPr>
              <w:instrText xml:space="preserve"> ADDIN ZOTERO_ITEM CSL_CITATION {"citationID":"c9S3AMAT","properties":{"formattedCitation":"[8]","plainCitation":"[8]"},"citationItems":[{"id":1282,"uris":["http://zotero.org/users/1470710/items/SMDMTDPW"],"uri":["http://zotero.org/users/1470710/items/SMDMTDPW"],"itemData":{"id":1282,"type":"article-journal","title":"An N-terminal acidic region of Sgs1 interacts with Rpa70 and recruits Rad53 kinase to stalled forks.","container-title":"The EMBO journal","page":"3768-3783","volume":"31","issue":"18","abstract":"DNA replication fork stalling poses a major threat to genome stability. This is counteracted in part by the intra-S phase checkpoint, which stabilizes arrested replication machinery, prevents cell-cycle progression and promotes DNA repair. The checkpoint kinase Mec1/ATR and RecQ helicase Sgs1/BLM contribute synergistically to fork maintenance on hydroxyurea (HU). Both enzymes interact with replication protein A (RPA). We identified and deleted the major interaction sites on Sgs1 for Rpa70, generating a mutant called sgs1-r1. In contrast to a helicase-dead mutant of Sgs1, sgs1-r1 did not significantly reduce recovery of DNA polymerase alpha at HU-arrested replication forks. However, the Sgs1 R1 domain is a target of Mec1 kinase, deletion of which compromises Rad53 activation on HU. Full activation of Rad53 is achieved through phosphorylation of the Sgs1 R1 domain by Mec1, which promotes Sgs1 binding to the FHA1 domain of Rad53 with high affinity. We propose that the recruitment of Rad53 by phosphorylated Sgs1 promotes the replication checkpoint response on HU. Loss of the R1 domain increases lethality selectively in cells lacking Mus81, Slx4, Slx5 or Slx8.","DOI":"10.1038/emboj.2012.195","note":"PMID: 22820947 \nPMCID: PMC3442269","journalAbbreviation":"EMBO J","language":"eng","author":[{"family":"Hegnauer","given":"Anna Maria"},{"family":"Hustedt","given":"Nicole"},{"family":"Shimada","given":"Kenji"},{"family":"Pike","given":"Brietta L."},{"family":"Vogel","given":"Markus"},{"family":"Amsler","given":"Philipp"},{"family":"Rubin","given":"Seth M."},{"family":"van Leeuwen","given":"Fred"},{"family":"Guenole","given":"Aude"},{"family":"van Attikum","given":"Haico"},{"family":"Thoma","given":"Nicolas H."},{"family":"Gasser","given":"Susan M."}],"issued":{"date-parts":[["2012",9,12]]},"PMID":"22820947","PMCID":"PMC3442269"}}],"schema":"https://github.com/citation-style-language/schema/raw/master/csl-citation.json"} </w:instrText>
            </w:r>
            <w:r w:rsidRPr="0036328B">
              <w:rPr>
                <w:rFonts w:ascii="Times New Roman" w:hAnsi="Times New Roman" w:cs="Times New Roman"/>
              </w:rPr>
              <w:fldChar w:fldCharType="separate"/>
            </w:r>
            <w:r w:rsidRPr="0036328B">
              <w:rPr>
                <w:rFonts w:ascii="Times New Roman" w:hAnsi="Times New Roman" w:cs="Times New Roman"/>
                <w:noProof/>
              </w:rPr>
              <w:t>[8]</w:t>
            </w:r>
            <w:r w:rsidRPr="0036328B">
              <w:rPr>
                <w:rFonts w:ascii="Times New Roman" w:hAnsi="Times New Roman" w:cs="Times New Roman"/>
              </w:rPr>
              <w:fldChar w:fldCharType="end"/>
            </w:r>
          </w:p>
        </w:tc>
      </w:tr>
      <w:tr w:rsidR="00550289" w:rsidRPr="0036328B" w14:paraId="221D853F" w14:textId="77777777" w:rsidTr="00F01D5C">
        <w:trPr>
          <w:cantSplit/>
          <w:trHeight w:val="144"/>
          <w:jc w:val="center"/>
        </w:trPr>
        <w:tc>
          <w:tcPr>
            <w:tcW w:w="1250" w:type="pct"/>
          </w:tcPr>
          <w:p w14:paraId="232E72FF"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PM13</w:t>
            </w:r>
          </w:p>
        </w:tc>
        <w:tc>
          <w:tcPr>
            <w:tcW w:w="3000" w:type="pct"/>
          </w:tcPr>
          <w:p w14:paraId="47FE6426"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GAL</w:t>
            </w:r>
            <w:r w:rsidRPr="0036328B">
              <w:rPr>
                <w:rFonts w:ascii="Times New Roman" w:hAnsi="Times New Roman" w:cs="Times New Roman"/>
              </w:rPr>
              <w:noBreakHyphen/>
              <w:t>lexA expressing lexA</w:t>
            </w:r>
            <w:r w:rsidRPr="0036328B">
              <w:rPr>
                <w:rFonts w:ascii="Times New Roman" w:hAnsi="Times New Roman" w:cs="Times New Roman"/>
              </w:rPr>
              <w:noBreakHyphen/>
              <w:t>DBD</w:t>
            </w:r>
            <w:r w:rsidRPr="0036328B">
              <w:rPr>
                <w:rFonts w:ascii="Times New Roman" w:hAnsi="Times New Roman" w:cs="Times New Roman"/>
              </w:rPr>
              <w:noBreakHyphen/>
              <w:t>B of Rfa1</w:t>
            </w:r>
          </w:p>
        </w:tc>
        <w:tc>
          <w:tcPr>
            <w:tcW w:w="750" w:type="pct"/>
          </w:tcPr>
          <w:p w14:paraId="0554D289"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fldChar w:fldCharType="begin"/>
            </w:r>
            <w:r w:rsidRPr="0036328B">
              <w:rPr>
                <w:rFonts w:ascii="Times New Roman" w:hAnsi="Times New Roman" w:cs="Times New Roman"/>
              </w:rPr>
              <w:instrText xml:space="preserve"> ADDIN ZOTERO_ITEM CSL_CITATION {"citationID":"i9PeNbWN","properties":{"formattedCitation":"[8]","plainCitation":"[8]"},"citationItems":[{"id":1282,"uris":["http://zotero.org/users/1470710/items/SMDMTDPW"],"uri":["http://zotero.org/users/1470710/items/SMDMTDPW"],"itemData":{"id":1282,"type":"article-journal","title":"An N-terminal acidic region of Sgs1 interacts with Rpa70 and recruits Rad53 kinase to stalled forks.","container-title":"The EMBO journal","page":"3768-3783","volume":"31","issue":"18","abstract":"DNA replication fork stalling poses a major threat to genome stability. This is counteracted in part by the intra-S phase checkpoint, which stabilizes arrested replication machinery, prevents cell-cycle progression and promotes DNA repair. The checkpoint kinase Mec1/ATR and RecQ helicase Sgs1/BLM contribute synergistically to fork maintenance on hydroxyurea (HU). Both enzymes interact with replication protein A (RPA). We identified and deleted the major interaction sites on Sgs1 for Rpa70, generating a mutant called sgs1-r1. In contrast to a helicase-dead mutant of Sgs1, sgs1-r1 did not significantly reduce recovery of DNA polymerase alpha at HU-arrested replication forks. However, the Sgs1 R1 domain is a target of Mec1 kinase, deletion of which compromises Rad53 activation on HU. Full activation of Rad53 is achieved through phosphorylation of the Sgs1 R1 domain by Mec1, which promotes Sgs1 binding to the FHA1 domain of Rad53 with high affinity. We propose that the recruitment of Rad53 by phosphorylated Sgs1 promotes the replication checkpoint response on HU. Loss of the R1 domain increases lethality selectively in cells lacking Mus81, Slx4, Slx5 or Slx8.","DOI":"10.1038/emboj.2012.195","note":"PMID: 22820947 \nPMCID: PMC3442269","journalAbbreviation":"EMBO J","language":"eng","author":[{"family":"Hegnauer","given":"Anna Maria"},{"family":"Hustedt","given":"Nicole"},{"family":"Shimada","given":"Kenji"},{"family":"Pike","given":"Brietta L."},{"family":"Vogel","given":"Markus"},{"family":"Amsler","given":"Philipp"},{"family":"Rubin","given":"Seth M."},{"family":"van Leeuwen","given":"Fred"},{"family":"Guenole","given":"Aude"},{"family":"van Attikum","given":"Haico"},{"family":"Thoma","given":"Nicolas H."},{"family":"Gasser","given":"Susan M."}],"issued":{"date-parts":[["2012",9,12]]},"PMID":"22820947","PMCID":"PMC3442269"}}],"schema":"https://github.com/citation-style-language/schema/raw/master/csl-citation.json"} </w:instrText>
            </w:r>
            <w:r w:rsidRPr="0036328B">
              <w:rPr>
                <w:rFonts w:ascii="Times New Roman" w:hAnsi="Times New Roman" w:cs="Times New Roman"/>
              </w:rPr>
              <w:fldChar w:fldCharType="separate"/>
            </w:r>
            <w:r w:rsidRPr="0036328B">
              <w:rPr>
                <w:rFonts w:ascii="Times New Roman" w:hAnsi="Times New Roman" w:cs="Times New Roman"/>
                <w:noProof/>
              </w:rPr>
              <w:t>[8]</w:t>
            </w:r>
            <w:r w:rsidRPr="0036328B">
              <w:rPr>
                <w:rFonts w:ascii="Times New Roman" w:hAnsi="Times New Roman" w:cs="Times New Roman"/>
              </w:rPr>
              <w:fldChar w:fldCharType="end"/>
            </w:r>
          </w:p>
        </w:tc>
      </w:tr>
      <w:tr w:rsidR="00550289" w:rsidRPr="0036328B" w14:paraId="0A6A7023" w14:textId="77777777" w:rsidTr="00F01D5C">
        <w:trPr>
          <w:cantSplit/>
          <w:trHeight w:val="144"/>
          <w:jc w:val="center"/>
        </w:trPr>
        <w:tc>
          <w:tcPr>
            <w:tcW w:w="1250" w:type="pct"/>
          </w:tcPr>
          <w:p w14:paraId="618D938F"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PM15</w:t>
            </w:r>
          </w:p>
        </w:tc>
        <w:tc>
          <w:tcPr>
            <w:tcW w:w="3000" w:type="pct"/>
          </w:tcPr>
          <w:p w14:paraId="0F62AE58"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GAL</w:t>
            </w:r>
            <w:r w:rsidRPr="0036328B">
              <w:rPr>
                <w:rFonts w:ascii="Times New Roman" w:hAnsi="Times New Roman" w:cs="Times New Roman"/>
              </w:rPr>
              <w:noBreakHyphen/>
              <w:t>lexA expressing lexA</w:t>
            </w:r>
            <w:r w:rsidRPr="0036328B">
              <w:rPr>
                <w:rFonts w:ascii="Times New Roman" w:hAnsi="Times New Roman" w:cs="Times New Roman"/>
              </w:rPr>
              <w:noBreakHyphen/>
              <w:t>DBD</w:t>
            </w:r>
            <w:r w:rsidRPr="0036328B">
              <w:rPr>
                <w:rFonts w:ascii="Times New Roman" w:hAnsi="Times New Roman" w:cs="Times New Roman"/>
              </w:rPr>
              <w:noBreakHyphen/>
              <w:t>C of Rfa1</w:t>
            </w:r>
          </w:p>
        </w:tc>
        <w:tc>
          <w:tcPr>
            <w:tcW w:w="750" w:type="pct"/>
          </w:tcPr>
          <w:p w14:paraId="57C70DD4"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fldChar w:fldCharType="begin"/>
            </w:r>
            <w:r w:rsidRPr="0036328B">
              <w:rPr>
                <w:rFonts w:ascii="Times New Roman" w:hAnsi="Times New Roman" w:cs="Times New Roman"/>
              </w:rPr>
              <w:instrText xml:space="preserve"> ADDIN ZOTERO_ITEM CSL_CITATION {"citationID":"TWfY2eQf","properties":{"formattedCitation":"[8]","plainCitation":"[8]"},"citationItems":[{"id":1282,"uris":["http://zotero.org/users/1470710/items/SMDMTDPW"],"uri":["http://zotero.org/users/1470710/items/SMDMTDPW"],"itemData":{"id":1282,"type":"article-journal","title":"An N-terminal acidic region of Sgs1 interacts with Rpa70 and recruits Rad53 kinase to stalled forks.","container-title":"The EMBO journal","page":"3768-3783","volume":"31","issue":"18","abstract":"DNA replication fork stalling poses a major threat to genome stability. This is counteracted in part by the intra-S phase checkpoint, which stabilizes arrested replication machinery, prevents cell-cycle progression and promotes DNA repair. The checkpoint kinase Mec1/ATR and RecQ helicase Sgs1/BLM contribute synergistically to fork maintenance on hydroxyurea (HU). Both enzymes interact with replication protein A (RPA). We identified and deleted the major interaction sites on Sgs1 for Rpa70, generating a mutant called sgs1-r1. In contrast to a helicase-dead mutant of Sgs1, sgs1-r1 did not significantly reduce recovery of DNA polymerase alpha at HU-arrested replication forks. However, the Sgs1 R1 domain is a target of Mec1 kinase, deletion of which compromises Rad53 activation on HU. Full activation of Rad53 is achieved through phosphorylation of the Sgs1 R1 domain by Mec1, which promotes Sgs1 binding to the FHA1 domain of Rad53 with high affinity. We propose that the recruitment of Rad53 by phosphorylated Sgs1 promotes the replication checkpoint response on HU. Loss of the R1 domain increases lethality selectively in cells lacking Mus81, Slx4, Slx5 or Slx8.","DOI":"10.1038/emboj.2012.195","note":"PMID: 22820947 \nPMCID: PMC3442269","journalAbbreviation":"EMBO J","language":"eng","author":[{"family":"Hegnauer","given":"Anna Maria"},{"family":"Hustedt","given":"Nicole"},{"family":"Shimada","given":"Kenji"},{"family":"Pike","given":"Brietta L."},{"family":"Vogel","given":"Markus"},{"family":"Amsler","given":"Philipp"},{"family":"Rubin","given":"Seth M."},{"family":"van Leeuwen","given":"Fred"},{"family":"Guenole","given":"Aude"},{"family":"van Attikum","given":"Haico"},{"family":"Thoma","given":"Nicolas H."},{"family":"Gasser","given":"Susan M."}],"issued":{"date-parts":[["2012",9,12]]},"PMID":"22820947","PMCID":"PMC3442269"}}],"schema":"https://github.com/citation-style-language/schema/raw/master/csl-citation.json"} </w:instrText>
            </w:r>
            <w:r w:rsidRPr="0036328B">
              <w:rPr>
                <w:rFonts w:ascii="Times New Roman" w:hAnsi="Times New Roman" w:cs="Times New Roman"/>
              </w:rPr>
              <w:fldChar w:fldCharType="separate"/>
            </w:r>
            <w:r w:rsidRPr="0036328B">
              <w:rPr>
                <w:rFonts w:ascii="Times New Roman" w:hAnsi="Times New Roman" w:cs="Times New Roman"/>
                <w:noProof/>
              </w:rPr>
              <w:t>[8]</w:t>
            </w:r>
            <w:r w:rsidRPr="0036328B">
              <w:rPr>
                <w:rFonts w:ascii="Times New Roman" w:hAnsi="Times New Roman" w:cs="Times New Roman"/>
              </w:rPr>
              <w:fldChar w:fldCharType="end"/>
            </w:r>
          </w:p>
        </w:tc>
      </w:tr>
      <w:tr w:rsidR="00550289" w:rsidRPr="0036328B" w14:paraId="3EEFB90C" w14:textId="77777777" w:rsidTr="00F01D5C">
        <w:trPr>
          <w:cantSplit/>
          <w:trHeight w:val="144"/>
          <w:jc w:val="center"/>
        </w:trPr>
        <w:tc>
          <w:tcPr>
            <w:tcW w:w="1250" w:type="pct"/>
          </w:tcPr>
          <w:p w14:paraId="305C9455"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2069</w:t>
            </w:r>
          </w:p>
        </w:tc>
        <w:tc>
          <w:tcPr>
            <w:tcW w:w="3000" w:type="pct"/>
          </w:tcPr>
          <w:p w14:paraId="6AB33B65"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GAL</w:t>
            </w:r>
            <w:r w:rsidRPr="0036328B">
              <w:rPr>
                <w:rFonts w:ascii="Times New Roman" w:hAnsi="Times New Roman" w:cs="Times New Roman"/>
              </w:rPr>
              <w:noBreakHyphen/>
              <w:t>lexA expressing lexA</w:t>
            </w:r>
            <w:r w:rsidRPr="0036328B">
              <w:rPr>
                <w:rFonts w:ascii="Times New Roman" w:hAnsi="Times New Roman" w:cs="Times New Roman"/>
              </w:rPr>
              <w:noBreakHyphen/>
              <w:t>DBD</w:t>
            </w:r>
            <w:r w:rsidRPr="0036328B">
              <w:rPr>
                <w:rFonts w:ascii="Times New Roman" w:hAnsi="Times New Roman" w:cs="Times New Roman"/>
              </w:rPr>
              <w:noBreakHyphen/>
              <w:t>F of Rfa1</w:t>
            </w:r>
          </w:p>
        </w:tc>
        <w:tc>
          <w:tcPr>
            <w:tcW w:w="750" w:type="pct"/>
          </w:tcPr>
          <w:p w14:paraId="78FA8C92"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fldChar w:fldCharType="begin"/>
            </w:r>
            <w:r w:rsidRPr="0036328B">
              <w:rPr>
                <w:rFonts w:ascii="Times New Roman" w:hAnsi="Times New Roman" w:cs="Times New Roman"/>
              </w:rPr>
              <w:instrText xml:space="preserve"> ADDIN ZOTERO_ITEM CSL_CITATION {"citationID":"YobOHtvu","properties":{"formattedCitation":"[8]","plainCitation":"[8]"},"citationItems":[{"id":1282,"uris":["http://zotero.org/users/1470710/items/SMDMTDPW"],"uri":["http://zotero.org/users/1470710/items/SMDMTDPW"],"itemData":{"id":1282,"type":"article-journal","title":"An N-terminal acidic region of Sgs1 interacts with Rpa70 and recruits Rad53 kinase to stalled forks.","container-title":"The EMBO journal","page":"3768-3783","volume":"31","issue":"18","abstract":"DNA replication fork stalling poses a major threat to genome stability. This is counteracted in part by the intra-S phase checkpoint, which stabilizes arrested replication machinery, prevents cell-cycle progression and promotes DNA repair. The checkpoint kinase Mec1/ATR and RecQ helicase Sgs1/BLM contribute synergistically to fork maintenance on hydroxyurea (HU). Both enzymes interact with replication protein A (RPA). We identified and deleted the major interaction sites on Sgs1 for Rpa70, generating a mutant called sgs1-r1. In contrast to a helicase-dead mutant of Sgs1, sgs1-r1 did not significantly reduce recovery of DNA polymerase alpha at HU-arrested replication forks. However, the Sgs1 R1 domain is a target of Mec1 kinase, deletion of which compromises Rad53 activation on HU. Full activation of Rad53 is achieved through phosphorylation of the Sgs1 R1 domain by Mec1, which promotes Sgs1 binding to the FHA1 domain of Rad53 with high affinity. We propose that the recruitment of Rad53 by phosphorylated Sgs1 promotes the replication checkpoint response on HU. Loss of the R1 domain increases lethality selectively in cells lacking Mus81, Slx4, Slx5 or Slx8.","DOI":"10.1038/emboj.2012.195","note":"PMID: 22820947 \nPMCID: PMC3442269","journalAbbreviation":"EMBO J","language":"eng","author":[{"family":"Hegnauer","given":"Anna Maria"},{"family":"Hustedt","given":"Nicole"},{"family":"Shimada","given":"Kenji"},{"family":"Pike","given":"Brietta L."},{"family":"Vogel","given":"Markus"},{"family":"Amsler","given":"Philipp"},{"family":"Rubin","given":"Seth M."},{"family":"van Leeuwen","given":"Fred"},{"family":"Guenole","given":"Aude"},{"family":"van Attikum","given":"Haico"},{"family":"Thoma","given":"Nicolas H."},{"family":"Gasser","given":"Susan M."}],"issued":{"date-parts":[["2012",9,12]]},"PMID":"22820947","PMCID":"PMC3442269"}}],"schema":"https://github.com/citation-style-language/schema/raw/master/csl-citation.json"} </w:instrText>
            </w:r>
            <w:r w:rsidRPr="0036328B">
              <w:rPr>
                <w:rFonts w:ascii="Times New Roman" w:hAnsi="Times New Roman" w:cs="Times New Roman"/>
              </w:rPr>
              <w:fldChar w:fldCharType="separate"/>
            </w:r>
            <w:r w:rsidRPr="0036328B">
              <w:rPr>
                <w:rFonts w:ascii="Times New Roman" w:hAnsi="Times New Roman" w:cs="Times New Roman"/>
                <w:noProof/>
              </w:rPr>
              <w:t>[8]</w:t>
            </w:r>
            <w:r w:rsidRPr="0036328B">
              <w:rPr>
                <w:rFonts w:ascii="Times New Roman" w:hAnsi="Times New Roman" w:cs="Times New Roman"/>
              </w:rPr>
              <w:fldChar w:fldCharType="end"/>
            </w:r>
          </w:p>
        </w:tc>
      </w:tr>
      <w:tr w:rsidR="00550289" w:rsidRPr="0036328B" w14:paraId="1E0EF3DB" w14:textId="77777777" w:rsidTr="00F01D5C">
        <w:trPr>
          <w:cantSplit/>
          <w:trHeight w:val="144"/>
          <w:jc w:val="center"/>
        </w:trPr>
        <w:tc>
          <w:tcPr>
            <w:tcW w:w="1250" w:type="pct"/>
          </w:tcPr>
          <w:p w14:paraId="0D9ACC84"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2068</w:t>
            </w:r>
          </w:p>
        </w:tc>
        <w:tc>
          <w:tcPr>
            <w:tcW w:w="3000" w:type="pct"/>
          </w:tcPr>
          <w:p w14:paraId="06A49E8D"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GAL</w:t>
            </w:r>
            <w:r w:rsidRPr="0036328B">
              <w:rPr>
                <w:rFonts w:ascii="Times New Roman" w:hAnsi="Times New Roman" w:cs="Times New Roman"/>
              </w:rPr>
              <w:noBreakHyphen/>
              <w:t>lexA expressing lexA</w:t>
            </w:r>
            <w:r w:rsidRPr="0036328B">
              <w:rPr>
                <w:rFonts w:ascii="Times New Roman" w:hAnsi="Times New Roman" w:cs="Times New Roman"/>
              </w:rPr>
              <w:noBreakHyphen/>
              <w:t>Linker of Rfa1</w:t>
            </w:r>
          </w:p>
        </w:tc>
        <w:tc>
          <w:tcPr>
            <w:tcW w:w="750" w:type="pct"/>
          </w:tcPr>
          <w:p w14:paraId="74633C58"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fldChar w:fldCharType="begin"/>
            </w:r>
            <w:r w:rsidRPr="0036328B">
              <w:rPr>
                <w:rFonts w:ascii="Times New Roman" w:hAnsi="Times New Roman" w:cs="Times New Roman"/>
              </w:rPr>
              <w:instrText xml:space="preserve"> ADDIN ZOTERO_ITEM CSL_CITATION {"citationID":"YwJWNRt4","properties":{"formattedCitation":"[8]","plainCitation":"[8]"},"citationItems":[{"id":1282,"uris":["http://zotero.org/users/1470710/items/SMDMTDPW"],"uri":["http://zotero.org/users/1470710/items/SMDMTDPW"],"itemData":{"id":1282,"type":"article-journal","title":"An N-terminal acidic region of Sgs1 interacts with Rpa70 and recruits Rad53 kinase to stalled forks.","container-title":"The EMBO journal","page":"3768-3783","volume":"31","issue":"18","abstract":"DNA replication fork stalling poses a major threat to genome stability. This is counteracted in part by the intra-S phase checkpoint, which stabilizes arrested replication machinery, prevents cell-cycle progression and promotes DNA repair. The checkpoint kinase Mec1/ATR and RecQ helicase Sgs1/BLM contribute synergistically to fork maintenance on hydroxyurea (HU). Both enzymes interact with replication protein A (RPA). We identified and deleted the major interaction sites on Sgs1 for Rpa70, generating a mutant called sgs1-r1. In contrast to a helicase-dead mutant of Sgs1, sgs1-r1 did not significantly reduce recovery of DNA polymerase alpha at HU-arrested replication forks. However, the Sgs1 R1 domain is a target of Mec1 kinase, deletion of which compromises Rad53 activation on HU. Full activation of Rad53 is achieved through phosphorylation of the Sgs1 R1 domain by Mec1, which promotes Sgs1 binding to the FHA1 domain of Rad53 with high affinity. We propose that the recruitment of Rad53 by phosphorylated Sgs1 promotes the replication checkpoint response on HU. Loss of the R1 domain increases lethality selectively in cells lacking Mus81, Slx4, Slx5 or Slx8.","DOI":"10.1038/emboj.2012.195","note":"PMID: 22820947 \nPMCID: PMC3442269","journalAbbreviation":"EMBO J","language":"eng","author":[{"family":"Hegnauer","given":"Anna Maria"},{"family":"Hustedt","given":"Nicole"},{"family":"Shimada","given":"Kenji"},{"family":"Pike","given":"Brietta L."},{"family":"Vogel","given":"Markus"},{"family":"Amsler","given":"Philipp"},{"family":"Rubin","given":"Seth M."},{"family":"van Leeuwen","given":"Fred"},{"family":"Guenole","given":"Aude"},{"family":"van Attikum","given":"Haico"},{"family":"Thoma","given":"Nicolas H."},{"family":"Gasser","given":"Susan M."}],"issued":{"date-parts":[["2012",9,12]]},"PMID":"22820947","PMCID":"PMC3442269"}}],"schema":"https://github.com/citation-style-language/schema/raw/master/csl-citation.json"} </w:instrText>
            </w:r>
            <w:r w:rsidRPr="0036328B">
              <w:rPr>
                <w:rFonts w:ascii="Times New Roman" w:hAnsi="Times New Roman" w:cs="Times New Roman"/>
              </w:rPr>
              <w:fldChar w:fldCharType="separate"/>
            </w:r>
            <w:r w:rsidRPr="0036328B">
              <w:rPr>
                <w:rFonts w:ascii="Times New Roman" w:hAnsi="Times New Roman" w:cs="Times New Roman"/>
                <w:noProof/>
              </w:rPr>
              <w:t>[8]</w:t>
            </w:r>
            <w:r w:rsidRPr="0036328B">
              <w:rPr>
                <w:rFonts w:ascii="Times New Roman" w:hAnsi="Times New Roman" w:cs="Times New Roman"/>
              </w:rPr>
              <w:fldChar w:fldCharType="end"/>
            </w:r>
          </w:p>
        </w:tc>
      </w:tr>
      <w:tr w:rsidR="00550289" w:rsidRPr="0036328B" w14:paraId="0DC880AA" w14:textId="77777777" w:rsidTr="00F01D5C">
        <w:trPr>
          <w:cantSplit/>
          <w:trHeight w:val="144"/>
          <w:jc w:val="center"/>
        </w:trPr>
        <w:tc>
          <w:tcPr>
            <w:tcW w:w="1250" w:type="pct"/>
          </w:tcPr>
          <w:p w14:paraId="3EADE403"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SJH101</w:t>
            </w:r>
          </w:p>
        </w:tc>
        <w:tc>
          <w:tcPr>
            <w:tcW w:w="3000" w:type="pct"/>
          </w:tcPr>
          <w:p w14:paraId="30111D8F" w14:textId="77777777" w:rsidR="00550289" w:rsidRPr="0036328B" w:rsidRDefault="00550289" w:rsidP="00F01D5C">
            <w:pPr>
              <w:widowControl w:val="0"/>
              <w:suppressLineNumbers/>
              <w:suppressAutoHyphens/>
              <w:rPr>
                <w:rFonts w:ascii="Times New Roman" w:hAnsi="Times New Roman" w:cs="Times New Roman"/>
                <w:i/>
                <w:vertAlign w:val="subscript"/>
              </w:rPr>
            </w:pPr>
            <w:r w:rsidRPr="0036328B">
              <w:rPr>
                <w:rFonts w:ascii="Times New Roman" w:hAnsi="Times New Roman" w:cs="Times New Roman"/>
              </w:rPr>
              <w:t>pEG202K expressing lexA</w:t>
            </w:r>
            <w:r w:rsidRPr="0036328B">
              <w:rPr>
                <w:rFonts w:ascii="Times New Roman" w:hAnsi="Times New Roman" w:cs="Times New Roman"/>
              </w:rPr>
              <w:noBreakHyphen/>
              <w:t xml:space="preserve">Rfa1 that was subcloned from pPM07; expression is driven from </w:t>
            </w:r>
            <w:r w:rsidRPr="0036328B">
              <w:rPr>
                <w:rFonts w:ascii="Times New Roman" w:hAnsi="Times New Roman" w:cs="Times New Roman"/>
                <w:i/>
              </w:rPr>
              <w:t>P</w:t>
            </w:r>
            <w:r w:rsidRPr="0036328B">
              <w:rPr>
                <w:rFonts w:ascii="Times New Roman" w:hAnsi="Times New Roman" w:cs="Times New Roman"/>
                <w:i/>
                <w:vertAlign w:val="subscript"/>
              </w:rPr>
              <w:t>ADH1</w:t>
            </w:r>
            <w:r w:rsidRPr="0036328B">
              <w:rPr>
                <w:rFonts w:ascii="Times New Roman" w:hAnsi="Times New Roman" w:cs="Times New Roman"/>
              </w:rPr>
              <w:t xml:space="preserve"> instead of </w:t>
            </w:r>
            <w:r w:rsidRPr="0036328B">
              <w:rPr>
                <w:rFonts w:ascii="Times New Roman" w:hAnsi="Times New Roman" w:cs="Times New Roman"/>
                <w:i/>
              </w:rPr>
              <w:t>P</w:t>
            </w:r>
            <w:r w:rsidRPr="0036328B">
              <w:rPr>
                <w:rFonts w:ascii="Times New Roman" w:hAnsi="Times New Roman" w:cs="Times New Roman"/>
                <w:i/>
                <w:vertAlign w:val="subscript"/>
              </w:rPr>
              <w:t>GAL</w:t>
            </w:r>
          </w:p>
        </w:tc>
        <w:tc>
          <w:tcPr>
            <w:tcW w:w="750" w:type="pct"/>
          </w:tcPr>
          <w:p w14:paraId="1BA7C1F4"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This study</w:t>
            </w:r>
          </w:p>
        </w:tc>
      </w:tr>
      <w:tr w:rsidR="00550289" w:rsidRPr="0036328B" w14:paraId="6940D89C" w14:textId="77777777" w:rsidTr="00F01D5C">
        <w:trPr>
          <w:cantSplit/>
          <w:trHeight w:val="144"/>
          <w:jc w:val="center"/>
        </w:trPr>
        <w:tc>
          <w:tcPr>
            <w:tcW w:w="1250" w:type="pct"/>
          </w:tcPr>
          <w:p w14:paraId="5FFCB71F" w14:textId="77777777" w:rsidR="00550289" w:rsidRPr="0036328B" w:rsidRDefault="00550289" w:rsidP="00F01D5C">
            <w:pPr>
              <w:widowControl w:val="0"/>
              <w:suppressLineNumbers/>
              <w:suppressAutoHyphens/>
              <w:rPr>
                <w:rFonts w:ascii="Times New Roman" w:hAnsi="Times New Roman" w:cs="Times New Roman"/>
                <w:vertAlign w:val="subscript"/>
              </w:rPr>
            </w:pPr>
            <w:r w:rsidRPr="0036328B">
              <w:rPr>
                <w:rFonts w:ascii="Times New Roman" w:hAnsi="Times New Roman" w:cs="Times New Roman"/>
              </w:rPr>
              <w:t>pTMW2</w:t>
            </w:r>
          </w:p>
        </w:tc>
        <w:tc>
          <w:tcPr>
            <w:tcW w:w="3000" w:type="pct"/>
          </w:tcPr>
          <w:p w14:paraId="7D0A1765"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RS306</w:t>
            </w:r>
            <w:r w:rsidRPr="0036328B">
              <w:rPr>
                <w:rFonts w:ascii="Times New Roman" w:hAnsi="Times New Roman" w:cs="Times New Roman"/>
              </w:rPr>
              <w:noBreakHyphen/>
              <w:t xml:space="preserve">like plasmid containing </w:t>
            </w:r>
            <w:r w:rsidRPr="0036328B">
              <w:rPr>
                <w:rFonts w:ascii="Times New Roman" w:hAnsi="Times New Roman" w:cs="Times New Roman"/>
                <w:i/>
              </w:rPr>
              <w:t>rfa2</w:t>
            </w:r>
            <w:r w:rsidRPr="0036328B">
              <w:rPr>
                <w:rFonts w:ascii="Times New Roman" w:hAnsi="Times New Roman" w:cs="Times New Roman"/>
                <w:i/>
              </w:rPr>
              <w:noBreakHyphen/>
              <w:t>D</w:t>
            </w:r>
            <w:r w:rsidRPr="0036328B">
              <w:rPr>
                <w:rFonts w:ascii="Times New Roman" w:hAnsi="Times New Roman" w:cs="Times New Roman"/>
                <w:i/>
                <w:vertAlign w:val="subscript"/>
              </w:rPr>
              <w:t>x</w:t>
            </w:r>
            <w:r w:rsidRPr="0036328B">
              <w:rPr>
                <w:rFonts w:ascii="Times New Roman" w:hAnsi="Times New Roman" w:cs="Times New Roman"/>
              </w:rPr>
              <w:t xml:space="preserve">; </w:t>
            </w:r>
            <w:r w:rsidRPr="0036328B">
              <w:rPr>
                <w:rFonts w:ascii="Times New Roman" w:hAnsi="Times New Roman" w:cs="Times New Roman"/>
                <w:i/>
              </w:rPr>
              <w:t>URA3</w:t>
            </w:r>
            <w:r w:rsidRPr="0036328B">
              <w:rPr>
                <w:rFonts w:ascii="Times New Roman" w:hAnsi="Times New Roman" w:cs="Times New Roman"/>
              </w:rPr>
              <w:t xml:space="preserve">; </w:t>
            </w:r>
            <w:r w:rsidRPr="0036328B">
              <w:rPr>
                <w:rFonts w:ascii="Times New Roman" w:hAnsi="Times New Roman" w:cs="Times New Roman"/>
                <w:i/>
              </w:rPr>
              <w:t>amp</w:t>
            </w:r>
            <w:r w:rsidRPr="0036328B">
              <w:rPr>
                <w:rFonts w:ascii="Times New Roman" w:hAnsi="Times New Roman" w:cs="Times New Roman"/>
                <w:i/>
                <w:vertAlign w:val="superscript"/>
              </w:rPr>
              <w:t>r</w:t>
            </w:r>
          </w:p>
        </w:tc>
        <w:tc>
          <w:tcPr>
            <w:tcW w:w="750" w:type="pct"/>
          </w:tcPr>
          <w:p w14:paraId="0730768E"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This study</w:t>
            </w:r>
          </w:p>
        </w:tc>
      </w:tr>
      <w:tr w:rsidR="00550289" w:rsidRPr="0036328B" w14:paraId="27D8C86B" w14:textId="77777777" w:rsidTr="00F01D5C">
        <w:trPr>
          <w:cantSplit/>
          <w:trHeight w:val="144"/>
          <w:jc w:val="center"/>
        </w:trPr>
        <w:tc>
          <w:tcPr>
            <w:tcW w:w="1250" w:type="pct"/>
          </w:tcPr>
          <w:p w14:paraId="77C2CD42" w14:textId="77777777" w:rsidR="00550289" w:rsidRPr="0036328B" w:rsidRDefault="00550289" w:rsidP="00F01D5C">
            <w:pPr>
              <w:widowControl w:val="0"/>
              <w:suppressLineNumbers/>
              <w:suppressAutoHyphens/>
              <w:rPr>
                <w:rFonts w:ascii="Times New Roman" w:hAnsi="Times New Roman" w:cs="Times New Roman"/>
                <w:vertAlign w:val="subscript"/>
              </w:rPr>
            </w:pPr>
            <w:r w:rsidRPr="0036328B">
              <w:rPr>
                <w:rFonts w:ascii="Times New Roman" w:hAnsi="Times New Roman" w:cs="Times New Roman"/>
              </w:rPr>
              <w:t>pTMW3</w:t>
            </w:r>
          </w:p>
        </w:tc>
        <w:tc>
          <w:tcPr>
            <w:tcW w:w="3000" w:type="pct"/>
          </w:tcPr>
          <w:p w14:paraId="07494F19"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RS306</w:t>
            </w:r>
            <w:r w:rsidRPr="0036328B">
              <w:rPr>
                <w:rFonts w:ascii="Times New Roman" w:hAnsi="Times New Roman" w:cs="Times New Roman"/>
              </w:rPr>
              <w:noBreakHyphen/>
              <w:t xml:space="preserve">like plasmid containing </w:t>
            </w:r>
            <w:r w:rsidRPr="0036328B">
              <w:rPr>
                <w:rFonts w:ascii="Times New Roman" w:hAnsi="Times New Roman" w:cs="Times New Roman"/>
                <w:i/>
              </w:rPr>
              <w:t>rfa2</w:t>
            </w:r>
            <w:r w:rsidRPr="0036328B">
              <w:rPr>
                <w:rFonts w:ascii="Times New Roman" w:hAnsi="Times New Roman" w:cs="Times New Roman"/>
                <w:i/>
              </w:rPr>
              <w:noBreakHyphen/>
              <w:t>A</w:t>
            </w:r>
            <w:r w:rsidRPr="0036328B">
              <w:rPr>
                <w:rFonts w:ascii="Times New Roman" w:hAnsi="Times New Roman" w:cs="Times New Roman"/>
                <w:i/>
                <w:vertAlign w:val="subscript"/>
              </w:rPr>
              <w:t>x</w:t>
            </w:r>
            <w:r w:rsidRPr="0036328B">
              <w:rPr>
                <w:rFonts w:ascii="Times New Roman" w:hAnsi="Times New Roman" w:cs="Times New Roman"/>
              </w:rPr>
              <w:t xml:space="preserve">; </w:t>
            </w:r>
            <w:r w:rsidRPr="0036328B">
              <w:rPr>
                <w:rFonts w:ascii="Times New Roman" w:hAnsi="Times New Roman" w:cs="Times New Roman"/>
                <w:i/>
              </w:rPr>
              <w:t>URA3</w:t>
            </w:r>
            <w:r w:rsidRPr="0036328B">
              <w:rPr>
                <w:rFonts w:ascii="Times New Roman" w:hAnsi="Times New Roman" w:cs="Times New Roman"/>
              </w:rPr>
              <w:t xml:space="preserve">; </w:t>
            </w:r>
            <w:r w:rsidRPr="0036328B">
              <w:rPr>
                <w:rFonts w:ascii="Times New Roman" w:hAnsi="Times New Roman" w:cs="Times New Roman"/>
                <w:i/>
              </w:rPr>
              <w:t>amp</w:t>
            </w:r>
            <w:r w:rsidRPr="0036328B">
              <w:rPr>
                <w:rFonts w:ascii="Times New Roman" w:hAnsi="Times New Roman" w:cs="Times New Roman"/>
                <w:i/>
                <w:vertAlign w:val="superscript"/>
              </w:rPr>
              <w:t>r</w:t>
            </w:r>
          </w:p>
        </w:tc>
        <w:tc>
          <w:tcPr>
            <w:tcW w:w="750" w:type="pct"/>
          </w:tcPr>
          <w:p w14:paraId="226C17C6"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This study</w:t>
            </w:r>
          </w:p>
        </w:tc>
      </w:tr>
      <w:tr w:rsidR="00550289" w:rsidRPr="0036328B" w14:paraId="73C1A79A" w14:textId="77777777" w:rsidTr="00F01D5C">
        <w:trPr>
          <w:cantSplit/>
          <w:trHeight w:val="144"/>
          <w:jc w:val="center"/>
        </w:trPr>
        <w:tc>
          <w:tcPr>
            <w:tcW w:w="1250" w:type="pct"/>
          </w:tcPr>
          <w:p w14:paraId="428D8145" w14:textId="77777777" w:rsidR="00550289" w:rsidRPr="0036328B" w:rsidRDefault="00550289" w:rsidP="00F01D5C">
            <w:pPr>
              <w:widowControl w:val="0"/>
              <w:suppressLineNumbers/>
              <w:suppressAutoHyphens/>
              <w:rPr>
                <w:rFonts w:ascii="Times New Roman" w:hAnsi="Times New Roman" w:cs="Times New Roman"/>
                <w:vertAlign w:val="subscript"/>
              </w:rPr>
            </w:pPr>
            <w:r w:rsidRPr="0036328B">
              <w:rPr>
                <w:rFonts w:ascii="Times New Roman" w:hAnsi="Times New Roman" w:cs="Times New Roman"/>
              </w:rPr>
              <w:t>pTMW4</w:t>
            </w:r>
          </w:p>
        </w:tc>
        <w:tc>
          <w:tcPr>
            <w:tcW w:w="3000" w:type="pct"/>
          </w:tcPr>
          <w:p w14:paraId="49A50A15"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RS306</w:t>
            </w:r>
            <w:r w:rsidRPr="0036328B">
              <w:rPr>
                <w:rFonts w:ascii="Times New Roman" w:hAnsi="Times New Roman" w:cs="Times New Roman"/>
              </w:rPr>
              <w:noBreakHyphen/>
              <w:t xml:space="preserve">like plasmid containing </w:t>
            </w:r>
            <w:r w:rsidRPr="0036328B">
              <w:rPr>
                <w:rFonts w:ascii="Times New Roman" w:hAnsi="Times New Roman" w:cs="Times New Roman"/>
                <w:i/>
              </w:rPr>
              <w:t>rfa2</w:t>
            </w:r>
            <w:r w:rsidRPr="0036328B">
              <w:rPr>
                <w:rFonts w:ascii="Times New Roman" w:hAnsi="Times New Roman" w:cs="Times New Roman"/>
                <w:i/>
              </w:rPr>
              <w:noBreakHyphen/>
            </w:r>
            <w:r w:rsidRPr="0036328B">
              <w:rPr>
                <w:rFonts w:ascii="Times New Roman" w:hAnsi="Times New Roman" w:cs="Times New Roman"/>
                <w:i/>
              </w:rPr>
              <w:sym w:font="Symbol" w:char="F044"/>
            </w:r>
            <w:r w:rsidRPr="0036328B">
              <w:rPr>
                <w:rFonts w:ascii="Times New Roman" w:hAnsi="Times New Roman" w:cs="Times New Roman"/>
                <w:i/>
              </w:rPr>
              <w:t>N</w:t>
            </w:r>
            <w:r w:rsidRPr="0036328B">
              <w:rPr>
                <w:rFonts w:ascii="Times New Roman" w:hAnsi="Times New Roman" w:cs="Times New Roman"/>
                <w:i/>
                <w:vertAlign w:val="subscript"/>
              </w:rPr>
              <w:t>x</w:t>
            </w:r>
            <w:r w:rsidRPr="0036328B">
              <w:rPr>
                <w:rFonts w:ascii="Times New Roman" w:hAnsi="Times New Roman" w:cs="Times New Roman"/>
              </w:rPr>
              <w:t xml:space="preserve">; </w:t>
            </w:r>
            <w:r w:rsidRPr="0036328B">
              <w:rPr>
                <w:rFonts w:ascii="Times New Roman" w:hAnsi="Times New Roman" w:cs="Times New Roman"/>
                <w:i/>
              </w:rPr>
              <w:t>URA3</w:t>
            </w:r>
            <w:r w:rsidRPr="0036328B">
              <w:rPr>
                <w:rFonts w:ascii="Times New Roman" w:hAnsi="Times New Roman" w:cs="Times New Roman"/>
              </w:rPr>
              <w:t xml:space="preserve">; </w:t>
            </w:r>
            <w:r w:rsidRPr="0036328B">
              <w:rPr>
                <w:rFonts w:ascii="Times New Roman" w:hAnsi="Times New Roman" w:cs="Times New Roman"/>
                <w:i/>
              </w:rPr>
              <w:t>amp</w:t>
            </w:r>
            <w:r w:rsidRPr="0036328B">
              <w:rPr>
                <w:rFonts w:ascii="Times New Roman" w:hAnsi="Times New Roman" w:cs="Times New Roman"/>
                <w:i/>
                <w:vertAlign w:val="superscript"/>
              </w:rPr>
              <w:t>r</w:t>
            </w:r>
          </w:p>
        </w:tc>
        <w:tc>
          <w:tcPr>
            <w:tcW w:w="750" w:type="pct"/>
          </w:tcPr>
          <w:p w14:paraId="5B80B58C"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This study</w:t>
            </w:r>
          </w:p>
        </w:tc>
      </w:tr>
      <w:tr w:rsidR="00550289" w:rsidRPr="0036328B" w14:paraId="7AEA05E9" w14:textId="77777777" w:rsidTr="00F01D5C">
        <w:trPr>
          <w:cantSplit/>
          <w:trHeight w:val="144"/>
          <w:jc w:val="center"/>
        </w:trPr>
        <w:tc>
          <w:tcPr>
            <w:tcW w:w="1250" w:type="pct"/>
          </w:tcPr>
          <w:p w14:paraId="6747C6CA"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ENM17</w:t>
            </w:r>
          </w:p>
        </w:tc>
        <w:tc>
          <w:tcPr>
            <w:tcW w:w="3000" w:type="pct"/>
          </w:tcPr>
          <w:p w14:paraId="47A2195C"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EG202 derivative expressing lexA</w:t>
            </w:r>
            <w:r w:rsidRPr="0036328B">
              <w:rPr>
                <w:rFonts w:ascii="Times New Roman" w:hAnsi="Times New Roman" w:cs="Times New Roman"/>
              </w:rPr>
              <w:noBreakHyphen/>
              <w:t>Rfa1 (N</w:t>
            </w:r>
            <w:r w:rsidRPr="0036328B">
              <w:rPr>
                <w:rFonts w:ascii="Times New Roman" w:hAnsi="Times New Roman" w:cs="Times New Roman"/>
              </w:rPr>
              <w:noBreakHyphen/>
              <w:t xml:space="preserve">terminal tag) fusion protein from the </w:t>
            </w:r>
            <w:r w:rsidRPr="0036328B">
              <w:rPr>
                <w:rFonts w:ascii="Times New Roman" w:hAnsi="Times New Roman" w:cs="Times New Roman"/>
                <w:i/>
              </w:rPr>
              <w:t>ADH1</w:t>
            </w:r>
            <w:r w:rsidRPr="0036328B">
              <w:rPr>
                <w:rFonts w:ascii="Times New Roman" w:hAnsi="Times New Roman" w:cs="Times New Roman"/>
              </w:rPr>
              <w:t xml:space="preserve"> promoter</w:t>
            </w:r>
          </w:p>
        </w:tc>
        <w:tc>
          <w:tcPr>
            <w:tcW w:w="750" w:type="pct"/>
          </w:tcPr>
          <w:p w14:paraId="30B3C06E"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This study</w:t>
            </w:r>
          </w:p>
        </w:tc>
      </w:tr>
      <w:tr w:rsidR="00550289" w:rsidRPr="0036328B" w14:paraId="5FB2EF7C" w14:textId="77777777" w:rsidTr="00F01D5C">
        <w:trPr>
          <w:cantSplit/>
          <w:trHeight w:val="144"/>
          <w:jc w:val="center"/>
        </w:trPr>
        <w:tc>
          <w:tcPr>
            <w:tcW w:w="1250" w:type="pct"/>
          </w:tcPr>
          <w:p w14:paraId="7EF1C68F"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ENM18</w:t>
            </w:r>
          </w:p>
        </w:tc>
        <w:tc>
          <w:tcPr>
            <w:tcW w:w="3000" w:type="pct"/>
          </w:tcPr>
          <w:p w14:paraId="1C5B532A"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EG202 derivative expressing Rfa1</w:t>
            </w:r>
            <w:r w:rsidRPr="0036328B">
              <w:rPr>
                <w:rFonts w:ascii="Times New Roman" w:hAnsi="Times New Roman" w:cs="Times New Roman"/>
              </w:rPr>
              <w:noBreakHyphen/>
              <w:t>lexA (C</w:t>
            </w:r>
            <w:r w:rsidRPr="0036328B">
              <w:rPr>
                <w:rFonts w:ascii="Times New Roman" w:hAnsi="Times New Roman" w:cs="Times New Roman"/>
              </w:rPr>
              <w:noBreakHyphen/>
              <w:t xml:space="preserve">terminal tag) fusion protein from the </w:t>
            </w:r>
            <w:r w:rsidRPr="0036328B">
              <w:rPr>
                <w:rFonts w:ascii="Times New Roman" w:hAnsi="Times New Roman" w:cs="Times New Roman"/>
                <w:i/>
              </w:rPr>
              <w:t>ADH1</w:t>
            </w:r>
            <w:r w:rsidRPr="0036328B">
              <w:rPr>
                <w:rFonts w:ascii="Times New Roman" w:hAnsi="Times New Roman" w:cs="Times New Roman"/>
              </w:rPr>
              <w:t xml:space="preserve"> promoter</w:t>
            </w:r>
          </w:p>
        </w:tc>
        <w:tc>
          <w:tcPr>
            <w:tcW w:w="750" w:type="pct"/>
          </w:tcPr>
          <w:p w14:paraId="7692256E"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This study</w:t>
            </w:r>
          </w:p>
        </w:tc>
      </w:tr>
      <w:tr w:rsidR="00550289" w:rsidRPr="0036328B" w14:paraId="3D2C4893" w14:textId="77777777" w:rsidTr="00F01D5C">
        <w:trPr>
          <w:cantSplit/>
          <w:trHeight w:val="144"/>
          <w:jc w:val="center"/>
        </w:trPr>
        <w:tc>
          <w:tcPr>
            <w:tcW w:w="1250" w:type="pct"/>
          </w:tcPr>
          <w:p w14:paraId="6E9A5211"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lastRenderedPageBreak/>
              <w:t>pENM10</w:t>
            </w:r>
          </w:p>
        </w:tc>
        <w:tc>
          <w:tcPr>
            <w:tcW w:w="3000" w:type="pct"/>
          </w:tcPr>
          <w:p w14:paraId="314B5734"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JG4</w:t>
            </w:r>
            <w:r w:rsidRPr="0036328B">
              <w:rPr>
                <w:rFonts w:ascii="Times New Roman" w:hAnsi="Times New Roman" w:cs="Times New Roman"/>
              </w:rPr>
              <w:noBreakHyphen/>
              <w:t>5 derivative expressing B42</w:t>
            </w:r>
            <w:r w:rsidRPr="0036328B">
              <w:rPr>
                <w:rFonts w:ascii="Times New Roman" w:hAnsi="Times New Roman" w:cs="Times New Roman"/>
              </w:rPr>
              <w:noBreakHyphen/>
              <w:t>HA</w:t>
            </w:r>
            <w:r w:rsidRPr="0036328B">
              <w:rPr>
                <w:rFonts w:ascii="Times New Roman" w:hAnsi="Times New Roman" w:cs="Times New Roman"/>
              </w:rPr>
              <w:noBreakHyphen/>
              <w:t xml:space="preserve">Rfa1 fusion protein; generated by PCR and </w:t>
            </w:r>
            <w:r w:rsidRPr="0036328B">
              <w:rPr>
                <w:rFonts w:ascii="Times New Roman" w:hAnsi="Times New Roman" w:cs="Times New Roman"/>
                <w:i/>
              </w:rPr>
              <w:t>in vivo</w:t>
            </w:r>
            <w:r w:rsidRPr="0036328B">
              <w:rPr>
                <w:rFonts w:ascii="Times New Roman" w:hAnsi="Times New Roman" w:cs="Times New Roman"/>
              </w:rPr>
              <w:t xml:space="preserve"> homologous recombination cloning</w:t>
            </w:r>
          </w:p>
        </w:tc>
        <w:tc>
          <w:tcPr>
            <w:tcW w:w="750" w:type="pct"/>
          </w:tcPr>
          <w:p w14:paraId="325D37A3"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This study</w:t>
            </w:r>
          </w:p>
        </w:tc>
      </w:tr>
      <w:tr w:rsidR="00550289" w:rsidRPr="0036328B" w14:paraId="39730F3B" w14:textId="77777777" w:rsidTr="00F01D5C">
        <w:trPr>
          <w:cantSplit/>
          <w:trHeight w:val="144"/>
          <w:jc w:val="center"/>
        </w:trPr>
        <w:tc>
          <w:tcPr>
            <w:tcW w:w="1250" w:type="pct"/>
          </w:tcPr>
          <w:p w14:paraId="66E8F981"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ENM11</w:t>
            </w:r>
          </w:p>
        </w:tc>
        <w:tc>
          <w:tcPr>
            <w:tcW w:w="3000" w:type="pct"/>
          </w:tcPr>
          <w:p w14:paraId="12B8BC5B"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JG4</w:t>
            </w:r>
            <w:r w:rsidRPr="0036328B">
              <w:rPr>
                <w:rFonts w:ascii="Times New Roman" w:hAnsi="Times New Roman" w:cs="Times New Roman"/>
              </w:rPr>
              <w:noBreakHyphen/>
              <w:t>5 derivative expressing B42</w:t>
            </w:r>
            <w:r w:rsidRPr="0036328B">
              <w:rPr>
                <w:rFonts w:ascii="Times New Roman" w:hAnsi="Times New Roman" w:cs="Times New Roman"/>
              </w:rPr>
              <w:noBreakHyphen/>
              <w:t>HA</w:t>
            </w:r>
            <w:r w:rsidRPr="0036328B">
              <w:rPr>
                <w:rFonts w:ascii="Times New Roman" w:hAnsi="Times New Roman" w:cs="Times New Roman"/>
              </w:rPr>
              <w:noBreakHyphen/>
              <w:t xml:space="preserve">Rfa2 fusion protein; generated by PCR and </w:t>
            </w:r>
            <w:r w:rsidRPr="0036328B">
              <w:rPr>
                <w:rFonts w:ascii="Times New Roman" w:hAnsi="Times New Roman" w:cs="Times New Roman"/>
                <w:i/>
              </w:rPr>
              <w:t>in vivo</w:t>
            </w:r>
            <w:r w:rsidRPr="0036328B">
              <w:rPr>
                <w:rFonts w:ascii="Times New Roman" w:hAnsi="Times New Roman" w:cs="Times New Roman"/>
              </w:rPr>
              <w:t xml:space="preserve"> homologous recombination cloning</w:t>
            </w:r>
          </w:p>
        </w:tc>
        <w:tc>
          <w:tcPr>
            <w:tcW w:w="750" w:type="pct"/>
          </w:tcPr>
          <w:p w14:paraId="541EB783"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This study</w:t>
            </w:r>
          </w:p>
        </w:tc>
      </w:tr>
      <w:tr w:rsidR="00550289" w:rsidRPr="0036328B" w14:paraId="2F0C37A4" w14:textId="77777777" w:rsidTr="00F01D5C">
        <w:trPr>
          <w:cantSplit/>
          <w:trHeight w:val="144"/>
          <w:jc w:val="center"/>
        </w:trPr>
        <w:tc>
          <w:tcPr>
            <w:tcW w:w="1250" w:type="pct"/>
          </w:tcPr>
          <w:p w14:paraId="0E1C20D4"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ENM12</w:t>
            </w:r>
          </w:p>
        </w:tc>
        <w:tc>
          <w:tcPr>
            <w:tcW w:w="3000" w:type="pct"/>
          </w:tcPr>
          <w:p w14:paraId="6824290C"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JG4</w:t>
            </w:r>
            <w:r w:rsidRPr="0036328B">
              <w:rPr>
                <w:rFonts w:ascii="Times New Roman" w:hAnsi="Times New Roman" w:cs="Times New Roman"/>
              </w:rPr>
              <w:noBreakHyphen/>
              <w:t>5 derivative expressing B42</w:t>
            </w:r>
            <w:r w:rsidRPr="0036328B">
              <w:rPr>
                <w:rFonts w:ascii="Times New Roman" w:hAnsi="Times New Roman" w:cs="Times New Roman"/>
              </w:rPr>
              <w:noBreakHyphen/>
              <w:t>HA</w:t>
            </w:r>
            <w:r w:rsidRPr="0036328B">
              <w:rPr>
                <w:rFonts w:ascii="Times New Roman" w:hAnsi="Times New Roman" w:cs="Times New Roman"/>
              </w:rPr>
              <w:noBreakHyphen/>
              <w:t xml:space="preserve">Rfa3 fusion protein; generated by PCR and </w:t>
            </w:r>
            <w:r w:rsidRPr="0036328B">
              <w:rPr>
                <w:rFonts w:ascii="Times New Roman" w:hAnsi="Times New Roman" w:cs="Times New Roman"/>
                <w:i/>
              </w:rPr>
              <w:t>in vivo</w:t>
            </w:r>
            <w:r w:rsidRPr="0036328B">
              <w:rPr>
                <w:rFonts w:ascii="Times New Roman" w:hAnsi="Times New Roman" w:cs="Times New Roman"/>
              </w:rPr>
              <w:t xml:space="preserve"> homologous recombination cloning</w:t>
            </w:r>
          </w:p>
        </w:tc>
        <w:tc>
          <w:tcPr>
            <w:tcW w:w="750" w:type="pct"/>
          </w:tcPr>
          <w:p w14:paraId="4E47AEDD"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This study</w:t>
            </w:r>
          </w:p>
        </w:tc>
      </w:tr>
      <w:tr w:rsidR="00550289" w:rsidRPr="0036328B" w14:paraId="0D9FC5B0" w14:textId="77777777" w:rsidTr="00F01D5C">
        <w:trPr>
          <w:cantSplit/>
          <w:trHeight w:val="144"/>
          <w:jc w:val="center"/>
        </w:trPr>
        <w:tc>
          <w:tcPr>
            <w:tcW w:w="1250" w:type="pct"/>
          </w:tcPr>
          <w:p w14:paraId="02BF62E0"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ENM6</w:t>
            </w:r>
          </w:p>
        </w:tc>
        <w:tc>
          <w:tcPr>
            <w:tcW w:w="3000" w:type="pct"/>
          </w:tcPr>
          <w:p w14:paraId="0340EC1E"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GP2 derivative containing S650D, S652D, S654D mutations</w:t>
            </w:r>
          </w:p>
        </w:tc>
        <w:tc>
          <w:tcPr>
            <w:tcW w:w="750" w:type="pct"/>
          </w:tcPr>
          <w:p w14:paraId="6CAEEBFA"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This study</w:t>
            </w:r>
          </w:p>
        </w:tc>
      </w:tr>
      <w:tr w:rsidR="00550289" w:rsidRPr="0036328B" w14:paraId="57FB00DC" w14:textId="77777777" w:rsidTr="00F01D5C">
        <w:trPr>
          <w:cantSplit/>
          <w:trHeight w:val="144"/>
          <w:jc w:val="center"/>
        </w:trPr>
        <w:tc>
          <w:tcPr>
            <w:tcW w:w="1250" w:type="pct"/>
          </w:tcPr>
          <w:p w14:paraId="456FA41D"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ENM7</w:t>
            </w:r>
          </w:p>
        </w:tc>
        <w:tc>
          <w:tcPr>
            <w:tcW w:w="3000" w:type="pct"/>
          </w:tcPr>
          <w:p w14:paraId="66F7C8B2"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GP2 derivative containing S650A, S652A, S654A mutations</w:t>
            </w:r>
          </w:p>
        </w:tc>
        <w:tc>
          <w:tcPr>
            <w:tcW w:w="750" w:type="pct"/>
          </w:tcPr>
          <w:p w14:paraId="4ADB3E8A"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This study</w:t>
            </w:r>
          </w:p>
        </w:tc>
      </w:tr>
      <w:tr w:rsidR="00550289" w:rsidRPr="0036328B" w14:paraId="0296AC6A" w14:textId="77777777" w:rsidTr="00F01D5C">
        <w:trPr>
          <w:cantSplit/>
          <w:trHeight w:val="144"/>
          <w:jc w:val="center"/>
        </w:trPr>
        <w:tc>
          <w:tcPr>
            <w:tcW w:w="1250" w:type="pct"/>
          </w:tcPr>
          <w:p w14:paraId="535CD1C3"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ENM8</w:t>
            </w:r>
          </w:p>
        </w:tc>
        <w:tc>
          <w:tcPr>
            <w:tcW w:w="3000" w:type="pct"/>
          </w:tcPr>
          <w:p w14:paraId="2AE7F783"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GP2 derivative containing S637D mutation</w:t>
            </w:r>
          </w:p>
        </w:tc>
        <w:tc>
          <w:tcPr>
            <w:tcW w:w="750" w:type="pct"/>
          </w:tcPr>
          <w:p w14:paraId="200F35FB"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This study</w:t>
            </w:r>
          </w:p>
        </w:tc>
      </w:tr>
      <w:tr w:rsidR="00550289" w:rsidRPr="0036328B" w14:paraId="753B07B2" w14:textId="77777777" w:rsidTr="00F01D5C">
        <w:trPr>
          <w:cantSplit/>
          <w:trHeight w:val="144"/>
          <w:jc w:val="center"/>
        </w:trPr>
        <w:tc>
          <w:tcPr>
            <w:tcW w:w="1250" w:type="pct"/>
          </w:tcPr>
          <w:p w14:paraId="696103E5"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ENM9</w:t>
            </w:r>
          </w:p>
        </w:tc>
        <w:tc>
          <w:tcPr>
            <w:tcW w:w="3000" w:type="pct"/>
          </w:tcPr>
          <w:p w14:paraId="49DF5A89"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GP2 derivative containing S637A mutation</w:t>
            </w:r>
          </w:p>
        </w:tc>
        <w:tc>
          <w:tcPr>
            <w:tcW w:w="750" w:type="pct"/>
          </w:tcPr>
          <w:p w14:paraId="18A10B4B"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This study</w:t>
            </w:r>
          </w:p>
        </w:tc>
      </w:tr>
      <w:tr w:rsidR="00550289" w:rsidRPr="0036328B" w14:paraId="5D225D76" w14:textId="77777777" w:rsidTr="00F01D5C">
        <w:trPr>
          <w:cantSplit/>
          <w:trHeight w:val="144"/>
          <w:jc w:val="center"/>
        </w:trPr>
        <w:tc>
          <w:tcPr>
            <w:tcW w:w="1250" w:type="pct"/>
          </w:tcPr>
          <w:p w14:paraId="74A3347E"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GP19</w:t>
            </w:r>
          </w:p>
        </w:tc>
        <w:tc>
          <w:tcPr>
            <w:tcW w:w="3000" w:type="pct"/>
          </w:tcPr>
          <w:p w14:paraId="3421B74A"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 xml:space="preserve">pGP2 derivative containing </w:t>
            </w:r>
            <w:r w:rsidRPr="0036328B">
              <w:rPr>
                <w:rFonts w:ascii="Times New Roman" w:hAnsi="Times New Roman" w:cs="Times New Roman"/>
              </w:rPr>
              <w:sym w:font="Symbol" w:char="F044"/>
            </w:r>
            <w:r w:rsidRPr="0036328B">
              <w:rPr>
                <w:rFonts w:ascii="Times New Roman" w:hAnsi="Times New Roman" w:cs="Times New Roman"/>
              </w:rPr>
              <w:t>C1</w:t>
            </w:r>
          </w:p>
        </w:tc>
        <w:tc>
          <w:tcPr>
            <w:tcW w:w="750" w:type="pct"/>
          </w:tcPr>
          <w:p w14:paraId="0C8172EB"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This study</w:t>
            </w:r>
          </w:p>
        </w:tc>
      </w:tr>
      <w:tr w:rsidR="00550289" w:rsidRPr="0036328B" w14:paraId="535FA24B" w14:textId="77777777" w:rsidTr="00F01D5C">
        <w:trPr>
          <w:cantSplit/>
          <w:trHeight w:val="144"/>
          <w:jc w:val="center"/>
        </w:trPr>
        <w:tc>
          <w:tcPr>
            <w:tcW w:w="1250" w:type="pct"/>
          </w:tcPr>
          <w:p w14:paraId="0A686BA3"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GP20</w:t>
            </w:r>
          </w:p>
        </w:tc>
        <w:tc>
          <w:tcPr>
            <w:tcW w:w="3000" w:type="pct"/>
          </w:tcPr>
          <w:p w14:paraId="62F5F1AD"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 xml:space="preserve">pGP2 derivative containing </w:t>
            </w:r>
            <w:r w:rsidRPr="0036328B">
              <w:rPr>
                <w:rFonts w:ascii="Times New Roman" w:hAnsi="Times New Roman" w:cs="Times New Roman"/>
              </w:rPr>
              <w:sym w:font="Symbol" w:char="F044"/>
            </w:r>
            <w:r w:rsidRPr="0036328B">
              <w:rPr>
                <w:rFonts w:ascii="Times New Roman" w:hAnsi="Times New Roman" w:cs="Times New Roman"/>
              </w:rPr>
              <w:t>C2</w:t>
            </w:r>
          </w:p>
        </w:tc>
        <w:tc>
          <w:tcPr>
            <w:tcW w:w="750" w:type="pct"/>
          </w:tcPr>
          <w:p w14:paraId="10457329"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This study</w:t>
            </w:r>
          </w:p>
        </w:tc>
      </w:tr>
      <w:tr w:rsidR="00550289" w:rsidRPr="0036328B" w14:paraId="306573B9" w14:textId="77777777" w:rsidTr="00F01D5C">
        <w:trPr>
          <w:cantSplit/>
          <w:trHeight w:val="144"/>
          <w:jc w:val="center"/>
        </w:trPr>
        <w:tc>
          <w:tcPr>
            <w:tcW w:w="1250" w:type="pct"/>
          </w:tcPr>
          <w:p w14:paraId="16E1EC25"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GP21</w:t>
            </w:r>
          </w:p>
        </w:tc>
        <w:tc>
          <w:tcPr>
            <w:tcW w:w="3000" w:type="pct"/>
          </w:tcPr>
          <w:p w14:paraId="742CF332"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 xml:space="preserve">pGP2 derivative containing </w:t>
            </w:r>
            <w:r w:rsidRPr="0036328B">
              <w:rPr>
                <w:rFonts w:ascii="Times New Roman" w:hAnsi="Times New Roman" w:cs="Times New Roman"/>
              </w:rPr>
              <w:sym w:font="Symbol" w:char="F044"/>
            </w:r>
            <w:r w:rsidRPr="0036328B">
              <w:rPr>
                <w:rFonts w:ascii="Times New Roman" w:hAnsi="Times New Roman" w:cs="Times New Roman"/>
              </w:rPr>
              <w:t>C3</w:t>
            </w:r>
          </w:p>
        </w:tc>
        <w:tc>
          <w:tcPr>
            <w:tcW w:w="750" w:type="pct"/>
          </w:tcPr>
          <w:p w14:paraId="7B7AC85C"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This study</w:t>
            </w:r>
          </w:p>
        </w:tc>
      </w:tr>
      <w:tr w:rsidR="00550289" w:rsidRPr="0036328B" w14:paraId="34C150DC" w14:textId="77777777" w:rsidTr="00F01D5C">
        <w:trPr>
          <w:cantSplit/>
          <w:trHeight w:val="144"/>
          <w:jc w:val="center"/>
        </w:trPr>
        <w:tc>
          <w:tcPr>
            <w:tcW w:w="1250" w:type="pct"/>
          </w:tcPr>
          <w:p w14:paraId="3F155540"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ENM20</w:t>
            </w:r>
          </w:p>
        </w:tc>
        <w:tc>
          <w:tcPr>
            <w:tcW w:w="3000" w:type="pct"/>
          </w:tcPr>
          <w:p w14:paraId="3074584F"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 xml:space="preserve">pGP2 derivative containing </w:t>
            </w:r>
            <w:r w:rsidRPr="0036328B">
              <w:rPr>
                <w:rFonts w:ascii="Times New Roman" w:hAnsi="Times New Roman" w:cs="Times New Roman"/>
              </w:rPr>
              <w:sym w:font="Symbol" w:char="F044"/>
            </w:r>
            <w:r w:rsidRPr="0036328B">
              <w:rPr>
                <w:rFonts w:ascii="Times New Roman" w:hAnsi="Times New Roman" w:cs="Times New Roman"/>
              </w:rPr>
              <w:t>coil</w:t>
            </w:r>
          </w:p>
        </w:tc>
        <w:tc>
          <w:tcPr>
            <w:tcW w:w="750" w:type="pct"/>
          </w:tcPr>
          <w:p w14:paraId="7A6CA34A"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This study</w:t>
            </w:r>
          </w:p>
        </w:tc>
      </w:tr>
      <w:tr w:rsidR="00550289" w:rsidRPr="0036328B" w14:paraId="4B94C90D" w14:textId="77777777" w:rsidTr="00F01D5C">
        <w:trPr>
          <w:cantSplit/>
          <w:trHeight w:val="144"/>
          <w:jc w:val="center"/>
        </w:trPr>
        <w:tc>
          <w:tcPr>
            <w:tcW w:w="1250" w:type="pct"/>
          </w:tcPr>
          <w:p w14:paraId="7747CEE0"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pENM21</w:t>
            </w:r>
          </w:p>
        </w:tc>
        <w:tc>
          <w:tcPr>
            <w:tcW w:w="3000" w:type="pct"/>
          </w:tcPr>
          <w:p w14:paraId="18D8681B"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 xml:space="preserve">pSJH101 containing </w:t>
            </w:r>
            <w:r w:rsidRPr="0036328B">
              <w:rPr>
                <w:rFonts w:ascii="Times New Roman" w:hAnsi="Times New Roman" w:cs="Times New Roman"/>
                <w:i/>
              </w:rPr>
              <w:t>rfa1</w:t>
            </w:r>
            <w:r w:rsidRPr="0036328B">
              <w:rPr>
                <w:rFonts w:ascii="Times New Roman" w:hAnsi="Times New Roman" w:cs="Times New Roman"/>
                <w:i/>
              </w:rPr>
              <w:noBreakHyphen/>
              <w:t>t11</w:t>
            </w:r>
          </w:p>
        </w:tc>
        <w:tc>
          <w:tcPr>
            <w:tcW w:w="750" w:type="pct"/>
          </w:tcPr>
          <w:p w14:paraId="411E89AF"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This study</w:t>
            </w:r>
          </w:p>
        </w:tc>
      </w:tr>
      <w:tr w:rsidR="00550289" w:rsidRPr="0036328B" w14:paraId="1B5F2C98" w14:textId="77777777" w:rsidTr="00F01D5C">
        <w:trPr>
          <w:cantSplit/>
          <w:trHeight w:val="144"/>
          <w:jc w:val="center"/>
        </w:trPr>
        <w:tc>
          <w:tcPr>
            <w:tcW w:w="1250" w:type="pct"/>
          </w:tcPr>
          <w:p w14:paraId="25F1E6B2" w14:textId="77777777" w:rsidR="00550289" w:rsidRPr="0036328B" w:rsidRDefault="00550289" w:rsidP="00F01D5C">
            <w:pPr>
              <w:widowControl w:val="0"/>
              <w:suppressLineNumbers/>
              <w:suppressAutoHyphens/>
              <w:rPr>
                <w:rFonts w:ascii="Times New Roman" w:hAnsi="Times New Roman" w:cs="Times New Roman"/>
              </w:rPr>
            </w:pPr>
            <w:r>
              <w:rPr>
                <w:rFonts w:ascii="Times New Roman" w:hAnsi="Times New Roman" w:cs="Times New Roman"/>
              </w:rPr>
              <w:t>pENM22</w:t>
            </w:r>
          </w:p>
        </w:tc>
        <w:tc>
          <w:tcPr>
            <w:tcW w:w="3000" w:type="pct"/>
          </w:tcPr>
          <w:p w14:paraId="4C2BEE84" w14:textId="77777777" w:rsidR="00550289" w:rsidRPr="004B035C" w:rsidRDefault="00550289" w:rsidP="00F01D5C">
            <w:pPr>
              <w:widowControl w:val="0"/>
              <w:suppressLineNumbers/>
              <w:suppressAutoHyphens/>
              <w:rPr>
                <w:rFonts w:ascii="Times New Roman" w:hAnsi="Times New Roman" w:cs="Times New Roman"/>
              </w:rPr>
            </w:pPr>
            <w:r>
              <w:rPr>
                <w:rFonts w:ascii="Times New Roman" w:hAnsi="Times New Roman" w:cs="Times New Roman"/>
              </w:rPr>
              <w:t xml:space="preserve">pRS316 containing </w:t>
            </w:r>
            <w:r>
              <w:rPr>
                <w:rFonts w:ascii="Times New Roman" w:hAnsi="Times New Roman" w:cs="Times New Roman"/>
                <w:i/>
              </w:rPr>
              <w:t>RAD24</w:t>
            </w:r>
            <w:r>
              <w:rPr>
                <w:rFonts w:ascii="Times New Roman" w:hAnsi="Times New Roman" w:cs="Times New Roman"/>
              </w:rPr>
              <w:t xml:space="preserve"> driven from its endogenous promoter</w:t>
            </w:r>
          </w:p>
        </w:tc>
        <w:tc>
          <w:tcPr>
            <w:tcW w:w="750" w:type="pct"/>
          </w:tcPr>
          <w:p w14:paraId="4C6A0C1A" w14:textId="77777777" w:rsidR="00550289" w:rsidRPr="0036328B" w:rsidRDefault="00550289" w:rsidP="00F01D5C">
            <w:pPr>
              <w:widowControl w:val="0"/>
              <w:suppressLineNumbers/>
              <w:suppressAutoHyphens/>
              <w:rPr>
                <w:rFonts w:ascii="Times New Roman" w:hAnsi="Times New Roman" w:cs="Times New Roman"/>
              </w:rPr>
            </w:pPr>
            <w:r>
              <w:rPr>
                <w:rFonts w:ascii="Times New Roman" w:hAnsi="Times New Roman" w:cs="Times New Roman"/>
              </w:rPr>
              <w:t>This study</w:t>
            </w:r>
          </w:p>
        </w:tc>
      </w:tr>
      <w:tr w:rsidR="00550289" w:rsidRPr="0036328B" w14:paraId="1DB64A89" w14:textId="77777777" w:rsidTr="00F01D5C">
        <w:trPr>
          <w:cantSplit/>
          <w:trHeight w:val="144"/>
          <w:jc w:val="center"/>
        </w:trPr>
        <w:tc>
          <w:tcPr>
            <w:tcW w:w="1250" w:type="pct"/>
          </w:tcPr>
          <w:p w14:paraId="2D3E9352" w14:textId="77777777" w:rsidR="00550289" w:rsidRDefault="00550289" w:rsidP="00F01D5C">
            <w:pPr>
              <w:widowControl w:val="0"/>
              <w:suppressLineNumbers/>
              <w:suppressAutoHyphens/>
              <w:rPr>
                <w:rFonts w:ascii="Times New Roman" w:hAnsi="Times New Roman" w:cs="Times New Roman"/>
              </w:rPr>
            </w:pPr>
            <w:r>
              <w:rPr>
                <w:rFonts w:ascii="Times New Roman" w:hAnsi="Times New Roman" w:cs="Times New Roman"/>
              </w:rPr>
              <w:t>pENM23</w:t>
            </w:r>
          </w:p>
        </w:tc>
        <w:tc>
          <w:tcPr>
            <w:tcW w:w="3000" w:type="pct"/>
          </w:tcPr>
          <w:p w14:paraId="54A66AEF" w14:textId="77777777" w:rsidR="00550289" w:rsidRPr="004B035C" w:rsidRDefault="00550289" w:rsidP="00F01D5C">
            <w:pPr>
              <w:widowControl w:val="0"/>
              <w:suppressLineNumbers/>
              <w:suppressAutoHyphens/>
              <w:rPr>
                <w:rFonts w:ascii="Times New Roman" w:hAnsi="Times New Roman" w:cs="Times New Roman"/>
              </w:rPr>
            </w:pPr>
            <w:r>
              <w:rPr>
                <w:rFonts w:ascii="Times New Roman" w:hAnsi="Times New Roman" w:cs="Times New Roman"/>
              </w:rPr>
              <w:t xml:space="preserve">pENM22 containing </w:t>
            </w:r>
            <w:r>
              <w:rPr>
                <w:rFonts w:ascii="Times New Roman" w:hAnsi="Times New Roman" w:cs="Times New Roman"/>
                <w:i/>
              </w:rPr>
              <w:t>rad24-DD593,594RR</w:t>
            </w:r>
            <w:r>
              <w:rPr>
                <w:rFonts w:ascii="Times New Roman" w:hAnsi="Times New Roman" w:cs="Times New Roman"/>
              </w:rPr>
              <w:t xml:space="preserve"> mutation</w:t>
            </w:r>
          </w:p>
        </w:tc>
        <w:tc>
          <w:tcPr>
            <w:tcW w:w="750" w:type="pct"/>
          </w:tcPr>
          <w:p w14:paraId="0F612ADE" w14:textId="77777777" w:rsidR="00550289" w:rsidRDefault="00550289" w:rsidP="00F01D5C">
            <w:pPr>
              <w:widowControl w:val="0"/>
              <w:suppressLineNumbers/>
              <w:suppressAutoHyphens/>
              <w:rPr>
                <w:rFonts w:ascii="Times New Roman" w:hAnsi="Times New Roman" w:cs="Times New Roman"/>
              </w:rPr>
            </w:pPr>
            <w:r>
              <w:rPr>
                <w:rFonts w:ascii="Times New Roman" w:hAnsi="Times New Roman" w:cs="Times New Roman"/>
              </w:rPr>
              <w:t>This study</w:t>
            </w:r>
          </w:p>
        </w:tc>
      </w:tr>
      <w:tr w:rsidR="00550289" w:rsidRPr="0036328B" w14:paraId="3314E0A2" w14:textId="77777777" w:rsidTr="00F01D5C">
        <w:trPr>
          <w:cantSplit/>
          <w:trHeight w:val="144"/>
          <w:jc w:val="center"/>
        </w:trPr>
        <w:tc>
          <w:tcPr>
            <w:tcW w:w="1250" w:type="pct"/>
          </w:tcPr>
          <w:p w14:paraId="755632F9" w14:textId="77777777" w:rsidR="00550289" w:rsidRDefault="00550289" w:rsidP="00F01D5C">
            <w:pPr>
              <w:widowControl w:val="0"/>
              <w:suppressLineNumbers/>
              <w:suppressAutoHyphens/>
              <w:rPr>
                <w:rFonts w:ascii="Times New Roman" w:hAnsi="Times New Roman" w:cs="Times New Roman"/>
              </w:rPr>
            </w:pPr>
            <w:r>
              <w:rPr>
                <w:rFonts w:ascii="Times New Roman" w:hAnsi="Times New Roman" w:cs="Times New Roman"/>
              </w:rPr>
              <w:t>pENM24</w:t>
            </w:r>
          </w:p>
        </w:tc>
        <w:tc>
          <w:tcPr>
            <w:tcW w:w="3000" w:type="pct"/>
          </w:tcPr>
          <w:p w14:paraId="06EE660F" w14:textId="77777777" w:rsidR="00550289" w:rsidRPr="00F01D5C" w:rsidRDefault="00550289" w:rsidP="00F01D5C">
            <w:pPr>
              <w:widowControl w:val="0"/>
              <w:suppressLineNumbers/>
              <w:suppressAutoHyphens/>
              <w:rPr>
                <w:rFonts w:ascii="Times New Roman" w:hAnsi="Times New Roman" w:cs="Times New Roman"/>
                <w:i/>
              </w:rPr>
            </w:pPr>
            <w:r>
              <w:rPr>
                <w:rFonts w:ascii="Times New Roman" w:hAnsi="Times New Roman" w:cs="Times New Roman"/>
              </w:rPr>
              <w:t xml:space="preserve">pENM22 containing </w:t>
            </w:r>
            <w:r>
              <w:rPr>
                <w:rFonts w:ascii="Times New Roman" w:hAnsi="Times New Roman" w:cs="Times New Roman"/>
                <w:i/>
              </w:rPr>
              <w:t>rad24-</w:t>
            </w:r>
            <w:r>
              <w:rPr>
                <w:rFonts w:ascii="Times New Roman" w:hAnsi="Times New Roman" w:cs="Times New Roman"/>
                <w:i/>
              </w:rPr>
              <w:sym w:font="Symbol" w:char="F044"/>
            </w:r>
            <w:r>
              <w:rPr>
                <w:rFonts w:ascii="Times New Roman" w:hAnsi="Times New Roman" w:cs="Times New Roman"/>
                <w:i/>
              </w:rPr>
              <w:t>coil</w:t>
            </w:r>
          </w:p>
        </w:tc>
        <w:tc>
          <w:tcPr>
            <w:tcW w:w="750" w:type="pct"/>
          </w:tcPr>
          <w:p w14:paraId="02CDFAA3" w14:textId="31F53C2F" w:rsidR="00550289" w:rsidRDefault="00E220A4" w:rsidP="00F01D5C">
            <w:pPr>
              <w:widowControl w:val="0"/>
              <w:suppressLineNumbers/>
              <w:suppressAutoHyphens/>
              <w:rPr>
                <w:rFonts w:ascii="Times New Roman" w:hAnsi="Times New Roman" w:cs="Times New Roman"/>
              </w:rPr>
            </w:pPr>
            <w:r>
              <w:rPr>
                <w:rFonts w:ascii="Times New Roman" w:hAnsi="Times New Roman" w:cs="Times New Roman"/>
              </w:rPr>
              <w:t>This study</w:t>
            </w:r>
          </w:p>
        </w:tc>
      </w:tr>
      <w:tr w:rsidR="00550289" w:rsidRPr="0036328B" w14:paraId="09B9E4B6" w14:textId="77777777" w:rsidTr="00F01D5C">
        <w:trPr>
          <w:cantSplit/>
          <w:trHeight w:val="144"/>
          <w:jc w:val="center"/>
        </w:trPr>
        <w:tc>
          <w:tcPr>
            <w:tcW w:w="1250" w:type="pct"/>
          </w:tcPr>
          <w:p w14:paraId="42FA8125" w14:textId="77777777" w:rsidR="00550289" w:rsidRDefault="00550289" w:rsidP="00F01D5C">
            <w:pPr>
              <w:widowControl w:val="0"/>
              <w:suppressLineNumbers/>
              <w:suppressAutoHyphens/>
              <w:rPr>
                <w:rFonts w:ascii="Times New Roman" w:hAnsi="Times New Roman" w:cs="Times New Roman"/>
              </w:rPr>
            </w:pPr>
            <w:r>
              <w:rPr>
                <w:rFonts w:ascii="Times New Roman" w:hAnsi="Times New Roman" w:cs="Times New Roman"/>
              </w:rPr>
              <w:t>pENM25</w:t>
            </w:r>
          </w:p>
        </w:tc>
        <w:tc>
          <w:tcPr>
            <w:tcW w:w="3000" w:type="pct"/>
          </w:tcPr>
          <w:p w14:paraId="1F392E34" w14:textId="77777777" w:rsidR="00550289" w:rsidRPr="00F01D5C" w:rsidRDefault="00550289" w:rsidP="00F01D5C">
            <w:pPr>
              <w:widowControl w:val="0"/>
              <w:suppressLineNumbers/>
              <w:suppressAutoHyphens/>
              <w:rPr>
                <w:rFonts w:ascii="Times New Roman" w:hAnsi="Times New Roman" w:cs="Times New Roman"/>
                <w:i/>
              </w:rPr>
            </w:pPr>
            <w:r>
              <w:rPr>
                <w:rFonts w:ascii="Times New Roman" w:hAnsi="Times New Roman" w:cs="Times New Roman"/>
              </w:rPr>
              <w:t xml:space="preserve">pENM22 containing </w:t>
            </w:r>
            <w:r>
              <w:rPr>
                <w:rFonts w:ascii="Times New Roman" w:hAnsi="Times New Roman" w:cs="Times New Roman"/>
                <w:i/>
              </w:rPr>
              <w:t>rad24-</w:t>
            </w:r>
            <w:r>
              <w:rPr>
                <w:rFonts w:ascii="Times New Roman" w:hAnsi="Times New Roman" w:cs="Times New Roman"/>
                <w:i/>
              </w:rPr>
              <w:sym w:font="Symbol" w:char="F044"/>
            </w:r>
            <w:r>
              <w:rPr>
                <w:rFonts w:ascii="Times New Roman" w:hAnsi="Times New Roman" w:cs="Times New Roman"/>
                <w:i/>
              </w:rPr>
              <w:t>C2</w:t>
            </w:r>
          </w:p>
        </w:tc>
        <w:tc>
          <w:tcPr>
            <w:tcW w:w="750" w:type="pct"/>
          </w:tcPr>
          <w:p w14:paraId="6FAE387C" w14:textId="2812B782" w:rsidR="00550289" w:rsidRDefault="00E220A4" w:rsidP="00F01D5C">
            <w:pPr>
              <w:widowControl w:val="0"/>
              <w:suppressLineNumbers/>
              <w:suppressAutoHyphens/>
              <w:rPr>
                <w:rFonts w:ascii="Times New Roman" w:hAnsi="Times New Roman" w:cs="Times New Roman"/>
              </w:rPr>
            </w:pPr>
            <w:r>
              <w:rPr>
                <w:rFonts w:ascii="Times New Roman" w:hAnsi="Times New Roman" w:cs="Times New Roman"/>
              </w:rPr>
              <w:t>This study</w:t>
            </w:r>
          </w:p>
        </w:tc>
      </w:tr>
      <w:tr w:rsidR="00550289" w:rsidRPr="0036328B" w14:paraId="37402816" w14:textId="77777777" w:rsidTr="00F01D5C">
        <w:trPr>
          <w:cantSplit/>
          <w:trHeight w:val="144"/>
          <w:jc w:val="center"/>
        </w:trPr>
        <w:tc>
          <w:tcPr>
            <w:tcW w:w="1250" w:type="pct"/>
            <w:tcBorders>
              <w:bottom w:val="single" w:sz="24" w:space="0" w:color="auto"/>
            </w:tcBorders>
          </w:tcPr>
          <w:p w14:paraId="3B87D0BE" w14:textId="77777777" w:rsidR="00550289" w:rsidRDefault="00550289" w:rsidP="00F01D5C">
            <w:pPr>
              <w:widowControl w:val="0"/>
              <w:suppressLineNumbers/>
              <w:suppressAutoHyphens/>
              <w:rPr>
                <w:rFonts w:ascii="Times New Roman" w:hAnsi="Times New Roman" w:cs="Times New Roman"/>
              </w:rPr>
            </w:pPr>
            <w:r>
              <w:rPr>
                <w:rFonts w:ascii="Times New Roman" w:hAnsi="Times New Roman" w:cs="Times New Roman"/>
              </w:rPr>
              <w:t>pENM26</w:t>
            </w:r>
          </w:p>
        </w:tc>
        <w:tc>
          <w:tcPr>
            <w:tcW w:w="3000" w:type="pct"/>
            <w:tcBorders>
              <w:bottom w:val="single" w:sz="24" w:space="0" w:color="auto"/>
            </w:tcBorders>
          </w:tcPr>
          <w:p w14:paraId="645FCC75" w14:textId="77777777" w:rsidR="00550289" w:rsidRPr="00F01D5C" w:rsidRDefault="00550289" w:rsidP="00F01D5C">
            <w:pPr>
              <w:widowControl w:val="0"/>
              <w:suppressLineNumbers/>
              <w:suppressAutoHyphens/>
              <w:rPr>
                <w:rFonts w:ascii="Times New Roman" w:hAnsi="Times New Roman" w:cs="Times New Roman"/>
                <w:i/>
              </w:rPr>
            </w:pPr>
            <w:r>
              <w:rPr>
                <w:rFonts w:ascii="Times New Roman" w:hAnsi="Times New Roman" w:cs="Times New Roman"/>
              </w:rPr>
              <w:t xml:space="preserve">pENM22 containing </w:t>
            </w:r>
            <w:r>
              <w:rPr>
                <w:rFonts w:ascii="Times New Roman" w:hAnsi="Times New Roman" w:cs="Times New Roman"/>
                <w:i/>
              </w:rPr>
              <w:t>rad24-</w:t>
            </w:r>
            <w:r>
              <w:rPr>
                <w:rFonts w:ascii="Times New Roman" w:hAnsi="Times New Roman" w:cs="Times New Roman"/>
                <w:i/>
              </w:rPr>
              <w:sym w:font="Symbol" w:char="F044"/>
            </w:r>
            <w:r>
              <w:rPr>
                <w:rFonts w:ascii="Times New Roman" w:hAnsi="Times New Roman" w:cs="Times New Roman"/>
                <w:i/>
              </w:rPr>
              <w:t>C3</w:t>
            </w:r>
          </w:p>
        </w:tc>
        <w:tc>
          <w:tcPr>
            <w:tcW w:w="750" w:type="pct"/>
            <w:tcBorders>
              <w:bottom w:val="single" w:sz="24" w:space="0" w:color="auto"/>
            </w:tcBorders>
          </w:tcPr>
          <w:p w14:paraId="4A3390A0" w14:textId="7116C74C" w:rsidR="00550289" w:rsidRDefault="00E220A4" w:rsidP="00F01D5C">
            <w:pPr>
              <w:widowControl w:val="0"/>
              <w:suppressLineNumbers/>
              <w:suppressAutoHyphens/>
              <w:rPr>
                <w:rFonts w:ascii="Times New Roman" w:hAnsi="Times New Roman" w:cs="Times New Roman"/>
              </w:rPr>
            </w:pPr>
            <w:r>
              <w:rPr>
                <w:rFonts w:ascii="Times New Roman" w:hAnsi="Times New Roman" w:cs="Times New Roman"/>
              </w:rPr>
              <w:t>This study</w:t>
            </w:r>
            <w:bookmarkStart w:id="0" w:name="_GoBack"/>
            <w:bookmarkEnd w:id="0"/>
          </w:p>
        </w:tc>
      </w:tr>
    </w:tbl>
    <w:p w14:paraId="66AAC230" w14:textId="3619A4EC" w:rsidR="00A141D0" w:rsidRPr="001837A5" w:rsidRDefault="00A141D0" w:rsidP="001837A5">
      <w:pPr>
        <w:widowControl w:val="0"/>
        <w:spacing w:line="480" w:lineRule="auto"/>
        <w:rPr>
          <w:rFonts w:ascii="Times New Roman" w:hAnsi="Times New Roman" w:cs="Times New Roman"/>
        </w:rPr>
      </w:pPr>
    </w:p>
    <w:sectPr w:rsidR="00A141D0" w:rsidRPr="001837A5" w:rsidSect="00CB1EC0">
      <w:headerReference w:type="even" r:id="rId9"/>
      <w:headerReference w:type="default" r:id="rId10"/>
      <w:footerReference w:type="even" r:id="rId11"/>
      <w:footerReference w:type="default" r:id="rId12"/>
      <w:footerReference w:type="first" r:id="rId13"/>
      <w:type w:val="continuous"/>
      <w:pgSz w:w="12240" w:h="15840"/>
      <w:pgMar w:top="1152" w:right="864" w:bottom="1152" w:left="864"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4032AA" w14:textId="77777777" w:rsidR="008335D4" w:rsidRDefault="008335D4" w:rsidP="00EE0DAA">
      <w:r>
        <w:separator/>
      </w:r>
    </w:p>
  </w:endnote>
  <w:endnote w:type="continuationSeparator" w:id="0">
    <w:p w14:paraId="504C5AF3" w14:textId="77777777" w:rsidR="008335D4" w:rsidRDefault="008335D4" w:rsidP="00EE0DAA">
      <w:r>
        <w:continuationSeparator/>
      </w:r>
    </w:p>
  </w:endnote>
  <w:endnote w:type="continuationNotice" w:id="1">
    <w:p w14:paraId="5D03681A" w14:textId="77777777" w:rsidR="008335D4" w:rsidRDefault="008335D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4E7858" w14:textId="39D4BB3E" w:rsidR="008335D4" w:rsidRPr="00C51053" w:rsidRDefault="008335D4" w:rsidP="001837A5">
    <w:pPr>
      <w:pStyle w:val="Footer"/>
      <w:tabs>
        <w:tab w:val="clear" w:pos="4320"/>
        <w:tab w:val="clear" w:pos="8640"/>
        <w:tab w:val="left" w:pos="3202"/>
        <w:tab w:val="left" w:pos="4488"/>
        <w:tab w:val="right" w:pos="10512"/>
      </w:tabs>
      <w:ind w:right="-18"/>
      <w:rPr>
        <w:rFonts w:ascii="Times New Roman" w:hAnsi="Times New Roman" w:cs="Times New Roman"/>
        <w:i/>
        <w:sz w:val="20"/>
        <w:szCs w:val="20"/>
      </w:rP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81A582" w14:textId="36518B6F" w:rsidR="008335D4" w:rsidRPr="00520F12" w:rsidRDefault="008335D4" w:rsidP="00442CFD">
    <w:pPr>
      <w:pStyle w:val="Footer"/>
      <w:tabs>
        <w:tab w:val="clear" w:pos="4320"/>
        <w:tab w:val="clear" w:pos="8640"/>
        <w:tab w:val="right" w:pos="10080"/>
      </w:tabs>
      <w:ind w:right="360"/>
      <w:rPr>
        <w:rFonts w:ascii="Times New Roman" w:hAnsi="Times New Roman" w:cs="Times New Roman"/>
        <w:sz w:val="18"/>
      </w:rP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E40B95" w14:textId="77777777" w:rsidR="008335D4" w:rsidRPr="00520F12" w:rsidRDefault="008335D4" w:rsidP="00520F12">
    <w:pPr>
      <w:pStyle w:val="Footer"/>
      <w:framePr w:wrap="around" w:vAnchor="text" w:hAnchor="margin" w:xAlign="outside" w:y="1"/>
      <w:tabs>
        <w:tab w:val="clear" w:pos="4320"/>
        <w:tab w:val="clear" w:pos="8640"/>
        <w:tab w:val="right" w:pos="10512"/>
      </w:tabs>
      <w:rPr>
        <w:rStyle w:val="PageNumber"/>
        <w:rFonts w:ascii="Times New Roman" w:hAnsi="Times New Roman" w:cs="Times New Roman"/>
        <w:b/>
        <w:sz w:val="20"/>
      </w:rPr>
    </w:pPr>
    <w:r w:rsidRPr="00520F12">
      <w:rPr>
        <w:rStyle w:val="PageNumber"/>
        <w:rFonts w:ascii="Times New Roman" w:hAnsi="Times New Roman" w:cs="Times New Roman"/>
        <w:b/>
        <w:sz w:val="20"/>
      </w:rPr>
      <w:fldChar w:fldCharType="begin"/>
    </w:r>
    <w:r w:rsidRPr="00520F12">
      <w:rPr>
        <w:rStyle w:val="PageNumber"/>
        <w:rFonts w:ascii="Times New Roman" w:hAnsi="Times New Roman" w:cs="Times New Roman"/>
        <w:b/>
        <w:sz w:val="20"/>
      </w:rPr>
      <w:instrText xml:space="preserve">PAGE  </w:instrText>
    </w:r>
    <w:r w:rsidRPr="00520F12">
      <w:rPr>
        <w:rStyle w:val="PageNumber"/>
        <w:rFonts w:ascii="Times New Roman" w:hAnsi="Times New Roman" w:cs="Times New Roman"/>
        <w:b/>
        <w:sz w:val="20"/>
      </w:rPr>
      <w:fldChar w:fldCharType="separate"/>
    </w:r>
    <w:r w:rsidR="00E220A4">
      <w:rPr>
        <w:rStyle w:val="PageNumber"/>
        <w:rFonts w:ascii="Times New Roman" w:hAnsi="Times New Roman" w:cs="Times New Roman"/>
        <w:b/>
        <w:noProof/>
        <w:sz w:val="20"/>
      </w:rPr>
      <w:t>1</w:t>
    </w:r>
    <w:r w:rsidRPr="00520F12">
      <w:rPr>
        <w:rStyle w:val="PageNumber"/>
        <w:rFonts w:ascii="Times New Roman" w:hAnsi="Times New Roman" w:cs="Times New Roman"/>
        <w:b/>
        <w:sz w:val="20"/>
      </w:rPr>
      <w:fldChar w:fldCharType="end"/>
    </w:r>
  </w:p>
  <w:p w14:paraId="4A9994F3" w14:textId="77777777" w:rsidR="008335D4" w:rsidRDefault="008335D4">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24AA57" w14:textId="77777777" w:rsidR="008335D4" w:rsidRDefault="008335D4" w:rsidP="00EE0DAA">
      <w:r>
        <w:separator/>
      </w:r>
    </w:p>
  </w:footnote>
  <w:footnote w:type="continuationSeparator" w:id="0">
    <w:p w14:paraId="4543F1F3" w14:textId="77777777" w:rsidR="008335D4" w:rsidRDefault="008335D4" w:rsidP="00EE0DAA">
      <w:r>
        <w:continuationSeparator/>
      </w:r>
    </w:p>
  </w:footnote>
  <w:footnote w:type="continuationNotice" w:id="1">
    <w:p w14:paraId="29119E04" w14:textId="77777777" w:rsidR="008335D4" w:rsidRDefault="008335D4"/>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F7E97E" w14:textId="3A5C1802" w:rsidR="008335D4" w:rsidRPr="00C51053" w:rsidRDefault="008335D4" w:rsidP="00520F12">
    <w:pPr>
      <w:pStyle w:val="Header"/>
      <w:tabs>
        <w:tab w:val="clear" w:pos="4320"/>
        <w:tab w:val="clear" w:pos="8640"/>
        <w:tab w:val="right" w:pos="10512"/>
      </w:tabs>
      <w:rPr>
        <w:rFonts w:ascii="Times New Roman" w:hAnsi="Times New Roman" w:cs="Times New Roman"/>
        <w:sz w:val="20"/>
        <w:szCs w:val="20"/>
      </w:rPr>
    </w:pPr>
    <w:r w:rsidRPr="00C51053">
      <w:rPr>
        <w:rFonts w:ascii="Times New Roman" w:hAnsi="Times New Roman" w:cs="Times New Roman"/>
        <w:sz w:val="20"/>
        <w:szCs w:val="20"/>
      </w:rPr>
      <w:t xml:space="preserve">Piya </w:t>
    </w:r>
    <w:r w:rsidRPr="00C51053">
      <w:rPr>
        <w:rFonts w:ascii="Times New Roman" w:hAnsi="Times New Roman" w:cs="Times New Roman"/>
        <w:i/>
        <w:sz w:val="20"/>
        <w:szCs w:val="20"/>
      </w:rPr>
      <w:t>et al</w:t>
    </w:r>
    <w:r w:rsidRPr="00C51053">
      <w:rPr>
        <w:rFonts w:ascii="Times New Roman" w:hAnsi="Times New Roman" w:cs="Times New Roman"/>
        <w:sz w:val="20"/>
        <w:szCs w:val="20"/>
      </w:rPr>
      <w:t>.</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476639" w14:textId="1FC8CE23" w:rsidR="008335D4" w:rsidRPr="00C51053" w:rsidRDefault="008335D4" w:rsidP="001837A5">
    <w:pPr>
      <w:pStyle w:val="Header"/>
      <w:tabs>
        <w:tab w:val="clear" w:pos="4320"/>
        <w:tab w:val="clear" w:pos="8640"/>
        <w:tab w:val="left" w:pos="2349"/>
        <w:tab w:val="right" w:pos="10512"/>
      </w:tabs>
      <w:rPr>
        <w:rFonts w:ascii="Times New Roman" w:hAnsi="Times New Roman" w:cs="Times New Roman"/>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07"/>
  <w:defaultTabStop w:val="360"/>
  <w:consecutiveHyphenLimit w:val="1"/>
  <w:doNotHyphenateCaps/>
  <w:evenAndOddHeaders/>
  <w:characterSpacingControl w:val="doNotCompress"/>
  <w:savePreviewPicture/>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7E89"/>
    <w:rsid w:val="000060D7"/>
    <w:rsid w:val="00020990"/>
    <w:rsid w:val="0002381E"/>
    <w:rsid w:val="00033A93"/>
    <w:rsid w:val="00035F5C"/>
    <w:rsid w:val="000410ED"/>
    <w:rsid w:val="000414CA"/>
    <w:rsid w:val="0004378F"/>
    <w:rsid w:val="00057D15"/>
    <w:rsid w:val="000603CF"/>
    <w:rsid w:val="00065B84"/>
    <w:rsid w:val="00067F9E"/>
    <w:rsid w:val="00073B15"/>
    <w:rsid w:val="00077CAC"/>
    <w:rsid w:val="00080723"/>
    <w:rsid w:val="00091FDC"/>
    <w:rsid w:val="00096472"/>
    <w:rsid w:val="000966CB"/>
    <w:rsid w:val="000A3D71"/>
    <w:rsid w:val="000A6E6A"/>
    <w:rsid w:val="000B1E6F"/>
    <w:rsid w:val="000B2E7A"/>
    <w:rsid w:val="000C1DD2"/>
    <w:rsid w:val="000D0C1D"/>
    <w:rsid w:val="000D14E5"/>
    <w:rsid w:val="000D416D"/>
    <w:rsid w:val="000D62DB"/>
    <w:rsid w:val="000D66E6"/>
    <w:rsid w:val="000D6BFF"/>
    <w:rsid w:val="000E2D9F"/>
    <w:rsid w:val="000F7371"/>
    <w:rsid w:val="00102E5F"/>
    <w:rsid w:val="00105FB0"/>
    <w:rsid w:val="00107F77"/>
    <w:rsid w:val="00111910"/>
    <w:rsid w:val="00120CBC"/>
    <w:rsid w:val="0012124E"/>
    <w:rsid w:val="001215E6"/>
    <w:rsid w:val="00123A0F"/>
    <w:rsid w:val="00126451"/>
    <w:rsid w:val="001274BF"/>
    <w:rsid w:val="00132191"/>
    <w:rsid w:val="00135289"/>
    <w:rsid w:val="00137C17"/>
    <w:rsid w:val="00144CD3"/>
    <w:rsid w:val="00145326"/>
    <w:rsid w:val="00150103"/>
    <w:rsid w:val="00153645"/>
    <w:rsid w:val="001537B5"/>
    <w:rsid w:val="00160372"/>
    <w:rsid w:val="00167520"/>
    <w:rsid w:val="00172507"/>
    <w:rsid w:val="001762F0"/>
    <w:rsid w:val="0017791A"/>
    <w:rsid w:val="0018327D"/>
    <w:rsid w:val="001837A5"/>
    <w:rsid w:val="00191169"/>
    <w:rsid w:val="0019696C"/>
    <w:rsid w:val="001A15D0"/>
    <w:rsid w:val="001A2C0F"/>
    <w:rsid w:val="001A551B"/>
    <w:rsid w:val="001A5C06"/>
    <w:rsid w:val="001B2CFD"/>
    <w:rsid w:val="001B51EF"/>
    <w:rsid w:val="001C1806"/>
    <w:rsid w:val="001C6F98"/>
    <w:rsid w:val="001C7CFB"/>
    <w:rsid w:val="001D0B6E"/>
    <w:rsid w:val="001D1ED8"/>
    <w:rsid w:val="001F118F"/>
    <w:rsid w:val="001F4319"/>
    <w:rsid w:val="00200327"/>
    <w:rsid w:val="00204BC5"/>
    <w:rsid w:val="0020630C"/>
    <w:rsid w:val="00206F21"/>
    <w:rsid w:val="00215D13"/>
    <w:rsid w:val="00224A75"/>
    <w:rsid w:val="002278C3"/>
    <w:rsid w:val="00253DA0"/>
    <w:rsid w:val="002558B1"/>
    <w:rsid w:val="002617DC"/>
    <w:rsid w:val="00264584"/>
    <w:rsid w:val="002714A2"/>
    <w:rsid w:val="00271BD4"/>
    <w:rsid w:val="00275F99"/>
    <w:rsid w:val="00276F26"/>
    <w:rsid w:val="00277DC0"/>
    <w:rsid w:val="00281062"/>
    <w:rsid w:val="00284136"/>
    <w:rsid w:val="00287574"/>
    <w:rsid w:val="00290556"/>
    <w:rsid w:val="00296776"/>
    <w:rsid w:val="002A145F"/>
    <w:rsid w:val="002A1813"/>
    <w:rsid w:val="002A45F9"/>
    <w:rsid w:val="002A73B8"/>
    <w:rsid w:val="002B3421"/>
    <w:rsid w:val="002B6015"/>
    <w:rsid w:val="002C67B4"/>
    <w:rsid w:val="002C6F1E"/>
    <w:rsid w:val="002D2A4C"/>
    <w:rsid w:val="002D3AA6"/>
    <w:rsid w:val="002D46D4"/>
    <w:rsid w:val="002E7D04"/>
    <w:rsid w:val="002F56B5"/>
    <w:rsid w:val="003005F0"/>
    <w:rsid w:val="00300BA8"/>
    <w:rsid w:val="00302072"/>
    <w:rsid w:val="003121AC"/>
    <w:rsid w:val="00312D3B"/>
    <w:rsid w:val="0031408A"/>
    <w:rsid w:val="00322C7E"/>
    <w:rsid w:val="00323028"/>
    <w:rsid w:val="00325E31"/>
    <w:rsid w:val="00326D73"/>
    <w:rsid w:val="00327C12"/>
    <w:rsid w:val="00333C28"/>
    <w:rsid w:val="00334A15"/>
    <w:rsid w:val="00334F7A"/>
    <w:rsid w:val="003440A4"/>
    <w:rsid w:val="00347079"/>
    <w:rsid w:val="00351D5E"/>
    <w:rsid w:val="00354D48"/>
    <w:rsid w:val="00356D0E"/>
    <w:rsid w:val="00361916"/>
    <w:rsid w:val="0036328B"/>
    <w:rsid w:val="003635C2"/>
    <w:rsid w:val="00370C72"/>
    <w:rsid w:val="00372C4F"/>
    <w:rsid w:val="00382824"/>
    <w:rsid w:val="00382E90"/>
    <w:rsid w:val="00394E4B"/>
    <w:rsid w:val="003A1AC3"/>
    <w:rsid w:val="003A1B0E"/>
    <w:rsid w:val="003C2143"/>
    <w:rsid w:val="003C52F4"/>
    <w:rsid w:val="003D0DD1"/>
    <w:rsid w:val="003D2C9A"/>
    <w:rsid w:val="003D4570"/>
    <w:rsid w:val="003D7C64"/>
    <w:rsid w:val="003F60F0"/>
    <w:rsid w:val="003F6593"/>
    <w:rsid w:val="003F6679"/>
    <w:rsid w:val="0041373C"/>
    <w:rsid w:val="00415AF2"/>
    <w:rsid w:val="00423722"/>
    <w:rsid w:val="004237B4"/>
    <w:rsid w:val="0043140A"/>
    <w:rsid w:val="00435DBD"/>
    <w:rsid w:val="00442CFD"/>
    <w:rsid w:val="00443C1E"/>
    <w:rsid w:val="004446C7"/>
    <w:rsid w:val="00445B51"/>
    <w:rsid w:val="00454A03"/>
    <w:rsid w:val="00460B84"/>
    <w:rsid w:val="00461FEE"/>
    <w:rsid w:val="00470C3B"/>
    <w:rsid w:val="004737E6"/>
    <w:rsid w:val="00485F05"/>
    <w:rsid w:val="00486E78"/>
    <w:rsid w:val="00495AFB"/>
    <w:rsid w:val="004B035C"/>
    <w:rsid w:val="004B213F"/>
    <w:rsid w:val="004B312A"/>
    <w:rsid w:val="004B6162"/>
    <w:rsid w:val="004C7DD8"/>
    <w:rsid w:val="004D0023"/>
    <w:rsid w:val="004D4462"/>
    <w:rsid w:val="004E6BE3"/>
    <w:rsid w:val="004F7774"/>
    <w:rsid w:val="0050562A"/>
    <w:rsid w:val="00517166"/>
    <w:rsid w:val="00520159"/>
    <w:rsid w:val="00520F12"/>
    <w:rsid w:val="00521D50"/>
    <w:rsid w:val="005245E6"/>
    <w:rsid w:val="00524F68"/>
    <w:rsid w:val="00527136"/>
    <w:rsid w:val="00530558"/>
    <w:rsid w:val="005319B2"/>
    <w:rsid w:val="00536D5C"/>
    <w:rsid w:val="005445B6"/>
    <w:rsid w:val="00550289"/>
    <w:rsid w:val="0055209D"/>
    <w:rsid w:val="0056104D"/>
    <w:rsid w:val="00562E48"/>
    <w:rsid w:val="00584650"/>
    <w:rsid w:val="00584A5D"/>
    <w:rsid w:val="005916E5"/>
    <w:rsid w:val="005A5759"/>
    <w:rsid w:val="005C15FD"/>
    <w:rsid w:val="005C6A4E"/>
    <w:rsid w:val="005C7E89"/>
    <w:rsid w:val="005D1521"/>
    <w:rsid w:val="005D1687"/>
    <w:rsid w:val="005D4542"/>
    <w:rsid w:val="005D4742"/>
    <w:rsid w:val="005D6D0F"/>
    <w:rsid w:val="005F477C"/>
    <w:rsid w:val="005F5D5A"/>
    <w:rsid w:val="006004B6"/>
    <w:rsid w:val="00607148"/>
    <w:rsid w:val="00611F80"/>
    <w:rsid w:val="00630593"/>
    <w:rsid w:val="00640386"/>
    <w:rsid w:val="00640912"/>
    <w:rsid w:val="006414C5"/>
    <w:rsid w:val="00642314"/>
    <w:rsid w:val="00644547"/>
    <w:rsid w:val="00644953"/>
    <w:rsid w:val="00645004"/>
    <w:rsid w:val="006469CD"/>
    <w:rsid w:val="0065688B"/>
    <w:rsid w:val="00667FC0"/>
    <w:rsid w:val="00670CB6"/>
    <w:rsid w:val="00671426"/>
    <w:rsid w:val="006726BD"/>
    <w:rsid w:val="00683A49"/>
    <w:rsid w:val="00694507"/>
    <w:rsid w:val="006B46B8"/>
    <w:rsid w:val="006B6EE2"/>
    <w:rsid w:val="006C1A16"/>
    <w:rsid w:val="006D66F1"/>
    <w:rsid w:val="007018C3"/>
    <w:rsid w:val="00714156"/>
    <w:rsid w:val="00716745"/>
    <w:rsid w:val="00716F23"/>
    <w:rsid w:val="007175BD"/>
    <w:rsid w:val="00717BED"/>
    <w:rsid w:val="00721B2D"/>
    <w:rsid w:val="00725064"/>
    <w:rsid w:val="007260DD"/>
    <w:rsid w:val="00742BCC"/>
    <w:rsid w:val="00744FFA"/>
    <w:rsid w:val="00745C77"/>
    <w:rsid w:val="00765FC7"/>
    <w:rsid w:val="00766F9C"/>
    <w:rsid w:val="0077084E"/>
    <w:rsid w:val="00771BB9"/>
    <w:rsid w:val="00775C4D"/>
    <w:rsid w:val="00780DF1"/>
    <w:rsid w:val="007847FC"/>
    <w:rsid w:val="00784D83"/>
    <w:rsid w:val="007A34B3"/>
    <w:rsid w:val="007B0B68"/>
    <w:rsid w:val="007B2C7C"/>
    <w:rsid w:val="007B57CF"/>
    <w:rsid w:val="007C5DB0"/>
    <w:rsid w:val="007C5F90"/>
    <w:rsid w:val="007C6779"/>
    <w:rsid w:val="007D0742"/>
    <w:rsid w:val="007D3465"/>
    <w:rsid w:val="007D3E52"/>
    <w:rsid w:val="007E5AE3"/>
    <w:rsid w:val="007E65C9"/>
    <w:rsid w:val="007E6CA9"/>
    <w:rsid w:val="007F351D"/>
    <w:rsid w:val="008016AB"/>
    <w:rsid w:val="00802A6D"/>
    <w:rsid w:val="00810DDC"/>
    <w:rsid w:val="008139AF"/>
    <w:rsid w:val="00830A76"/>
    <w:rsid w:val="008335D4"/>
    <w:rsid w:val="00837956"/>
    <w:rsid w:val="008404D6"/>
    <w:rsid w:val="0085301E"/>
    <w:rsid w:val="00861DCE"/>
    <w:rsid w:val="0086345D"/>
    <w:rsid w:val="0087087F"/>
    <w:rsid w:val="00882714"/>
    <w:rsid w:val="008828E6"/>
    <w:rsid w:val="008848DF"/>
    <w:rsid w:val="00893226"/>
    <w:rsid w:val="008933F3"/>
    <w:rsid w:val="008A6344"/>
    <w:rsid w:val="008B0500"/>
    <w:rsid w:val="008B3295"/>
    <w:rsid w:val="008C09CC"/>
    <w:rsid w:val="008C13BD"/>
    <w:rsid w:val="008C4DAD"/>
    <w:rsid w:val="008C4F2A"/>
    <w:rsid w:val="008F1083"/>
    <w:rsid w:val="008F238A"/>
    <w:rsid w:val="008F41AD"/>
    <w:rsid w:val="0090199C"/>
    <w:rsid w:val="00903018"/>
    <w:rsid w:val="00910F47"/>
    <w:rsid w:val="00916AB2"/>
    <w:rsid w:val="009171DA"/>
    <w:rsid w:val="00922B8E"/>
    <w:rsid w:val="00931015"/>
    <w:rsid w:val="0093320C"/>
    <w:rsid w:val="009347F0"/>
    <w:rsid w:val="00937182"/>
    <w:rsid w:val="009470D0"/>
    <w:rsid w:val="009474AE"/>
    <w:rsid w:val="0095715A"/>
    <w:rsid w:val="009604A1"/>
    <w:rsid w:val="00980C34"/>
    <w:rsid w:val="00981934"/>
    <w:rsid w:val="00982DB8"/>
    <w:rsid w:val="00985927"/>
    <w:rsid w:val="00990112"/>
    <w:rsid w:val="0099790B"/>
    <w:rsid w:val="009A25C6"/>
    <w:rsid w:val="009A7BDC"/>
    <w:rsid w:val="009B243A"/>
    <w:rsid w:val="009B42EF"/>
    <w:rsid w:val="009B52AF"/>
    <w:rsid w:val="009C0439"/>
    <w:rsid w:val="009C11D7"/>
    <w:rsid w:val="009D2760"/>
    <w:rsid w:val="009D306D"/>
    <w:rsid w:val="009E11CC"/>
    <w:rsid w:val="009E659C"/>
    <w:rsid w:val="009F5BB3"/>
    <w:rsid w:val="009F6871"/>
    <w:rsid w:val="00A02940"/>
    <w:rsid w:val="00A04483"/>
    <w:rsid w:val="00A13481"/>
    <w:rsid w:val="00A141D0"/>
    <w:rsid w:val="00A1462F"/>
    <w:rsid w:val="00A15433"/>
    <w:rsid w:val="00A20AC6"/>
    <w:rsid w:val="00A23C7B"/>
    <w:rsid w:val="00A37C31"/>
    <w:rsid w:val="00A40942"/>
    <w:rsid w:val="00A4117F"/>
    <w:rsid w:val="00A43C88"/>
    <w:rsid w:val="00A46EEA"/>
    <w:rsid w:val="00A50092"/>
    <w:rsid w:val="00A524E5"/>
    <w:rsid w:val="00A6386E"/>
    <w:rsid w:val="00A7493F"/>
    <w:rsid w:val="00A77447"/>
    <w:rsid w:val="00A841A0"/>
    <w:rsid w:val="00A91466"/>
    <w:rsid w:val="00A9162E"/>
    <w:rsid w:val="00A921F2"/>
    <w:rsid w:val="00A92483"/>
    <w:rsid w:val="00A93713"/>
    <w:rsid w:val="00A97FA4"/>
    <w:rsid w:val="00AA1F17"/>
    <w:rsid w:val="00AA3B6E"/>
    <w:rsid w:val="00AA54A1"/>
    <w:rsid w:val="00AB546B"/>
    <w:rsid w:val="00AB747A"/>
    <w:rsid w:val="00AC134B"/>
    <w:rsid w:val="00AC4ED3"/>
    <w:rsid w:val="00AC58C7"/>
    <w:rsid w:val="00AC6E31"/>
    <w:rsid w:val="00AE60DC"/>
    <w:rsid w:val="00AF1612"/>
    <w:rsid w:val="00AF1A15"/>
    <w:rsid w:val="00AF440A"/>
    <w:rsid w:val="00B06D27"/>
    <w:rsid w:val="00B20A95"/>
    <w:rsid w:val="00B210AC"/>
    <w:rsid w:val="00B220A9"/>
    <w:rsid w:val="00B3076B"/>
    <w:rsid w:val="00B33F14"/>
    <w:rsid w:val="00B4430B"/>
    <w:rsid w:val="00B45FAD"/>
    <w:rsid w:val="00B47FE8"/>
    <w:rsid w:val="00B53B33"/>
    <w:rsid w:val="00B60E5E"/>
    <w:rsid w:val="00B665B9"/>
    <w:rsid w:val="00B70B42"/>
    <w:rsid w:val="00B81B40"/>
    <w:rsid w:val="00B94B60"/>
    <w:rsid w:val="00BA415E"/>
    <w:rsid w:val="00BA496B"/>
    <w:rsid w:val="00BA4C14"/>
    <w:rsid w:val="00BA5F4A"/>
    <w:rsid w:val="00BB2650"/>
    <w:rsid w:val="00BB2E94"/>
    <w:rsid w:val="00BB3617"/>
    <w:rsid w:val="00BC0B78"/>
    <w:rsid w:val="00BC15E4"/>
    <w:rsid w:val="00BD4961"/>
    <w:rsid w:val="00BE120D"/>
    <w:rsid w:val="00BE1D7C"/>
    <w:rsid w:val="00C11BD5"/>
    <w:rsid w:val="00C13459"/>
    <w:rsid w:val="00C20359"/>
    <w:rsid w:val="00C2622B"/>
    <w:rsid w:val="00C30EFB"/>
    <w:rsid w:val="00C36EBF"/>
    <w:rsid w:val="00C44B8D"/>
    <w:rsid w:val="00C51053"/>
    <w:rsid w:val="00C605D5"/>
    <w:rsid w:val="00C60BE3"/>
    <w:rsid w:val="00C62072"/>
    <w:rsid w:val="00C73E3A"/>
    <w:rsid w:val="00C744E3"/>
    <w:rsid w:val="00C80E34"/>
    <w:rsid w:val="00C81E38"/>
    <w:rsid w:val="00C83AAE"/>
    <w:rsid w:val="00C84FF6"/>
    <w:rsid w:val="00C97C1B"/>
    <w:rsid w:val="00CA0634"/>
    <w:rsid w:val="00CA31E1"/>
    <w:rsid w:val="00CA4155"/>
    <w:rsid w:val="00CB1EC0"/>
    <w:rsid w:val="00CB5CF1"/>
    <w:rsid w:val="00CC18DD"/>
    <w:rsid w:val="00CC6992"/>
    <w:rsid w:val="00CD61D8"/>
    <w:rsid w:val="00CE2280"/>
    <w:rsid w:val="00CE3A8F"/>
    <w:rsid w:val="00CE7C6A"/>
    <w:rsid w:val="00CF26B2"/>
    <w:rsid w:val="00D00EAD"/>
    <w:rsid w:val="00D15D23"/>
    <w:rsid w:val="00D1703B"/>
    <w:rsid w:val="00D23B7E"/>
    <w:rsid w:val="00D26DA0"/>
    <w:rsid w:val="00D313F9"/>
    <w:rsid w:val="00D434FC"/>
    <w:rsid w:val="00D435E9"/>
    <w:rsid w:val="00D53ABA"/>
    <w:rsid w:val="00D54E46"/>
    <w:rsid w:val="00D5567A"/>
    <w:rsid w:val="00D568C9"/>
    <w:rsid w:val="00D6365F"/>
    <w:rsid w:val="00D65324"/>
    <w:rsid w:val="00D71803"/>
    <w:rsid w:val="00D77951"/>
    <w:rsid w:val="00D92CF0"/>
    <w:rsid w:val="00D933AE"/>
    <w:rsid w:val="00DA01D3"/>
    <w:rsid w:val="00DA5AD9"/>
    <w:rsid w:val="00DA6A76"/>
    <w:rsid w:val="00DC0334"/>
    <w:rsid w:val="00DC06D6"/>
    <w:rsid w:val="00DC1AA7"/>
    <w:rsid w:val="00DC2AA3"/>
    <w:rsid w:val="00DC2BC2"/>
    <w:rsid w:val="00DC3137"/>
    <w:rsid w:val="00DC489F"/>
    <w:rsid w:val="00DC68FB"/>
    <w:rsid w:val="00DD47C5"/>
    <w:rsid w:val="00DE64C3"/>
    <w:rsid w:val="00DF4B16"/>
    <w:rsid w:val="00E06B6C"/>
    <w:rsid w:val="00E078E4"/>
    <w:rsid w:val="00E07EF3"/>
    <w:rsid w:val="00E11535"/>
    <w:rsid w:val="00E152AA"/>
    <w:rsid w:val="00E220A4"/>
    <w:rsid w:val="00E22542"/>
    <w:rsid w:val="00E34569"/>
    <w:rsid w:val="00E35AA8"/>
    <w:rsid w:val="00E35B58"/>
    <w:rsid w:val="00E460F6"/>
    <w:rsid w:val="00E56DDF"/>
    <w:rsid w:val="00E73B78"/>
    <w:rsid w:val="00E87D1A"/>
    <w:rsid w:val="00E91728"/>
    <w:rsid w:val="00E926E8"/>
    <w:rsid w:val="00EA1904"/>
    <w:rsid w:val="00EB20DD"/>
    <w:rsid w:val="00ED3D0A"/>
    <w:rsid w:val="00EE0DAA"/>
    <w:rsid w:val="00EE355B"/>
    <w:rsid w:val="00EE6A3D"/>
    <w:rsid w:val="00EF47E4"/>
    <w:rsid w:val="00EF4DCE"/>
    <w:rsid w:val="00F012ED"/>
    <w:rsid w:val="00F059C8"/>
    <w:rsid w:val="00F10A02"/>
    <w:rsid w:val="00F33045"/>
    <w:rsid w:val="00F45CB8"/>
    <w:rsid w:val="00F46623"/>
    <w:rsid w:val="00F51F2F"/>
    <w:rsid w:val="00F520A3"/>
    <w:rsid w:val="00F566BA"/>
    <w:rsid w:val="00F567EC"/>
    <w:rsid w:val="00F60780"/>
    <w:rsid w:val="00F61003"/>
    <w:rsid w:val="00F64E41"/>
    <w:rsid w:val="00F67DFF"/>
    <w:rsid w:val="00F80595"/>
    <w:rsid w:val="00F8734D"/>
    <w:rsid w:val="00F909C1"/>
    <w:rsid w:val="00F96F79"/>
    <w:rsid w:val="00FA2B8D"/>
    <w:rsid w:val="00FA4D88"/>
    <w:rsid w:val="00FA5025"/>
    <w:rsid w:val="00FA5091"/>
    <w:rsid w:val="00FB5578"/>
    <w:rsid w:val="00FD2200"/>
    <w:rsid w:val="00FD3CF6"/>
    <w:rsid w:val="00FE4AAA"/>
    <w:rsid w:val="00FE59FA"/>
    <w:rsid w:val="00FE79AF"/>
    <w:rsid w:val="00FF7BC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5C6058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C7E89"/>
    <w:rPr>
      <w:color w:val="0000FF" w:themeColor="hyperlink"/>
      <w:u w:val="single"/>
    </w:rPr>
  </w:style>
  <w:style w:type="character" w:styleId="FollowedHyperlink">
    <w:name w:val="FollowedHyperlink"/>
    <w:basedOn w:val="DefaultParagraphFont"/>
    <w:uiPriority w:val="99"/>
    <w:semiHidden/>
    <w:unhideWhenUsed/>
    <w:rsid w:val="005C7E89"/>
    <w:rPr>
      <w:color w:val="800080" w:themeColor="followedHyperlink"/>
      <w:u w:val="single"/>
    </w:rPr>
  </w:style>
  <w:style w:type="paragraph" w:styleId="Footer">
    <w:name w:val="footer"/>
    <w:basedOn w:val="Normal"/>
    <w:link w:val="FooterChar"/>
    <w:uiPriority w:val="99"/>
    <w:unhideWhenUsed/>
    <w:rsid w:val="00EE0DAA"/>
    <w:pPr>
      <w:tabs>
        <w:tab w:val="center" w:pos="4320"/>
        <w:tab w:val="right" w:pos="8640"/>
      </w:tabs>
    </w:pPr>
  </w:style>
  <w:style w:type="character" w:customStyle="1" w:styleId="FooterChar">
    <w:name w:val="Footer Char"/>
    <w:basedOn w:val="DefaultParagraphFont"/>
    <w:link w:val="Footer"/>
    <w:uiPriority w:val="99"/>
    <w:rsid w:val="00EE0DAA"/>
  </w:style>
  <w:style w:type="character" w:styleId="PageNumber">
    <w:name w:val="page number"/>
    <w:basedOn w:val="DefaultParagraphFont"/>
    <w:uiPriority w:val="99"/>
    <w:semiHidden/>
    <w:unhideWhenUsed/>
    <w:rsid w:val="00EE0DAA"/>
  </w:style>
  <w:style w:type="paragraph" w:styleId="Header">
    <w:name w:val="header"/>
    <w:basedOn w:val="Normal"/>
    <w:link w:val="HeaderChar"/>
    <w:uiPriority w:val="99"/>
    <w:unhideWhenUsed/>
    <w:rsid w:val="00EE0DAA"/>
    <w:pPr>
      <w:tabs>
        <w:tab w:val="center" w:pos="4320"/>
        <w:tab w:val="right" w:pos="8640"/>
      </w:tabs>
    </w:pPr>
  </w:style>
  <w:style w:type="character" w:customStyle="1" w:styleId="HeaderChar">
    <w:name w:val="Header Char"/>
    <w:basedOn w:val="DefaultParagraphFont"/>
    <w:link w:val="Header"/>
    <w:uiPriority w:val="99"/>
    <w:rsid w:val="00EE0DAA"/>
  </w:style>
  <w:style w:type="table" w:styleId="TableGrid">
    <w:name w:val="Table Grid"/>
    <w:basedOn w:val="TableNormal"/>
    <w:uiPriority w:val="59"/>
    <w:rsid w:val="00F10A0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E355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E355B"/>
    <w:rPr>
      <w:rFonts w:ascii="Lucida Grande" w:hAnsi="Lucida Grande" w:cs="Lucida Grande"/>
      <w:sz w:val="18"/>
      <w:szCs w:val="18"/>
    </w:rPr>
  </w:style>
  <w:style w:type="paragraph" w:styleId="Revision">
    <w:name w:val="Revision"/>
    <w:hidden/>
    <w:uiPriority w:val="99"/>
    <w:semiHidden/>
    <w:rsid w:val="00A37C31"/>
  </w:style>
  <w:style w:type="paragraph" w:styleId="Bibliography">
    <w:name w:val="Bibliography"/>
    <w:basedOn w:val="Normal"/>
    <w:next w:val="Normal"/>
    <w:uiPriority w:val="37"/>
    <w:unhideWhenUsed/>
    <w:rsid w:val="00B665B9"/>
    <w:pPr>
      <w:tabs>
        <w:tab w:val="left" w:pos="380"/>
        <w:tab w:val="left" w:pos="500"/>
      </w:tabs>
      <w:spacing w:after="240"/>
      <w:ind w:left="504" w:hanging="504"/>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C7E89"/>
    <w:rPr>
      <w:color w:val="0000FF" w:themeColor="hyperlink"/>
      <w:u w:val="single"/>
    </w:rPr>
  </w:style>
  <w:style w:type="character" w:styleId="FollowedHyperlink">
    <w:name w:val="FollowedHyperlink"/>
    <w:basedOn w:val="DefaultParagraphFont"/>
    <w:uiPriority w:val="99"/>
    <w:semiHidden/>
    <w:unhideWhenUsed/>
    <w:rsid w:val="005C7E89"/>
    <w:rPr>
      <w:color w:val="800080" w:themeColor="followedHyperlink"/>
      <w:u w:val="single"/>
    </w:rPr>
  </w:style>
  <w:style w:type="paragraph" w:styleId="Footer">
    <w:name w:val="footer"/>
    <w:basedOn w:val="Normal"/>
    <w:link w:val="FooterChar"/>
    <w:uiPriority w:val="99"/>
    <w:unhideWhenUsed/>
    <w:rsid w:val="00EE0DAA"/>
    <w:pPr>
      <w:tabs>
        <w:tab w:val="center" w:pos="4320"/>
        <w:tab w:val="right" w:pos="8640"/>
      </w:tabs>
    </w:pPr>
  </w:style>
  <w:style w:type="character" w:customStyle="1" w:styleId="FooterChar">
    <w:name w:val="Footer Char"/>
    <w:basedOn w:val="DefaultParagraphFont"/>
    <w:link w:val="Footer"/>
    <w:uiPriority w:val="99"/>
    <w:rsid w:val="00EE0DAA"/>
  </w:style>
  <w:style w:type="character" w:styleId="PageNumber">
    <w:name w:val="page number"/>
    <w:basedOn w:val="DefaultParagraphFont"/>
    <w:uiPriority w:val="99"/>
    <w:semiHidden/>
    <w:unhideWhenUsed/>
    <w:rsid w:val="00EE0DAA"/>
  </w:style>
  <w:style w:type="paragraph" w:styleId="Header">
    <w:name w:val="header"/>
    <w:basedOn w:val="Normal"/>
    <w:link w:val="HeaderChar"/>
    <w:uiPriority w:val="99"/>
    <w:unhideWhenUsed/>
    <w:rsid w:val="00EE0DAA"/>
    <w:pPr>
      <w:tabs>
        <w:tab w:val="center" w:pos="4320"/>
        <w:tab w:val="right" w:pos="8640"/>
      </w:tabs>
    </w:pPr>
  </w:style>
  <w:style w:type="character" w:customStyle="1" w:styleId="HeaderChar">
    <w:name w:val="Header Char"/>
    <w:basedOn w:val="DefaultParagraphFont"/>
    <w:link w:val="Header"/>
    <w:uiPriority w:val="99"/>
    <w:rsid w:val="00EE0DAA"/>
  </w:style>
  <w:style w:type="table" w:styleId="TableGrid">
    <w:name w:val="Table Grid"/>
    <w:basedOn w:val="TableNormal"/>
    <w:uiPriority w:val="59"/>
    <w:rsid w:val="00F10A0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E355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E355B"/>
    <w:rPr>
      <w:rFonts w:ascii="Lucida Grande" w:hAnsi="Lucida Grande" w:cs="Lucida Grande"/>
      <w:sz w:val="18"/>
      <w:szCs w:val="18"/>
    </w:rPr>
  </w:style>
  <w:style w:type="paragraph" w:styleId="Revision">
    <w:name w:val="Revision"/>
    <w:hidden/>
    <w:uiPriority w:val="99"/>
    <w:semiHidden/>
    <w:rsid w:val="00A37C31"/>
  </w:style>
  <w:style w:type="paragraph" w:styleId="Bibliography">
    <w:name w:val="Bibliography"/>
    <w:basedOn w:val="Normal"/>
    <w:next w:val="Normal"/>
    <w:uiPriority w:val="37"/>
    <w:unhideWhenUsed/>
    <w:rsid w:val="00B665B9"/>
    <w:pPr>
      <w:tabs>
        <w:tab w:val="left" w:pos="380"/>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0262951">
      <w:bodyDiv w:val="1"/>
      <w:marLeft w:val="0"/>
      <w:marRight w:val="0"/>
      <w:marTop w:val="0"/>
      <w:marBottom w:val="0"/>
      <w:divBdr>
        <w:top w:val="none" w:sz="0" w:space="0" w:color="auto"/>
        <w:left w:val="none" w:sz="0" w:space="0" w:color="auto"/>
        <w:bottom w:val="none" w:sz="0" w:space="0" w:color="auto"/>
        <w:right w:val="none" w:sz="0" w:space="0" w:color="auto"/>
      </w:divBdr>
    </w:div>
    <w:div w:id="375006492">
      <w:bodyDiv w:val="1"/>
      <w:marLeft w:val="0"/>
      <w:marRight w:val="0"/>
      <w:marTop w:val="0"/>
      <w:marBottom w:val="0"/>
      <w:divBdr>
        <w:top w:val="none" w:sz="0" w:space="0" w:color="auto"/>
        <w:left w:val="none" w:sz="0" w:space="0" w:color="auto"/>
        <w:bottom w:val="none" w:sz="0" w:space="0" w:color="auto"/>
        <w:right w:val="none" w:sz="0" w:space="0" w:color="auto"/>
      </w:divBdr>
    </w:div>
    <w:div w:id="383331697">
      <w:bodyDiv w:val="1"/>
      <w:marLeft w:val="0"/>
      <w:marRight w:val="0"/>
      <w:marTop w:val="0"/>
      <w:marBottom w:val="0"/>
      <w:divBdr>
        <w:top w:val="none" w:sz="0" w:space="0" w:color="auto"/>
        <w:left w:val="none" w:sz="0" w:space="0" w:color="auto"/>
        <w:bottom w:val="none" w:sz="0" w:space="0" w:color="auto"/>
        <w:right w:val="none" w:sz="0" w:space="0" w:color="auto"/>
      </w:divBdr>
    </w:div>
    <w:div w:id="622007087">
      <w:bodyDiv w:val="1"/>
      <w:marLeft w:val="0"/>
      <w:marRight w:val="0"/>
      <w:marTop w:val="0"/>
      <w:marBottom w:val="0"/>
      <w:divBdr>
        <w:top w:val="none" w:sz="0" w:space="0" w:color="auto"/>
        <w:left w:val="none" w:sz="0" w:space="0" w:color="auto"/>
        <w:bottom w:val="none" w:sz="0" w:space="0" w:color="auto"/>
        <w:right w:val="none" w:sz="0" w:space="0" w:color="auto"/>
      </w:divBdr>
    </w:div>
    <w:div w:id="649747452">
      <w:bodyDiv w:val="1"/>
      <w:marLeft w:val="0"/>
      <w:marRight w:val="0"/>
      <w:marTop w:val="0"/>
      <w:marBottom w:val="0"/>
      <w:divBdr>
        <w:top w:val="none" w:sz="0" w:space="0" w:color="auto"/>
        <w:left w:val="none" w:sz="0" w:space="0" w:color="auto"/>
        <w:bottom w:val="none" w:sz="0" w:space="0" w:color="auto"/>
        <w:right w:val="none" w:sz="0" w:space="0" w:color="auto"/>
      </w:divBdr>
    </w:div>
    <w:div w:id="725180870">
      <w:bodyDiv w:val="1"/>
      <w:marLeft w:val="0"/>
      <w:marRight w:val="0"/>
      <w:marTop w:val="0"/>
      <w:marBottom w:val="0"/>
      <w:divBdr>
        <w:top w:val="none" w:sz="0" w:space="0" w:color="auto"/>
        <w:left w:val="none" w:sz="0" w:space="0" w:color="auto"/>
        <w:bottom w:val="none" w:sz="0" w:space="0" w:color="auto"/>
        <w:right w:val="none" w:sz="0" w:space="0" w:color="auto"/>
      </w:divBdr>
    </w:div>
    <w:div w:id="813793222">
      <w:bodyDiv w:val="1"/>
      <w:marLeft w:val="0"/>
      <w:marRight w:val="0"/>
      <w:marTop w:val="0"/>
      <w:marBottom w:val="0"/>
      <w:divBdr>
        <w:top w:val="none" w:sz="0" w:space="0" w:color="auto"/>
        <w:left w:val="none" w:sz="0" w:space="0" w:color="auto"/>
        <w:bottom w:val="none" w:sz="0" w:space="0" w:color="auto"/>
        <w:right w:val="none" w:sz="0" w:space="0" w:color="auto"/>
      </w:divBdr>
    </w:div>
    <w:div w:id="871260712">
      <w:bodyDiv w:val="1"/>
      <w:marLeft w:val="0"/>
      <w:marRight w:val="0"/>
      <w:marTop w:val="0"/>
      <w:marBottom w:val="0"/>
      <w:divBdr>
        <w:top w:val="none" w:sz="0" w:space="0" w:color="auto"/>
        <w:left w:val="none" w:sz="0" w:space="0" w:color="auto"/>
        <w:bottom w:val="none" w:sz="0" w:space="0" w:color="auto"/>
        <w:right w:val="none" w:sz="0" w:space="0" w:color="auto"/>
      </w:divBdr>
    </w:div>
    <w:div w:id="913781638">
      <w:bodyDiv w:val="1"/>
      <w:marLeft w:val="0"/>
      <w:marRight w:val="0"/>
      <w:marTop w:val="0"/>
      <w:marBottom w:val="0"/>
      <w:divBdr>
        <w:top w:val="none" w:sz="0" w:space="0" w:color="auto"/>
        <w:left w:val="none" w:sz="0" w:space="0" w:color="auto"/>
        <w:bottom w:val="none" w:sz="0" w:space="0" w:color="auto"/>
        <w:right w:val="none" w:sz="0" w:space="0" w:color="auto"/>
      </w:divBdr>
    </w:div>
    <w:div w:id="983660149">
      <w:bodyDiv w:val="1"/>
      <w:marLeft w:val="0"/>
      <w:marRight w:val="0"/>
      <w:marTop w:val="0"/>
      <w:marBottom w:val="0"/>
      <w:divBdr>
        <w:top w:val="none" w:sz="0" w:space="0" w:color="auto"/>
        <w:left w:val="none" w:sz="0" w:space="0" w:color="auto"/>
        <w:bottom w:val="none" w:sz="0" w:space="0" w:color="auto"/>
        <w:right w:val="none" w:sz="0" w:space="0" w:color="auto"/>
      </w:divBdr>
    </w:div>
    <w:div w:id="1008558539">
      <w:bodyDiv w:val="1"/>
      <w:marLeft w:val="0"/>
      <w:marRight w:val="0"/>
      <w:marTop w:val="0"/>
      <w:marBottom w:val="0"/>
      <w:divBdr>
        <w:top w:val="none" w:sz="0" w:space="0" w:color="auto"/>
        <w:left w:val="none" w:sz="0" w:space="0" w:color="auto"/>
        <w:bottom w:val="none" w:sz="0" w:space="0" w:color="auto"/>
        <w:right w:val="none" w:sz="0" w:space="0" w:color="auto"/>
      </w:divBdr>
    </w:div>
    <w:div w:id="1198470192">
      <w:bodyDiv w:val="1"/>
      <w:marLeft w:val="0"/>
      <w:marRight w:val="0"/>
      <w:marTop w:val="0"/>
      <w:marBottom w:val="0"/>
      <w:divBdr>
        <w:top w:val="none" w:sz="0" w:space="0" w:color="auto"/>
        <w:left w:val="none" w:sz="0" w:space="0" w:color="auto"/>
        <w:bottom w:val="none" w:sz="0" w:space="0" w:color="auto"/>
        <w:right w:val="none" w:sz="0" w:space="0" w:color="auto"/>
      </w:divBdr>
    </w:div>
    <w:div w:id="1425568374">
      <w:bodyDiv w:val="1"/>
      <w:marLeft w:val="0"/>
      <w:marRight w:val="0"/>
      <w:marTop w:val="0"/>
      <w:marBottom w:val="0"/>
      <w:divBdr>
        <w:top w:val="none" w:sz="0" w:space="0" w:color="auto"/>
        <w:left w:val="none" w:sz="0" w:space="0" w:color="auto"/>
        <w:bottom w:val="none" w:sz="0" w:space="0" w:color="auto"/>
        <w:right w:val="none" w:sz="0" w:space="0" w:color="auto"/>
      </w:divBdr>
    </w:div>
    <w:div w:id="1476222140">
      <w:bodyDiv w:val="1"/>
      <w:marLeft w:val="0"/>
      <w:marRight w:val="0"/>
      <w:marTop w:val="0"/>
      <w:marBottom w:val="0"/>
      <w:divBdr>
        <w:top w:val="none" w:sz="0" w:space="0" w:color="auto"/>
        <w:left w:val="none" w:sz="0" w:space="0" w:color="auto"/>
        <w:bottom w:val="none" w:sz="0" w:space="0" w:color="auto"/>
        <w:right w:val="none" w:sz="0" w:space="0" w:color="auto"/>
      </w:divBdr>
    </w:div>
    <w:div w:id="1572228072">
      <w:bodyDiv w:val="1"/>
      <w:marLeft w:val="0"/>
      <w:marRight w:val="0"/>
      <w:marTop w:val="0"/>
      <w:marBottom w:val="0"/>
      <w:divBdr>
        <w:top w:val="none" w:sz="0" w:space="0" w:color="auto"/>
        <w:left w:val="none" w:sz="0" w:space="0" w:color="auto"/>
        <w:bottom w:val="none" w:sz="0" w:space="0" w:color="auto"/>
        <w:right w:val="none" w:sz="0" w:space="0" w:color="auto"/>
      </w:divBdr>
    </w:div>
    <w:div w:id="1622805839">
      <w:bodyDiv w:val="1"/>
      <w:marLeft w:val="0"/>
      <w:marRight w:val="0"/>
      <w:marTop w:val="0"/>
      <w:marBottom w:val="0"/>
      <w:divBdr>
        <w:top w:val="none" w:sz="0" w:space="0" w:color="auto"/>
        <w:left w:val="none" w:sz="0" w:space="0" w:color="auto"/>
        <w:bottom w:val="none" w:sz="0" w:space="0" w:color="auto"/>
        <w:right w:val="none" w:sz="0" w:space="0" w:color="auto"/>
      </w:divBdr>
    </w:div>
    <w:div w:id="1628504589">
      <w:bodyDiv w:val="1"/>
      <w:marLeft w:val="0"/>
      <w:marRight w:val="0"/>
      <w:marTop w:val="0"/>
      <w:marBottom w:val="0"/>
      <w:divBdr>
        <w:top w:val="none" w:sz="0" w:space="0" w:color="auto"/>
        <w:left w:val="none" w:sz="0" w:space="0" w:color="auto"/>
        <w:bottom w:val="none" w:sz="0" w:space="0" w:color="auto"/>
        <w:right w:val="none" w:sz="0" w:space="0" w:color="auto"/>
      </w:divBdr>
    </w:div>
    <w:div w:id="173081142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oter" Target="footer3.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60CF885-5EE8-9240-96B7-19855721DA29}">
  <ds:schemaRefs>
    <ds:schemaRef ds:uri="http://schemas.openxmlformats.org/officeDocument/2006/bibliography"/>
  </ds:schemaRefs>
</ds:datastoreItem>
</file>

<file path=customXml/itemProps2.xml><?xml version="1.0" encoding="utf-8"?>
<ds:datastoreItem xmlns:ds="http://schemas.openxmlformats.org/officeDocument/2006/customXml" ds:itemID="{52FD3E2C-2E5F-EE43-9F40-831A10D0B1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5199</Words>
  <Characters>29635</Characters>
  <Application>Microsoft Macintosh Word</Application>
  <DocSecurity>0</DocSecurity>
  <Lines>246</Lines>
  <Paragraphs>69</Paragraphs>
  <ScaleCrop>false</ScaleCrop>
  <Company>North Dakota State University</Company>
  <LinksUpToDate>false</LinksUpToDate>
  <CharactersWithSpaces>347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ng Lab</dc:creator>
  <cp:keywords/>
  <dc:description/>
  <cp:lastModifiedBy>Haring Lab</cp:lastModifiedBy>
  <cp:revision>5</cp:revision>
  <cp:lastPrinted>2013-12-04T19:41:00Z</cp:lastPrinted>
  <dcterms:created xsi:type="dcterms:W3CDTF">2014-12-21T18:52:00Z</dcterms:created>
  <dcterms:modified xsi:type="dcterms:W3CDTF">2014-12-22T1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1.5"&gt;&lt;session id="DdAHMQSe"/&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